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53DFB" w14:textId="1C74C339" w:rsidR="00EF4997" w:rsidRPr="009C11B3" w:rsidRDefault="00A60B39" w:rsidP="00543665">
      <w:pPr>
        <w:jc w:val="center"/>
        <w:rPr>
          <w:rFonts w:ascii="Calibri" w:hAnsi="Calibri" w:cs="Calibri"/>
          <w:b/>
          <w:bCs/>
        </w:rPr>
      </w:pPr>
      <w:r w:rsidRPr="009C11B3">
        <w:rPr>
          <w:rFonts w:ascii="Calibri" w:hAnsi="Calibri" w:cs="Calibri"/>
          <w:b/>
          <w:bCs/>
        </w:rPr>
        <w:t xml:space="preserve">Online </w:t>
      </w:r>
      <w:r w:rsidR="002F6B5E">
        <w:rPr>
          <w:rFonts w:ascii="Calibri" w:hAnsi="Calibri" w:cs="Calibri"/>
          <w:b/>
          <w:bCs/>
        </w:rPr>
        <w:t>Supplementary Material</w:t>
      </w:r>
      <w:r w:rsidRPr="009C11B3">
        <w:rPr>
          <w:rFonts w:ascii="Calibri" w:hAnsi="Calibri" w:cs="Calibri"/>
          <w:b/>
          <w:bCs/>
        </w:rPr>
        <w:t xml:space="preserve"> </w:t>
      </w:r>
      <w:r w:rsidR="0035568F" w:rsidRPr="009C11B3">
        <w:rPr>
          <w:rFonts w:ascii="Calibri" w:hAnsi="Calibri" w:cs="Calibri"/>
          <w:b/>
          <w:bCs/>
        </w:rPr>
        <w:t>for “</w:t>
      </w:r>
      <w:r w:rsidR="000E7D6B" w:rsidRPr="000E7D6B">
        <w:rPr>
          <w:rFonts w:ascii="Calibri" w:hAnsi="Calibri" w:cs="Calibri"/>
          <w:b/>
          <w:bCs/>
        </w:rPr>
        <w:t>Similar Burden of Rare Genetic Variants in Ischemic and Nonischemic Dilated Cardiomyopathy</w:t>
      </w:r>
      <w:r w:rsidR="0035568F" w:rsidRPr="009C11B3">
        <w:rPr>
          <w:rFonts w:ascii="Calibri" w:hAnsi="Calibri" w:cs="Calibri"/>
          <w:b/>
          <w:bCs/>
        </w:rPr>
        <w:t>”</w:t>
      </w:r>
    </w:p>
    <w:p w14:paraId="31805298" w14:textId="77777777" w:rsidR="0035568F" w:rsidRPr="009C11B3" w:rsidRDefault="0035568F" w:rsidP="00543665">
      <w:pPr>
        <w:rPr>
          <w:rFonts w:ascii="Calibri" w:hAnsi="Calibri" w:cs="Calibri"/>
        </w:rPr>
      </w:pPr>
    </w:p>
    <w:p w14:paraId="18958049" w14:textId="77777777" w:rsidR="00E31D25" w:rsidRPr="009C11B3" w:rsidRDefault="00E31D25" w:rsidP="00543665">
      <w:pPr>
        <w:rPr>
          <w:rFonts w:ascii="Calibri" w:hAnsi="Calibri" w:cs="Calibri"/>
        </w:rPr>
      </w:pPr>
    </w:p>
    <w:p w14:paraId="24218115" w14:textId="6DE5FA82" w:rsidR="0035568F" w:rsidRPr="009C11B3" w:rsidRDefault="0035568F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>Supplemental Methods</w:t>
      </w:r>
    </w:p>
    <w:p w14:paraId="2A893B7E" w14:textId="77777777" w:rsidR="000241AC" w:rsidRPr="009C11B3" w:rsidRDefault="000241AC" w:rsidP="00543665">
      <w:pPr>
        <w:rPr>
          <w:rFonts w:ascii="Calibri" w:hAnsi="Calibri" w:cs="Calibri"/>
        </w:rPr>
      </w:pPr>
    </w:p>
    <w:p w14:paraId="5DB77017" w14:textId="696CAA12" w:rsidR="0035568F" w:rsidRPr="00907B8C" w:rsidRDefault="00E31D25" w:rsidP="00543665">
      <w:pPr>
        <w:rPr>
          <w:rFonts w:ascii="Calibri" w:hAnsi="Calibri" w:cs="Calibri"/>
        </w:rPr>
      </w:pPr>
      <w:r w:rsidRPr="00907B8C">
        <w:rPr>
          <w:rFonts w:ascii="Calibri" w:hAnsi="Calibri" w:cs="Calibri"/>
        </w:rPr>
        <w:t>V</w:t>
      </w:r>
      <w:r w:rsidR="000241AC" w:rsidRPr="00907B8C">
        <w:rPr>
          <w:rFonts w:ascii="Calibri" w:hAnsi="Calibri" w:cs="Calibri"/>
        </w:rPr>
        <w:t xml:space="preserve">ariant </w:t>
      </w:r>
      <w:r w:rsidRPr="00907B8C">
        <w:rPr>
          <w:rFonts w:ascii="Calibri" w:hAnsi="Calibri" w:cs="Calibri"/>
        </w:rPr>
        <w:t>I</w:t>
      </w:r>
      <w:r w:rsidR="000241AC" w:rsidRPr="00907B8C">
        <w:rPr>
          <w:rFonts w:ascii="Calibri" w:hAnsi="Calibri" w:cs="Calibri"/>
        </w:rPr>
        <w:t xml:space="preserve">nterpretation </w:t>
      </w:r>
      <w:r w:rsidRPr="00907B8C">
        <w:rPr>
          <w:rFonts w:ascii="Calibri" w:hAnsi="Calibri" w:cs="Calibri"/>
        </w:rPr>
        <w:t>C</w:t>
      </w:r>
      <w:r w:rsidR="000241AC" w:rsidRPr="00907B8C">
        <w:rPr>
          <w:rFonts w:ascii="Calibri" w:hAnsi="Calibri" w:cs="Calibri"/>
        </w:rPr>
        <w:t>riteria</w:t>
      </w:r>
    </w:p>
    <w:p w14:paraId="703D0D7B" w14:textId="77777777" w:rsidR="00907B8C" w:rsidRPr="00907B8C" w:rsidRDefault="00907B8C" w:rsidP="00543665">
      <w:pPr>
        <w:rPr>
          <w:rFonts w:ascii="Calibri" w:hAnsi="Calibri" w:cs="Calibri"/>
        </w:rPr>
      </w:pPr>
    </w:p>
    <w:p w14:paraId="019C0D80" w14:textId="46722C56" w:rsidR="00907B8C" w:rsidRPr="00907B8C" w:rsidRDefault="00907B8C" w:rsidP="00543665">
      <w:pPr>
        <w:rPr>
          <w:rFonts w:ascii="Calibri" w:hAnsi="Calibri" w:cs="Calibri"/>
        </w:rPr>
      </w:pPr>
      <w:r w:rsidRPr="00907B8C">
        <w:rPr>
          <w:rFonts w:ascii="Calibri" w:hAnsi="Calibri" w:cs="Calibri"/>
        </w:rPr>
        <w:t xml:space="preserve">Supplemental Table </w:t>
      </w:r>
      <w:r w:rsidR="002F6B5E">
        <w:rPr>
          <w:rFonts w:ascii="Calibri" w:hAnsi="Calibri" w:cs="Calibri"/>
        </w:rPr>
        <w:t>S</w:t>
      </w:r>
      <w:r w:rsidRPr="00907B8C">
        <w:rPr>
          <w:rFonts w:ascii="Calibri" w:hAnsi="Calibri" w:cs="Calibri"/>
        </w:rPr>
        <w:t>1</w:t>
      </w:r>
    </w:p>
    <w:p w14:paraId="4EF71E47" w14:textId="77777777" w:rsidR="000241AC" w:rsidRPr="009C11B3" w:rsidRDefault="000241AC" w:rsidP="00543665">
      <w:pPr>
        <w:rPr>
          <w:rFonts w:ascii="Calibri" w:hAnsi="Calibri" w:cs="Calibri"/>
        </w:rPr>
      </w:pPr>
    </w:p>
    <w:p w14:paraId="789D3F64" w14:textId="77777777" w:rsidR="00543665" w:rsidRPr="009C11B3" w:rsidRDefault="00543665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>Supplemental References</w:t>
      </w:r>
    </w:p>
    <w:p w14:paraId="63ABA9C1" w14:textId="77777777" w:rsidR="0035568F" w:rsidRPr="009C11B3" w:rsidRDefault="0035568F" w:rsidP="00543665">
      <w:pPr>
        <w:rPr>
          <w:rFonts w:ascii="Calibri" w:hAnsi="Calibri" w:cs="Calibri"/>
        </w:rPr>
      </w:pPr>
    </w:p>
    <w:p w14:paraId="44B4FB72" w14:textId="77777777" w:rsidR="0035568F" w:rsidRPr="009C11B3" w:rsidRDefault="0035568F" w:rsidP="00543665">
      <w:pPr>
        <w:rPr>
          <w:rFonts w:ascii="Calibri" w:hAnsi="Calibri" w:cs="Calibri"/>
        </w:rPr>
      </w:pPr>
    </w:p>
    <w:p w14:paraId="2231441C" w14:textId="77777777" w:rsidR="00D1038E" w:rsidRPr="009C11B3" w:rsidRDefault="00D1038E" w:rsidP="00543665">
      <w:pPr>
        <w:rPr>
          <w:rFonts w:ascii="Calibri" w:hAnsi="Calibri" w:cs="Calibri"/>
        </w:rPr>
      </w:pPr>
    </w:p>
    <w:p w14:paraId="6925E493" w14:textId="77777777" w:rsidR="00D1038E" w:rsidRPr="009C11B3" w:rsidRDefault="00D1038E" w:rsidP="00543665">
      <w:pPr>
        <w:rPr>
          <w:rFonts w:ascii="Calibri" w:hAnsi="Calibri" w:cs="Calibri"/>
        </w:rPr>
      </w:pPr>
    </w:p>
    <w:p w14:paraId="4A9D41C7" w14:textId="77777777" w:rsidR="00D1038E" w:rsidRPr="009C11B3" w:rsidRDefault="00D1038E" w:rsidP="00543665">
      <w:pPr>
        <w:rPr>
          <w:rFonts w:ascii="Calibri" w:hAnsi="Calibri" w:cs="Calibri"/>
        </w:rPr>
      </w:pPr>
    </w:p>
    <w:p w14:paraId="7DD16089" w14:textId="77777777" w:rsidR="00D1038E" w:rsidRPr="009C11B3" w:rsidRDefault="00D1038E" w:rsidP="00543665">
      <w:pPr>
        <w:rPr>
          <w:rFonts w:ascii="Calibri" w:hAnsi="Calibri" w:cs="Calibri"/>
        </w:rPr>
      </w:pPr>
    </w:p>
    <w:p w14:paraId="6D6F500C" w14:textId="77777777" w:rsidR="00D1038E" w:rsidRPr="009C11B3" w:rsidRDefault="00D1038E" w:rsidP="00543665">
      <w:pPr>
        <w:rPr>
          <w:rFonts w:ascii="Calibri" w:hAnsi="Calibri" w:cs="Calibri"/>
        </w:rPr>
      </w:pPr>
    </w:p>
    <w:p w14:paraId="699150E4" w14:textId="77777777" w:rsidR="00D1038E" w:rsidRPr="009C11B3" w:rsidRDefault="00D1038E" w:rsidP="00543665">
      <w:pPr>
        <w:rPr>
          <w:rFonts w:ascii="Calibri" w:hAnsi="Calibri" w:cs="Calibri"/>
        </w:rPr>
      </w:pPr>
    </w:p>
    <w:p w14:paraId="44592C07" w14:textId="77777777" w:rsidR="00AE4C84" w:rsidRPr="009C11B3" w:rsidRDefault="00AE4C84" w:rsidP="00543665">
      <w:pPr>
        <w:rPr>
          <w:rFonts w:ascii="Calibri" w:hAnsi="Calibri" w:cs="Calibri"/>
          <w:b/>
          <w:bCs/>
        </w:rPr>
      </w:pPr>
    </w:p>
    <w:p w14:paraId="446B5FD3" w14:textId="3B17B271" w:rsidR="00931851" w:rsidRPr="009C11B3" w:rsidRDefault="00931851" w:rsidP="00543665">
      <w:pPr>
        <w:rPr>
          <w:rFonts w:ascii="Calibri" w:hAnsi="Calibri" w:cs="Calibri"/>
          <w:b/>
          <w:bCs/>
        </w:rPr>
      </w:pPr>
      <w:r w:rsidRPr="009C11B3">
        <w:rPr>
          <w:rFonts w:ascii="Calibri" w:hAnsi="Calibri" w:cs="Calibri"/>
          <w:b/>
          <w:bCs/>
        </w:rPr>
        <w:br w:type="page"/>
      </w:r>
    </w:p>
    <w:p w14:paraId="2B0ACFBC" w14:textId="43DC9312" w:rsidR="001F1823" w:rsidRPr="009C11B3" w:rsidRDefault="00C67EAB" w:rsidP="00543665">
      <w:pPr>
        <w:rPr>
          <w:rFonts w:ascii="Calibri" w:hAnsi="Calibri" w:cs="Calibri"/>
          <w:b/>
          <w:bCs/>
        </w:rPr>
      </w:pPr>
      <w:r w:rsidRPr="009C11B3">
        <w:rPr>
          <w:rFonts w:ascii="Calibri" w:hAnsi="Calibri" w:cs="Calibri"/>
          <w:b/>
          <w:bCs/>
        </w:rPr>
        <w:lastRenderedPageBreak/>
        <w:t xml:space="preserve">Supplemental </w:t>
      </w:r>
      <w:r w:rsidR="0015200C" w:rsidRPr="009C11B3">
        <w:rPr>
          <w:rFonts w:ascii="Calibri" w:hAnsi="Calibri" w:cs="Calibri"/>
          <w:b/>
          <w:bCs/>
        </w:rPr>
        <w:t>Methods</w:t>
      </w:r>
    </w:p>
    <w:p w14:paraId="4456AE86" w14:textId="77777777" w:rsidR="00543665" w:rsidRPr="009C11B3" w:rsidRDefault="00543665" w:rsidP="00543665">
      <w:pPr>
        <w:rPr>
          <w:rFonts w:ascii="Calibri" w:hAnsi="Calibri" w:cs="Calibri"/>
          <w:b/>
          <w:bCs/>
        </w:rPr>
      </w:pPr>
    </w:p>
    <w:p w14:paraId="17D5576F" w14:textId="098D3C8B" w:rsidR="000F4062" w:rsidRPr="009C11B3" w:rsidRDefault="000F4062" w:rsidP="00543665">
      <w:pPr>
        <w:rPr>
          <w:rFonts w:ascii="Calibri" w:hAnsi="Calibri" w:cs="Calibri"/>
          <w:i/>
          <w:iCs/>
        </w:rPr>
      </w:pPr>
      <w:r w:rsidRPr="009C11B3">
        <w:rPr>
          <w:rFonts w:ascii="Calibri" w:hAnsi="Calibri" w:cs="Calibri"/>
          <w:i/>
          <w:iCs/>
        </w:rPr>
        <w:t>Exome Sequencing</w:t>
      </w:r>
    </w:p>
    <w:p w14:paraId="5AD004A2" w14:textId="4118338B" w:rsidR="00C67EAB" w:rsidRPr="009C11B3" w:rsidRDefault="000F4062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ab/>
      </w:r>
      <w:r w:rsidR="005249E9" w:rsidRPr="009C11B3">
        <w:rPr>
          <w:rFonts w:ascii="Calibri" w:hAnsi="Calibri" w:cs="Calibri"/>
        </w:rPr>
        <w:t>Genomic DNA was isolated from explanted heart</w:t>
      </w:r>
      <w:r w:rsidR="00C67EAB" w:rsidRPr="009C11B3">
        <w:rPr>
          <w:rFonts w:ascii="Calibri" w:hAnsi="Calibri" w:cs="Calibri"/>
        </w:rPr>
        <w:t xml:space="preserve"> tissue</w:t>
      </w:r>
      <w:r w:rsidR="005249E9" w:rsidRPr="009C11B3">
        <w:rPr>
          <w:rFonts w:ascii="Calibri" w:hAnsi="Calibri" w:cs="Calibri"/>
        </w:rPr>
        <w:t xml:space="preserve"> using the </w:t>
      </w:r>
      <w:proofErr w:type="spellStart"/>
      <w:r w:rsidR="005249E9" w:rsidRPr="009C11B3">
        <w:rPr>
          <w:rFonts w:ascii="Calibri" w:hAnsi="Calibri" w:cs="Calibri"/>
        </w:rPr>
        <w:t>Macherey</w:t>
      </w:r>
      <w:proofErr w:type="spellEnd"/>
      <w:r w:rsidR="005249E9" w:rsidRPr="009C11B3">
        <w:rPr>
          <w:rFonts w:ascii="Calibri" w:hAnsi="Calibri" w:cs="Calibri"/>
        </w:rPr>
        <w:t xml:space="preserve">-Nagel </w:t>
      </w:r>
      <w:proofErr w:type="spellStart"/>
      <w:r w:rsidR="005249E9" w:rsidRPr="009C11B3">
        <w:rPr>
          <w:rFonts w:ascii="Calibri" w:hAnsi="Calibri" w:cs="Calibri"/>
        </w:rPr>
        <w:t>NucleoSpin</w:t>
      </w:r>
      <w:proofErr w:type="spellEnd"/>
      <w:r w:rsidR="005249E9" w:rsidRPr="009C11B3">
        <w:rPr>
          <w:rFonts w:ascii="Calibri" w:hAnsi="Calibri" w:cs="Calibri"/>
        </w:rPr>
        <w:t xml:space="preserve"> Tissue Mini Kit for DNA from Cells and Tissue (</w:t>
      </w:r>
      <w:proofErr w:type="spellStart"/>
      <w:r w:rsidR="005249E9" w:rsidRPr="009C11B3">
        <w:rPr>
          <w:rFonts w:ascii="Calibri" w:hAnsi="Calibri" w:cs="Calibri"/>
        </w:rPr>
        <w:t>Düren</w:t>
      </w:r>
      <w:proofErr w:type="spellEnd"/>
      <w:r w:rsidR="005249E9" w:rsidRPr="009C11B3">
        <w:rPr>
          <w:rFonts w:ascii="Calibri" w:hAnsi="Calibri" w:cs="Calibri"/>
        </w:rPr>
        <w:t>, Nordrhein-Westfalen, Germany). DNA samples were assessed for concentration using a Qubit fluorometer (</w:t>
      </w:r>
      <w:proofErr w:type="spellStart"/>
      <w:r w:rsidR="005249E9" w:rsidRPr="009C11B3">
        <w:rPr>
          <w:rFonts w:ascii="Calibri" w:hAnsi="Calibri" w:cs="Calibri"/>
        </w:rPr>
        <w:t>ThermoFisher</w:t>
      </w:r>
      <w:proofErr w:type="spellEnd"/>
      <w:r w:rsidR="005249E9" w:rsidRPr="009C11B3">
        <w:rPr>
          <w:rFonts w:ascii="Calibri" w:hAnsi="Calibri" w:cs="Calibri"/>
        </w:rPr>
        <w:t xml:space="preserve"> Scientific, Waltham, MA) and for quality using the 4200 </w:t>
      </w:r>
      <w:proofErr w:type="spellStart"/>
      <w:r w:rsidR="005249E9" w:rsidRPr="009C11B3">
        <w:rPr>
          <w:rFonts w:ascii="Calibri" w:hAnsi="Calibri" w:cs="Calibri"/>
        </w:rPr>
        <w:t>TapeStation</w:t>
      </w:r>
      <w:proofErr w:type="spellEnd"/>
      <w:r w:rsidR="005249E9" w:rsidRPr="009C11B3">
        <w:rPr>
          <w:rFonts w:ascii="Calibri" w:hAnsi="Calibri" w:cs="Calibri"/>
        </w:rPr>
        <w:t xml:space="preserve"> (Agilent Technologies, Santa Clara, CA). Whole genome sequencing libraries were constructed using the </w:t>
      </w:r>
      <w:proofErr w:type="spellStart"/>
      <w:r w:rsidR="005249E9" w:rsidRPr="009C11B3">
        <w:rPr>
          <w:rFonts w:ascii="Calibri" w:hAnsi="Calibri" w:cs="Calibri"/>
        </w:rPr>
        <w:t>xGen</w:t>
      </w:r>
      <w:proofErr w:type="spellEnd"/>
      <w:r w:rsidR="005249E9" w:rsidRPr="009C11B3">
        <w:rPr>
          <w:rFonts w:ascii="Calibri" w:hAnsi="Calibri" w:cs="Calibri"/>
        </w:rPr>
        <w:t xml:space="preserve">™ DNA Lib Prep EZ kit (Integrated DNA Technologies, Coralville, IA). Exome capture was performed using the </w:t>
      </w:r>
      <w:proofErr w:type="spellStart"/>
      <w:r w:rsidR="005249E9" w:rsidRPr="009C11B3">
        <w:rPr>
          <w:rFonts w:ascii="Calibri" w:hAnsi="Calibri" w:cs="Calibri"/>
        </w:rPr>
        <w:t>xGen</w:t>
      </w:r>
      <w:proofErr w:type="spellEnd"/>
      <w:r w:rsidR="005249E9" w:rsidRPr="009C11B3">
        <w:rPr>
          <w:rFonts w:ascii="Calibri" w:hAnsi="Calibri" w:cs="Calibri"/>
        </w:rPr>
        <w:t xml:space="preserve">™ Exome </w:t>
      </w:r>
      <w:proofErr w:type="spellStart"/>
      <w:r w:rsidR="005249E9" w:rsidRPr="009C11B3">
        <w:rPr>
          <w:rFonts w:ascii="Calibri" w:hAnsi="Calibri" w:cs="Calibri"/>
        </w:rPr>
        <w:t>Hyb</w:t>
      </w:r>
      <w:proofErr w:type="spellEnd"/>
      <w:r w:rsidR="005249E9" w:rsidRPr="009C11B3">
        <w:rPr>
          <w:rFonts w:ascii="Calibri" w:hAnsi="Calibri" w:cs="Calibri"/>
        </w:rPr>
        <w:t xml:space="preserve"> Panel v2 kit (Integrated DNA Technologies)</w:t>
      </w:r>
      <w:r w:rsidR="00C67EAB" w:rsidRPr="009C11B3">
        <w:rPr>
          <w:rFonts w:ascii="Calibri" w:hAnsi="Calibri" w:cs="Calibri"/>
        </w:rPr>
        <w:t xml:space="preserve"> or the KAPA </w:t>
      </w:r>
      <w:proofErr w:type="spellStart"/>
      <w:r w:rsidR="00C67EAB" w:rsidRPr="009C11B3">
        <w:rPr>
          <w:rFonts w:ascii="Calibri" w:hAnsi="Calibri" w:cs="Calibri"/>
        </w:rPr>
        <w:t>HyperPrep</w:t>
      </w:r>
      <w:proofErr w:type="spellEnd"/>
      <w:r w:rsidR="00C67EAB" w:rsidRPr="009C11B3">
        <w:rPr>
          <w:rFonts w:ascii="Calibri" w:hAnsi="Calibri" w:cs="Calibri"/>
        </w:rPr>
        <w:t xml:space="preserve"> Kit (Roche)</w:t>
      </w:r>
      <w:r w:rsidR="005249E9" w:rsidRPr="009C11B3">
        <w:rPr>
          <w:rFonts w:ascii="Calibri" w:hAnsi="Calibri" w:cs="Calibri"/>
        </w:rPr>
        <w:t xml:space="preserve">. Libraries were quantified and qualified via Qubit and </w:t>
      </w:r>
      <w:proofErr w:type="spellStart"/>
      <w:r w:rsidR="005249E9" w:rsidRPr="009C11B3">
        <w:rPr>
          <w:rFonts w:ascii="Calibri" w:hAnsi="Calibri" w:cs="Calibri"/>
        </w:rPr>
        <w:t>TapeStation</w:t>
      </w:r>
      <w:proofErr w:type="spellEnd"/>
      <w:r w:rsidR="005249E9" w:rsidRPr="009C11B3">
        <w:rPr>
          <w:rFonts w:ascii="Calibri" w:hAnsi="Calibri" w:cs="Calibri"/>
        </w:rPr>
        <w:t xml:space="preserve">. Multiplexed libraries were sequenced on a </w:t>
      </w:r>
      <w:proofErr w:type="spellStart"/>
      <w:r w:rsidR="005249E9" w:rsidRPr="009C11B3">
        <w:rPr>
          <w:rFonts w:ascii="Calibri" w:hAnsi="Calibri" w:cs="Calibri"/>
        </w:rPr>
        <w:t>NovaSeq</w:t>
      </w:r>
      <w:proofErr w:type="spellEnd"/>
      <w:r w:rsidR="005249E9" w:rsidRPr="009C11B3">
        <w:rPr>
          <w:rFonts w:ascii="Calibri" w:hAnsi="Calibri" w:cs="Calibri"/>
        </w:rPr>
        <w:t xml:space="preserve"> 6000 (Illumina, San Diego, CA) using 2x150 bp paired-end sequencing </w:t>
      </w:r>
      <w:r w:rsidR="00C67EAB" w:rsidRPr="009C11B3">
        <w:rPr>
          <w:rFonts w:ascii="Calibri" w:hAnsi="Calibri" w:cs="Calibri"/>
        </w:rPr>
        <w:t xml:space="preserve">or a </w:t>
      </w:r>
      <w:proofErr w:type="spellStart"/>
      <w:r w:rsidR="00C67EAB" w:rsidRPr="009C11B3">
        <w:rPr>
          <w:rFonts w:ascii="Calibri" w:hAnsi="Calibri" w:cs="Calibri"/>
        </w:rPr>
        <w:t>NovaSeq</w:t>
      </w:r>
      <w:proofErr w:type="spellEnd"/>
      <w:r w:rsidR="00C67EAB" w:rsidRPr="009C11B3">
        <w:rPr>
          <w:rFonts w:ascii="Calibri" w:hAnsi="Calibri" w:cs="Calibri"/>
        </w:rPr>
        <w:t xml:space="preserve"> X Plus (Illumina, San Diego, CA) using 2x100 bp paired-end sequencing</w:t>
      </w:r>
      <w:r w:rsidR="005249E9" w:rsidRPr="009C11B3">
        <w:rPr>
          <w:rFonts w:ascii="Calibri" w:hAnsi="Calibri" w:cs="Calibri"/>
        </w:rPr>
        <w:t>.</w:t>
      </w:r>
      <w:r w:rsidR="001F1823" w:rsidRPr="009C11B3">
        <w:rPr>
          <w:rFonts w:ascii="Calibri" w:hAnsi="Calibri" w:cs="Calibri"/>
        </w:rPr>
        <w:t xml:space="preserve"> Variant calling was performed using GATK-Haplotype Caller</w:t>
      </w:r>
      <w:r w:rsidR="002F50CA">
        <w:rPr>
          <w:rFonts w:ascii="Calibri" w:hAnsi="Calibri" w:cs="Calibri"/>
        </w:rPr>
        <w:fldChar w:fldCharType="begin"/>
      </w:r>
      <w:r w:rsidR="002F50CA">
        <w:rPr>
          <w:rFonts w:ascii="Calibri" w:hAnsi="Calibri" w:cs="Calibri"/>
        </w:rPr>
        <w:instrText xml:space="preserve"> ADDIN EN.CITE &lt;EndNote&gt;&lt;Cite&gt;&lt;Author&gt;Van der Auwera&lt;/Author&gt;&lt;Year&gt;2020&lt;/Year&gt;&lt;IDText&gt;Genomics in the Cloud: Using Docker, GATK, and WDL in Terra&lt;/IDText&gt;&lt;DisplayText&gt;&lt;style face="superscript"&gt;1&lt;/style&gt;&lt;/DisplayText&gt;&lt;record&gt;&lt;urls&gt;&lt;related-urls&gt;&lt;url&gt;https://books.google.com/books?id=vsXaDwAAQBAJ&lt;/url&gt;&lt;/related-urls&gt;&lt;/urls&gt;&lt;isbn&gt;9781491975169&lt;/isbn&gt;&lt;titles&gt;&lt;title&gt;Genomics in the Cloud: Using Docker, GATK, and WDL in Terra&lt;/title&gt;&lt;/titles&gt;&lt;contributors&gt;&lt;authors&gt;&lt;author&gt;Van der Auwera, G.A.&lt;/author&gt;&lt;author&gt;O&amp;apos;Connor, B.D.&lt;/author&gt;&lt;/authors&gt;&lt;/contributors&gt;&lt;added-date format="utc"&gt;1720197636&lt;/added-date&gt;&lt;ref-type name="Book"&gt;6&lt;/ref-type&gt;&lt;dates&gt;&lt;year&gt;2020&lt;/year&gt;&lt;/dates&gt;&lt;rec-number&gt;1197&lt;/rec-number&gt;&lt;publisher&gt;O&amp;apos;Reilly Media&lt;/publisher&gt;&lt;last-updated-date format="utc"&gt;1720197636&lt;/last-updated-date&gt;&lt;/record&gt;&lt;/Cite&gt;&lt;/EndNote&gt;</w:instrText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1</w:t>
      </w:r>
      <w:r w:rsidR="002F50CA">
        <w:rPr>
          <w:rFonts w:ascii="Calibri" w:hAnsi="Calibri" w:cs="Calibri"/>
        </w:rPr>
        <w:fldChar w:fldCharType="end"/>
      </w:r>
      <w:r w:rsidR="001F1823" w:rsidRPr="009C11B3">
        <w:rPr>
          <w:rFonts w:ascii="Calibri" w:hAnsi="Calibri" w:cs="Calibri"/>
        </w:rPr>
        <w:t xml:space="preserve"> and Manta</w:t>
      </w:r>
      <w:r w:rsidR="002F50CA">
        <w:rPr>
          <w:rFonts w:ascii="Calibri" w:hAnsi="Calibri" w:cs="Calibri"/>
        </w:rPr>
        <w:fldChar w:fldCharType="begin"/>
      </w:r>
      <w:r w:rsidR="002F50CA">
        <w:rPr>
          <w:rFonts w:ascii="Calibri" w:hAnsi="Calibri" w:cs="Calibri"/>
        </w:rPr>
        <w:instrText xml:space="preserve"> ADDIN EN.CITE &lt;EndNote&gt;&lt;Cite&gt;&lt;Author&gt;Chen&lt;/Author&gt;&lt;Year&gt;2016&lt;/Year&gt;&lt;IDText&gt;Manta: rapid detection of structural variants and indels for germline and cancer sequencing applications&lt;/IDText&gt;&lt;DisplayText&gt;&lt;style face="superscript"&gt;2&lt;/style&gt;&lt;/DisplayText&gt;&lt;record&gt;&lt;dates&gt;&lt;pub-dates&gt;&lt;date&gt;Apr 15&lt;/date&gt;&lt;/pub-dates&gt;&lt;year&gt;2016&lt;/year&gt;&lt;/dates&gt;&lt;keywords&gt;&lt;keyword&gt;DNA, Neoplasm&lt;/keyword&gt;&lt;keyword&gt;Genome&lt;/keyword&gt;&lt;keyword&gt;Genomics&lt;/keyword&gt;&lt;keyword&gt;*High-Throughput Nucleotide Sequencing&lt;/keyword&gt;&lt;keyword&gt;Humans&lt;/keyword&gt;&lt;keyword&gt;*INDEL Mutation&lt;/keyword&gt;&lt;keyword&gt;Neoplasms/*genetics&lt;/keyword&gt;&lt;keyword&gt;Software&lt;/keyword&gt;&lt;/keywords&gt;&lt;urls&gt;&lt;related-urls&gt;&lt;url&gt;https://www.ncbi.nlm.nih.gov/pubmed/26647377&lt;/url&gt;&lt;/related-urls&gt;&lt;/urls&gt;&lt;isbn&gt;1367-4811 (Electronic)&amp;#xD;1367-4803 (Linking)&lt;/isbn&gt;&lt;titles&gt;&lt;title&gt;Manta: rapid detection of structural variants and indels for germline and cancer sequencing applications&lt;/title&gt;&lt;secondary-title&gt;Bioinformatics&lt;/secondary-title&gt;&lt;/titles&gt;&lt;pages&gt;1220-2&lt;/pages&gt;&lt;number&gt;8&lt;/number&gt;&lt;contributors&gt;&lt;authors&gt;&lt;author&gt;Chen, X.&lt;/author&gt;&lt;author&gt;Schulz-Trieglaff, O.&lt;/author&gt;&lt;author&gt;Shaw, R.&lt;/author&gt;&lt;author&gt;Barnes, B.&lt;/author&gt;&lt;author&gt;Schlesinger, F.&lt;/author&gt;&lt;author&gt;Kallberg, M.&lt;/author&gt;&lt;author&gt;Cox, A. J.&lt;/author&gt;&lt;author&gt;Kruglyak, S.&lt;/author&gt;&lt;author&gt;Saunders, C. T.&lt;/author&gt;&lt;/authors&gt;&lt;/contributors&gt;&lt;edition&gt;2015/12/10&lt;/edition&gt;&lt;added-date format="utc"&gt;1720197833&lt;/added-date&gt;&lt;ref-type name="Journal Article"&gt;17&lt;/ref-type&gt;&lt;auth-address&gt;Illumina, Inc, 5200 Illumina Way, San Diego, CA 92122, USA and.&amp;#xD;Illumina Cambridge Ltd, Chesterford Research Park, Little Chesterford, Essex CB10 1XL, UK.&lt;/auth-address&gt;&lt;rec-number&gt;1199&lt;/rec-number&gt;&lt;last-updated-date format="utc"&gt;1720197833&lt;/last-updated-date&gt;&lt;accession-num&gt;26647377&lt;/accession-num&gt;&lt;electronic-resource-num&gt;10.1093/bioinformatics/btv710&lt;/electronic-resource-num&gt;&lt;volume&gt;32&lt;/volume&gt;&lt;/record&gt;&lt;/Cite&gt;&lt;/EndNote&gt;</w:instrText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2</w:t>
      </w:r>
      <w:r w:rsidR="002F50CA">
        <w:rPr>
          <w:rFonts w:ascii="Calibri" w:hAnsi="Calibri" w:cs="Calibri"/>
        </w:rPr>
        <w:fldChar w:fldCharType="end"/>
      </w:r>
      <w:r w:rsidR="001F1823" w:rsidRPr="009C11B3">
        <w:rPr>
          <w:rFonts w:ascii="Calibri" w:hAnsi="Calibri" w:cs="Calibri"/>
        </w:rPr>
        <w:t xml:space="preserve"> for indels.</w:t>
      </w:r>
    </w:p>
    <w:p w14:paraId="3C590A9A" w14:textId="77777777" w:rsidR="005B55EA" w:rsidRPr="009C11B3" w:rsidRDefault="005B55EA" w:rsidP="00543665">
      <w:pPr>
        <w:rPr>
          <w:rFonts w:ascii="Calibri" w:hAnsi="Calibri" w:cs="Calibri"/>
        </w:rPr>
      </w:pPr>
    </w:p>
    <w:p w14:paraId="3DF02B9E" w14:textId="29D1C91D" w:rsidR="005B55EA" w:rsidRPr="009C11B3" w:rsidRDefault="005B55EA" w:rsidP="00543665">
      <w:pPr>
        <w:rPr>
          <w:rFonts w:ascii="Calibri" w:hAnsi="Calibri" w:cs="Calibri"/>
          <w:i/>
          <w:iCs/>
        </w:rPr>
      </w:pPr>
      <w:r w:rsidRPr="009C11B3">
        <w:rPr>
          <w:rFonts w:ascii="Calibri" w:hAnsi="Calibri" w:cs="Calibri"/>
          <w:i/>
          <w:iCs/>
        </w:rPr>
        <w:t>Gene Selection</w:t>
      </w:r>
    </w:p>
    <w:p w14:paraId="619F78F5" w14:textId="54961C22" w:rsidR="005B55EA" w:rsidRPr="009C11B3" w:rsidRDefault="005B55EA" w:rsidP="00543665">
      <w:pPr>
        <w:rPr>
          <w:rFonts w:ascii="Calibri" w:hAnsi="Calibri" w:cs="Calibri"/>
          <w:i/>
          <w:iCs/>
          <w:color w:val="242424"/>
        </w:rPr>
      </w:pPr>
      <w:r w:rsidRPr="009C11B3">
        <w:rPr>
          <w:rFonts w:ascii="Calibri" w:hAnsi="Calibri" w:cs="Calibri"/>
          <w:color w:val="242424"/>
        </w:rPr>
        <w:tab/>
        <w:t xml:space="preserve">We assessed for variants in 36 genes associated with DCM as previously selected in the </w:t>
      </w:r>
      <w:proofErr w:type="spellStart"/>
      <w:r w:rsidRPr="009C11B3">
        <w:rPr>
          <w:rFonts w:ascii="Calibri" w:hAnsi="Calibri" w:cs="Calibri"/>
          <w:color w:val="242424"/>
        </w:rPr>
        <w:t>the</w:t>
      </w:r>
      <w:proofErr w:type="spellEnd"/>
      <w:r w:rsidRPr="009C11B3">
        <w:rPr>
          <w:rFonts w:ascii="Calibri" w:hAnsi="Calibri" w:cs="Calibri"/>
          <w:color w:val="242424"/>
        </w:rPr>
        <w:t xml:space="preserve"> DCM Precision Medicine Study </w:t>
      </w:r>
      <w:r w:rsidR="002F50CA">
        <w:rPr>
          <w:rFonts w:ascii="Calibri" w:hAnsi="Calibri" w:cs="Calibri"/>
          <w:color w:val="242424"/>
        </w:rPr>
        <w:fldChar w:fldCharType="begin">
          <w:fldData xml:space="preserve">PEVuZE5vdGU+PENpdGU+PEF1dGhvcj5LaW5uYW1vbjwvQXV0aG9yPjxZZWFyPjIwMTc8L1llYXI+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==
</w:fldData>
        </w:fldChar>
      </w:r>
      <w:r w:rsidR="002F50CA">
        <w:rPr>
          <w:rFonts w:ascii="Calibri" w:hAnsi="Calibri" w:cs="Calibri"/>
          <w:color w:val="242424"/>
        </w:rPr>
        <w:instrText xml:space="preserve"> ADDIN EN.CITE </w:instrText>
      </w:r>
      <w:r w:rsidR="002F50CA">
        <w:rPr>
          <w:rFonts w:ascii="Calibri" w:hAnsi="Calibri" w:cs="Calibri"/>
          <w:color w:val="242424"/>
        </w:rPr>
        <w:fldChar w:fldCharType="begin">
          <w:fldData xml:space="preserve">PEVuZE5vdGU+PENpdGU+PEF1dGhvcj5LaW5uYW1vbjwvQXV0aG9yPjxZZWFyPjIwMTc8L1llYXI+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==
</w:fldData>
        </w:fldChar>
      </w:r>
      <w:r w:rsidR="002F50CA">
        <w:rPr>
          <w:rFonts w:ascii="Calibri" w:hAnsi="Calibri" w:cs="Calibri"/>
          <w:color w:val="242424"/>
        </w:rPr>
        <w:instrText xml:space="preserve"> ADDIN EN.CITE.DATA </w:instrText>
      </w:r>
      <w:r w:rsidR="002F50CA">
        <w:rPr>
          <w:rFonts w:ascii="Calibri" w:hAnsi="Calibri" w:cs="Calibri"/>
          <w:color w:val="242424"/>
        </w:rPr>
      </w:r>
      <w:r w:rsidR="002F50CA">
        <w:rPr>
          <w:rFonts w:ascii="Calibri" w:hAnsi="Calibri" w:cs="Calibri"/>
          <w:color w:val="242424"/>
        </w:rPr>
        <w:fldChar w:fldCharType="end"/>
      </w:r>
      <w:r w:rsidR="002F50CA">
        <w:rPr>
          <w:rFonts w:ascii="Calibri" w:hAnsi="Calibri" w:cs="Calibri"/>
          <w:color w:val="242424"/>
        </w:rPr>
      </w:r>
      <w:r w:rsidR="002F50CA">
        <w:rPr>
          <w:rFonts w:ascii="Calibri" w:hAnsi="Calibri" w:cs="Calibri"/>
          <w:color w:val="242424"/>
        </w:rPr>
        <w:fldChar w:fldCharType="separate"/>
      </w:r>
      <w:r w:rsidR="002F50CA" w:rsidRPr="002F50CA">
        <w:rPr>
          <w:rFonts w:ascii="Calibri" w:hAnsi="Calibri" w:cs="Calibri"/>
          <w:noProof/>
          <w:color w:val="242424"/>
          <w:vertAlign w:val="superscript"/>
        </w:rPr>
        <w:t>3, 4</w:t>
      </w:r>
      <w:r w:rsidR="002F50CA">
        <w:rPr>
          <w:rFonts w:ascii="Calibri" w:hAnsi="Calibri" w:cs="Calibri"/>
          <w:color w:val="242424"/>
        </w:rPr>
        <w:fldChar w:fldCharType="end"/>
      </w:r>
      <w:r w:rsidRPr="009C11B3">
        <w:rPr>
          <w:rFonts w:ascii="Calibri" w:hAnsi="Calibri" w:cs="Calibri"/>
          <w:color w:val="242424"/>
        </w:rPr>
        <w:t xml:space="preserve"> with the addition of DMD given its association with DCM </w:t>
      </w:r>
      <w:r w:rsidR="002F50CA">
        <w:rPr>
          <w:rFonts w:ascii="Calibri" w:hAnsi="Calibri" w:cs="Calibri"/>
          <w:color w:val="242424"/>
        </w:rPr>
        <w:fldChar w:fldCharType="begin">
          <w:fldData xml:space="preserve">PEVuZE5vdGU+PENpdGU+PEF1dGhvcj5Kb2huc29uPC9BdXRob3I+PFllYXI+MjAyMzwvWWVhcj48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</w:fldData>
        </w:fldChar>
      </w:r>
      <w:r w:rsidR="002F50CA">
        <w:rPr>
          <w:rFonts w:ascii="Calibri" w:hAnsi="Calibri" w:cs="Calibri"/>
          <w:color w:val="242424"/>
        </w:rPr>
        <w:instrText xml:space="preserve"> ADDIN EN.CITE </w:instrText>
      </w:r>
      <w:r w:rsidR="002F50CA">
        <w:rPr>
          <w:rFonts w:ascii="Calibri" w:hAnsi="Calibri" w:cs="Calibri"/>
          <w:color w:val="242424"/>
        </w:rPr>
        <w:fldChar w:fldCharType="begin">
          <w:fldData xml:space="preserve">PEVuZE5vdGU+PENpdGU+PEF1dGhvcj5Kb2huc29uPC9BdXRob3I+PFllYXI+MjAyMzwvWWVhcj48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</w:fldData>
        </w:fldChar>
      </w:r>
      <w:r w:rsidR="002F50CA">
        <w:rPr>
          <w:rFonts w:ascii="Calibri" w:hAnsi="Calibri" w:cs="Calibri"/>
          <w:color w:val="242424"/>
        </w:rPr>
        <w:instrText xml:space="preserve"> ADDIN EN.CITE.DATA </w:instrText>
      </w:r>
      <w:r w:rsidR="002F50CA">
        <w:rPr>
          <w:rFonts w:ascii="Calibri" w:hAnsi="Calibri" w:cs="Calibri"/>
          <w:color w:val="242424"/>
        </w:rPr>
      </w:r>
      <w:r w:rsidR="002F50CA">
        <w:rPr>
          <w:rFonts w:ascii="Calibri" w:hAnsi="Calibri" w:cs="Calibri"/>
          <w:color w:val="242424"/>
        </w:rPr>
        <w:fldChar w:fldCharType="end"/>
      </w:r>
      <w:r w:rsidR="002F50CA">
        <w:rPr>
          <w:rFonts w:ascii="Calibri" w:hAnsi="Calibri" w:cs="Calibri"/>
          <w:color w:val="242424"/>
        </w:rPr>
      </w:r>
      <w:r w:rsidR="002F50CA">
        <w:rPr>
          <w:rFonts w:ascii="Calibri" w:hAnsi="Calibri" w:cs="Calibri"/>
          <w:color w:val="242424"/>
        </w:rPr>
        <w:fldChar w:fldCharType="separate"/>
      </w:r>
      <w:r w:rsidR="002F50CA" w:rsidRPr="002F50CA">
        <w:rPr>
          <w:rFonts w:ascii="Calibri" w:hAnsi="Calibri" w:cs="Calibri"/>
          <w:noProof/>
          <w:color w:val="242424"/>
          <w:vertAlign w:val="superscript"/>
        </w:rPr>
        <w:t>5</w:t>
      </w:r>
      <w:r w:rsidR="002F50CA">
        <w:rPr>
          <w:rFonts w:ascii="Calibri" w:hAnsi="Calibri" w:cs="Calibri"/>
          <w:color w:val="242424"/>
        </w:rPr>
        <w:fldChar w:fldCharType="end"/>
      </w:r>
      <w:r w:rsidRPr="009C11B3">
        <w:rPr>
          <w:rFonts w:ascii="Calibri" w:hAnsi="Calibri" w:cs="Calibri"/>
          <w:color w:val="242424"/>
        </w:rPr>
        <w:t xml:space="preserve">. </w:t>
      </w:r>
      <w:r w:rsidR="004D2825" w:rsidRPr="009C11B3">
        <w:rPr>
          <w:rFonts w:ascii="Calibri" w:hAnsi="Calibri" w:cs="Calibri"/>
          <w:color w:val="242424"/>
        </w:rPr>
        <w:t xml:space="preserve">The final 37 genes were: </w:t>
      </w:r>
      <w:r w:rsidR="004D2825" w:rsidRPr="009C11B3">
        <w:rPr>
          <w:rFonts w:ascii="Calibri" w:hAnsi="Calibri" w:cs="Calibri"/>
          <w:i/>
          <w:iCs/>
          <w:color w:val="242424"/>
        </w:rPr>
        <w:t>ABCC9, ACTC1, ACTN2, ANKRD1, BAG3, CRYAB, CSRP3, DES, DMD, DSG2, DSP, EYA4, FLNC, ILK, JPH2, LAMA4, LDB3, LMNA, MYBPC3, MYH6, MYH7, MYPN, NEBL, NEXN, PDLIM3, PKP2, PLN, RBM20, SCN5A, SGCD, TCAP, TNNC1, TNNI3, TNNT2, TPM1, TTN, VCL.</w:t>
      </w:r>
    </w:p>
    <w:p w14:paraId="1E5BCA27" w14:textId="5331C581" w:rsidR="005B55EA" w:rsidRPr="009C11B3" w:rsidRDefault="005B55EA" w:rsidP="00543665">
      <w:pPr>
        <w:rPr>
          <w:rFonts w:ascii="Calibri" w:hAnsi="Calibri" w:cs="Calibri"/>
        </w:rPr>
      </w:pPr>
    </w:p>
    <w:p w14:paraId="76A47C7B" w14:textId="43399B56" w:rsidR="005B55EA" w:rsidRPr="009C11B3" w:rsidRDefault="005B55EA" w:rsidP="00543665">
      <w:pPr>
        <w:rPr>
          <w:rFonts w:ascii="Calibri" w:hAnsi="Calibri" w:cs="Calibri"/>
          <w:i/>
          <w:iCs/>
        </w:rPr>
      </w:pPr>
      <w:r w:rsidRPr="009C11B3">
        <w:rPr>
          <w:rFonts w:ascii="Calibri" w:hAnsi="Calibri" w:cs="Calibri"/>
          <w:i/>
          <w:iCs/>
        </w:rPr>
        <w:t>Variant Filtering</w:t>
      </w:r>
    </w:p>
    <w:p w14:paraId="2424C0BD" w14:textId="145E8EEA" w:rsidR="001F1823" w:rsidRPr="009C11B3" w:rsidRDefault="001F1823" w:rsidP="00543665">
      <w:pPr>
        <w:ind w:firstLine="720"/>
        <w:rPr>
          <w:rFonts w:ascii="Calibri" w:hAnsi="Calibri" w:cs="Calibri"/>
        </w:rPr>
      </w:pPr>
      <w:r w:rsidRPr="009C11B3">
        <w:rPr>
          <w:rFonts w:ascii="Calibri" w:hAnsi="Calibri" w:cs="Calibri"/>
        </w:rPr>
        <w:t xml:space="preserve">Variants were excluded if they were present in </w:t>
      </w:r>
      <w:proofErr w:type="spellStart"/>
      <w:r w:rsidRPr="009C11B3">
        <w:rPr>
          <w:rFonts w:ascii="Calibri" w:hAnsi="Calibri" w:cs="Calibri"/>
        </w:rPr>
        <w:t>gnomAD</w:t>
      </w:r>
      <w:proofErr w:type="spellEnd"/>
      <w:r w:rsidRPr="009C11B3">
        <w:rPr>
          <w:rFonts w:ascii="Calibri" w:hAnsi="Calibri" w:cs="Calibri"/>
        </w:rPr>
        <w:t xml:space="preserve"> exomes v4.1 with minor allele frequency </w:t>
      </w:r>
      <w:r w:rsidRPr="009C11B3">
        <w:rPr>
          <w:rFonts w:ascii="Calibri" w:hAnsi="Calibri" w:cs="Calibri"/>
        </w:rPr>
        <w:sym w:font="Symbol" w:char="F0B3"/>
      </w:r>
      <w:r w:rsidRPr="009C11B3">
        <w:rPr>
          <w:rFonts w:ascii="Calibri" w:hAnsi="Calibri" w:cs="Calibri"/>
        </w:rPr>
        <w:t xml:space="preserve"> 0.1% </w:t>
      </w:r>
      <w:r w:rsidR="002F50CA">
        <w:rPr>
          <w:rFonts w:ascii="Calibri" w:hAnsi="Calibri" w:cs="Calibri"/>
        </w:rPr>
        <w:fldChar w:fldCharType="begin">
          <w:fldData xml:space="preserve">PEVuZE5vdGU+PENpdGU+PEF1dGhvcj5QZWRlcnNlbjwvQXV0aG9yPjxZZWFyPjIwMjE8L1llYXI+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</w:fldData>
        </w:fldChar>
      </w:r>
      <w:r w:rsidR="002F50CA">
        <w:rPr>
          <w:rFonts w:ascii="Calibri" w:hAnsi="Calibri" w:cs="Calibri"/>
        </w:rPr>
        <w:instrText xml:space="preserve"> ADDIN EN.CITE </w:instrText>
      </w:r>
      <w:r w:rsidR="002F50CA">
        <w:rPr>
          <w:rFonts w:ascii="Calibri" w:hAnsi="Calibri" w:cs="Calibri"/>
        </w:rPr>
        <w:fldChar w:fldCharType="begin">
          <w:fldData xml:space="preserve">PEVuZE5vdGU+PENpdGU+PEF1dGhvcj5QZWRlcnNlbjwvQXV0aG9yPjxZZWFyPjIwMjE8L1llYXI+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</w:fldData>
        </w:fldChar>
      </w:r>
      <w:r w:rsidR="002F50CA">
        <w:rPr>
          <w:rFonts w:ascii="Calibri" w:hAnsi="Calibri" w:cs="Calibri"/>
        </w:rPr>
        <w:instrText xml:space="preserve"> ADDIN EN.CITE.DATA </w:instrText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end"/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6, 7</w:t>
      </w:r>
      <w:r w:rsidR="002F50CA">
        <w:rPr>
          <w:rFonts w:ascii="Calibri" w:hAnsi="Calibri" w:cs="Calibri"/>
        </w:rPr>
        <w:fldChar w:fldCharType="end"/>
      </w:r>
      <w:r w:rsidRPr="009C11B3">
        <w:rPr>
          <w:rFonts w:ascii="Calibri" w:hAnsi="Calibri" w:cs="Calibri"/>
        </w:rPr>
        <w:t xml:space="preserve"> and if genotype quality was &lt; 20.</w:t>
      </w:r>
    </w:p>
    <w:p w14:paraId="61144336" w14:textId="77777777" w:rsidR="001F1823" w:rsidRPr="009C11B3" w:rsidRDefault="001F1823" w:rsidP="00543665">
      <w:pPr>
        <w:rPr>
          <w:rFonts w:ascii="Calibri" w:hAnsi="Calibri" w:cs="Calibri"/>
        </w:rPr>
      </w:pPr>
    </w:p>
    <w:p w14:paraId="4238D8B5" w14:textId="5A536DF7" w:rsidR="001F1823" w:rsidRPr="009C11B3" w:rsidRDefault="001F1823" w:rsidP="00543665">
      <w:pPr>
        <w:rPr>
          <w:rFonts w:ascii="Calibri" w:hAnsi="Calibri" w:cs="Calibri"/>
          <w:i/>
          <w:iCs/>
        </w:rPr>
      </w:pPr>
      <w:r w:rsidRPr="009C11B3">
        <w:rPr>
          <w:rFonts w:ascii="Calibri" w:hAnsi="Calibri" w:cs="Calibri"/>
          <w:i/>
          <w:iCs/>
        </w:rPr>
        <w:t>Variant Interpretation</w:t>
      </w:r>
    </w:p>
    <w:p w14:paraId="727CE132" w14:textId="253D1C8D" w:rsidR="00B37203" w:rsidRPr="009C11B3" w:rsidRDefault="00C4010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ab/>
        <w:t xml:space="preserve">Variants were assigned as benign/likely benign or likely pathogenic/pathogenic if the variant had that classification in </w:t>
      </w:r>
      <w:proofErr w:type="spellStart"/>
      <w:r w:rsidRPr="009C11B3">
        <w:rPr>
          <w:rFonts w:ascii="Calibri" w:hAnsi="Calibri" w:cs="Calibri"/>
        </w:rPr>
        <w:t>ClinVar</w:t>
      </w:r>
      <w:proofErr w:type="spellEnd"/>
      <w:r w:rsidRPr="009C11B3">
        <w:rPr>
          <w:rFonts w:ascii="Calibri" w:hAnsi="Calibri" w:cs="Calibri"/>
        </w:rPr>
        <w:t xml:space="preserve"> (version June 30, 2024)</w:t>
      </w:r>
      <w:r w:rsidR="002F50CA">
        <w:rPr>
          <w:rFonts w:ascii="Calibri" w:hAnsi="Calibri" w:cs="Calibri"/>
        </w:rPr>
        <w:fldChar w:fldCharType="begin">
          <w:fldData xml:space="preserve">PEVuZE5vdGU+PENpdGU+PEF1dGhvcj5MYW5kcnVtPC9BdXRob3I+PFllYXI+MjAyMDwvWWVhcj48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=
</w:fldData>
        </w:fldChar>
      </w:r>
      <w:r w:rsidR="002F50CA">
        <w:rPr>
          <w:rFonts w:ascii="Calibri" w:hAnsi="Calibri" w:cs="Calibri"/>
        </w:rPr>
        <w:instrText xml:space="preserve"> ADDIN EN.CITE </w:instrText>
      </w:r>
      <w:r w:rsidR="002F50CA">
        <w:rPr>
          <w:rFonts w:ascii="Calibri" w:hAnsi="Calibri" w:cs="Calibri"/>
        </w:rPr>
        <w:fldChar w:fldCharType="begin">
          <w:fldData xml:space="preserve">PEVuZE5vdGU+PENpdGU+PEF1dGhvcj5MYW5kcnVtPC9BdXRob3I+PFllYXI+MjAyMDwvWWVhcj48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=
</w:fldData>
        </w:fldChar>
      </w:r>
      <w:r w:rsidR="002F50CA">
        <w:rPr>
          <w:rFonts w:ascii="Calibri" w:hAnsi="Calibri" w:cs="Calibri"/>
        </w:rPr>
        <w:instrText xml:space="preserve"> ADDIN EN.CITE.DATA </w:instrText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end"/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8</w:t>
      </w:r>
      <w:r w:rsidR="002F50CA">
        <w:rPr>
          <w:rFonts w:ascii="Calibri" w:hAnsi="Calibri" w:cs="Calibri"/>
        </w:rPr>
        <w:fldChar w:fldCharType="end"/>
      </w:r>
      <w:r w:rsidRPr="009C11B3">
        <w:rPr>
          <w:rFonts w:ascii="Calibri" w:hAnsi="Calibri" w:cs="Calibri"/>
        </w:rPr>
        <w:t xml:space="preserve"> and a review status of "</w:t>
      </w:r>
      <w:proofErr w:type="spellStart"/>
      <w:r w:rsidRPr="009C11B3">
        <w:rPr>
          <w:rFonts w:ascii="Calibri" w:hAnsi="Calibri" w:cs="Calibri"/>
        </w:rPr>
        <w:t>reviewed_by_expert_panel</w:t>
      </w:r>
      <w:proofErr w:type="spellEnd"/>
      <w:r w:rsidRPr="009C11B3">
        <w:rPr>
          <w:rFonts w:ascii="Calibri" w:hAnsi="Calibri" w:cs="Calibri"/>
        </w:rPr>
        <w:t>" or "criteria_provided,_multiple_submitters,_</w:t>
      </w:r>
      <w:proofErr w:type="spellStart"/>
      <w:r w:rsidRPr="009C11B3">
        <w:rPr>
          <w:rFonts w:ascii="Calibri" w:hAnsi="Calibri" w:cs="Calibri"/>
        </w:rPr>
        <w:t>no_conflicts</w:t>
      </w:r>
      <w:proofErr w:type="spellEnd"/>
      <w:r w:rsidRPr="009C11B3">
        <w:rPr>
          <w:rFonts w:ascii="Calibri" w:hAnsi="Calibri" w:cs="Calibri"/>
        </w:rPr>
        <w:t xml:space="preserve">." If no applicable </w:t>
      </w:r>
      <w:proofErr w:type="spellStart"/>
      <w:r w:rsidRPr="009C11B3">
        <w:rPr>
          <w:rFonts w:ascii="Calibri" w:hAnsi="Calibri" w:cs="Calibri"/>
        </w:rPr>
        <w:t>ClinVar</w:t>
      </w:r>
      <w:proofErr w:type="spellEnd"/>
      <w:r w:rsidRPr="009C11B3">
        <w:rPr>
          <w:rFonts w:ascii="Calibri" w:hAnsi="Calibri" w:cs="Calibri"/>
        </w:rPr>
        <w:t xml:space="preserve"> classification was present, variant interpretation was performed using the </w:t>
      </w:r>
      <w:proofErr w:type="spellStart"/>
      <w:r w:rsidR="0090351B" w:rsidRPr="009C11B3">
        <w:rPr>
          <w:rFonts w:ascii="Calibri" w:hAnsi="Calibri" w:cs="Calibri"/>
        </w:rPr>
        <w:t>ClinGen</w:t>
      </w:r>
      <w:proofErr w:type="spellEnd"/>
      <w:r w:rsidR="0090351B" w:rsidRPr="009C11B3">
        <w:rPr>
          <w:rFonts w:ascii="Calibri" w:hAnsi="Calibri" w:cs="Calibri"/>
        </w:rPr>
        <w:t xml:space="preserve"> guidelines for DCM </w:t>
      </w:r>
      <w:r w:rsidR="002F50CA">
        <w:rPr>
          <w:rFonts w:ascii="Calibri" w:hAnsi="Calibri" w:cs="Calibri"/>
        </w:rPr>
        <w:fldChar w:fldCharType="begin">
          <w:fldData xml:space="preserve">PEVuZE5vdGU+PENpdGU+PEF1dGhvcj5Nb3JhbGVzPC9BdXRob3I+PFllYXI+MjAyMDwvWWVhcj48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</w:fldData>
        </w:fldChar>
      </w:r>
      <w:r w:rsidR="002F50CA">
        <w:rPr>
          <w:rFonts w:ascii="Calibri" w:hAnsi="Calibri" w:cs="Calibri"/>
        </w:rPr>
        <w:instrText xml:space="preserve"> ADDIN EN.CITE </w:instrText>
      </w:r>
      <w:r w:rsidR="002F50CA">
        <w:rPr>
          <w:rFonts w:ascii="Calibri" w:hAnsi="Calibri" w:cs="Calibri"/>
        </w:rPr>
        <w:fldChar w:fldCharType="begin">
          <w:fldData xml:space="preserve">PEVuZE5vdGU+PENpdGU+PEF1dGhvcj5Nb3JhbGVzPC9BdXRob3I+PFllYXI+MjAyMDwvWWVhcj48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</w:fldData>
        </w:fldChar>
      </w:r>
      <w:r w:rsidR="002F50CA">
        <w:rPr>
          <w:rFonts w:ascii="Calibri" w:hAnsi="Calibri" w:cs="Calibri"/>
        </w:rPr>
        <w:instrText xml:space="preserve"> ADDIN EN.CITE.DATA </w:instrText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end"/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9</w:t>
      </w:r>
      <w:r w:rsidR="002F50CA">
        <w:rPr>
          <w:rFonts w:ascii="Calibri" w:hAnsi="Calibri" w:cs="Calibri"/>
        </w:rPr>
        <w:fldChar w:fldCharType="end"/>
      </w:r>
      <w:r w:rsidR="0090351B" w:rsidRPr="009C11B3">
        <w:rPr>
          <w:rFonts w:ascii="Calibri" w:hAnsi="Calibri" w:cs="Calibri"/>
        </w:rPr>
        <w:t xml:space="preserve"> with modifications from the DCM Precision Medicine Study </w:t>
      </w:r>
      <w:r w:rsidR="002F50CA">
        <w:rPr>
          <w:rFonts w:ascii="Calibri" w:hAnsi="Calibri" w:cs="Calibri"/>
        </w:rPr>
        <w:fldChar w:fldCharType="begin">
          <w:fldData xml:space="preserve">PEVuZE5vdGU+PENpdGU+PEF1dGhvcj5Kb3JkYW48L0F1dGhvcj48WWVhcj4yMDIzPC9ZZWFyPjxJ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</w:fldData>
        </w:fldChar>
      </w:r>
      <w:r w:rsidR="002F50CA">
        <w:rPr>
          <w:rFonts w:ascii="Calibri" w:hAnsi="Calibri" w:cs="Calibri"/>
        </w:rPr>
        <w:instrText xml:space="preserve"> ADDIN EN.CITE </w:instrText>
      </w:r>
      <w:r w:rsidR="002F50CA">
        <w:rPr>
          <w:rFonts w:ascii="Calibri" w:hAnsi="Calibri" w:cs="Calibri"/>
        </w:rPr>
        <w:fldChar w:fldCharType="begin">
          <w:fldData xml:space="preserve">PEVuZE5vdGU+PENpdGU+PEF1dGhvcj5Kb3JkYW48L0F1dGhvcj48WWVhcj4yMDIzPC9ZZWFyPjxJ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</w:fldData>
        </w:fldChar>
      </w:r>
      <w:r w:rsidR="002F50CA">
        <w:rPr>
          <w:rFonts w:ascii="Calibri" w:hAnsi="Calibri" w:cs="Calibri"/>
        </w:rPr>
        <w:instrText xml:space="preserve"> ADDIN EN.CITE.DATA </w:instrText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end"/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4</w:t>
      </w:r>
      <w:r w:rsidR="002F50CA">
        <w:rPr>
          <w:rFonts w:ascii="Calibri" w:hAnsi="Calibri" w:cs="Calibri"/>
        </w:rPr>
        <w:fldChar w:fldCharType="end"/>
      </w:r>
      <w:r w:rsidR="0090351B" w:rsidRPr="009C11B3">
        <w:rPr>
          <w:rFonts w:ascii="Calibri" w:hAnsi="Calibri" w:cs="Calibri"/>
        </w:rPr>
        <w:t xml:space="preserve">. </w:t>
      </w:r>
      <w:r w:rsidRPr="009C11B3">
        <w:rPr>
          <w:rFonts w:ascii="Calibri" w:hAnsi="Calibri" w:cs="Calibri"/>
        </w:rPr>
        <w:t>A full specification of our variant interpretation criteria can be found in the Supplemental Material</w:t>
      </w:r>
      <w:r w:rsidR="000241AC" w:rsidRPr="009C11B3">
        <w:rPr>
          <w:rFonts w:ascii="Calibri" w:hAnsi="Calibri" w:cs="Calibri"/>
        </w:rPr>
        <w:t xml:space="preserve">. </w:t>
      </w:r>
      <w:r w:rsidRPr="009C11B3">
        <w:rPr>
          <w:rFonts w:ascii="Calibri" w:hAnsi="Calibri" w:cs="Calibri"/>
        </w:rPr>
        <w:t xml:space="preserve">Variant effect was determined using </w:t>
      </w:r>
      <w:proofErr w:type="spellStart"/>
      <w:r w:rsidRPr="009C11B3">
        <w:rPr>
          <w:rFonts w:ascii="Calibri" w:hAnsi="Calibri" w:cs="Calibri"/>
        </w:rPr>
        <w:t>Ensembl</w:t>
      </w:r>
      <w:proofErr w:type="spellEnd"/>
      <w:r w:rsidRPr="009C11B3">
        <w:rPr>
          <w:rFonts w:ascii="Calibri" w:hAnsi="Calibri" w:cs="Calibri"/>
        </w:rPr>
        <w:t xml:space="preserve"> Variant Effect Predictor </w:t>
      </w:r>
      <w:r w:rsidR="002F50CA">
        <w:rPr>
          <w:rFonts w:ascii="Calibri" w:hAnsi="Calibri" w:cs="Calibri"/>
        </w:rPr>
        <w:fldChar w:fldCharType="begin">
          <w:fldData xml:space="preserve">PEVuZE5vdGU+PENpdGU+PEF1dGhvcj5NY0xhcmVuPC9BdXRob3I+PFllYXI+MjAxNjwvWWVhcj48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</w:fldData>
        </w:fldChar>
      </w:r>
      <w:r w:rsidR="002F50CA">
        <w:rPr>
          <w:rFonts w:ascii="Calibri" w:hAnsi="Calibri" w:cs="Calibri"/>
        </w:rPr>
        <w:instrText xml:space="preserve"> ADDIN EN.CITE </w:instrText>
      </w:r>
      <w:r w:rsidR="002F50CA">
        <w:rPr>
          <w:rFonts w:ascii="Calibri" w:hAnsi="Calibri" w:cs="Calibri"/>
        </w:rPr>
        <w:fldChar w:fldCharType="begin">
          <w:fldData xml:space="preserve">PEVuZE5vdGU+PENpdGU+PEF1dGhvcj5NY0xhcmVuPC9BdXRob3I+PFllYXI+MjAxNjwvWWVhcj48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</w:fldData>
        </w:fldChar>
      </w:r>
      <w:r w:rsidR="002F50CA">
        <w:rPr>
          <w:rFonts w:ascii="Calibri" w:hAnsi="Calibri" w:cs="Calibri"/>
        </w:rPr>
        <w:instrText xml:space="preserve"> ADDIN EN.CITE.DATA </w:instrText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end"/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10</w:t>
      </w:r>
      <w:r w:rsidR="002F50CA">
        <w:rPr>
          <w:rFonts w:ascii="Calibri" w:hAnsi="Calibri" w:cs="Calibri"/>
        </w:rPr>
        <w:fldChar w:fldCharType="end"/>
      </w:r>
      <w:r w:rsidRPr="009C11B3">
        <w:rPr>
          <w:rFonts w:ascii="Calibri" w:hAnsi="Calibri" w:cs="Calibri"/>
        </w:rPr>
        <w:t xml:space="preserve"> on Matched Annotation from the NCBI and EMBL-EBI (MANE) transcripts</w:t>
      </w:r>
      <w:r w:rsidR="002F50CA">
        <w:rPr>
          <w:rFonts w:ascii="Calibri" w:hAnsi="Calibri" w:cs="Calibri"/>
        </w:rPr>
        <w:fldChar w:fldCharType="begin">
          <w:fldData xml:space="preserve">PEVuZE5vdGU+PENpdGU+PEF1dGhvcj5Nb3JhbGVzPC9BdXRob3I+PFllYXI+MjAyMjwvWWVhcj48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</w:fldData>
        </w:fldChar>
      </w:r>
      <w:r w:rsidR="002F50CA">
        <w:rPr>
          <w:rFonts w:ascii="Calibri" w:hAnsi="Calibri" w:cs="Calibri"/>
        </w:rPr>
        <w:instrText xml:space="preserve"> ADDIN EN.CITE </w:instrText>
      </w:r>
      <w:r w:rsidR="002F50CA">
        <w:rPr>
          <w:rFonts w:ascii="Calibri" w:hAnsi="Calibri" w:cs="Calibri"/>
        </w:rPr>
        <w:fldChar w:fldCharType="begin">
          <w:fldData xml:space="preserve">PEVuZE5vdGU+PENpdGU+PEF1dGhvcj5Nb3JhbGVzPC9BdXRob3I+PFllYXI+MjAyMjwvWWVhcj48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</w:fldData>
        </w:fldChar>
      </w:r>
      <w:r w:rsidR="002F50CA">
        <w:rPr>
          <w:rFonts w:ascii="Calibri" w:hAnsi="Calibri" w:cs="Calibri"/>
        </w:rPr>
        <w:instrText xml:space="preserve"> ADDIN EN.CITE.DATA </w:instrText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end"/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11</w:t>
      </w:r>
      <w:r w:rsidR="002F50CA">
        <w:rPr>
          <w:rFonts w:ascii="Calibri" w:hAnsi="Calibri" w:cs="Calibri"/>
        </w:rPr>
        <w:fldChar w:fldCharType="end"/>
      </w:r>
      <w:r w:rsidRPr="009C11B3">
        <w:rPr>
          <w:rFonts w:ascii="Calibri" w:hAnsi="Calibri" w:cs="Calibri"/>
        </w:rPr>
        <w:t xml:space="preserve">. Proband counts were taken from submissions to </w:t>
      </w:r>
      <w:proofErr w:type="spellStart"/>
      <w:r w:rsidRPr="009C11B3">
        <w:rPr>
          <w:rFonts w:ascii="Calibri" w:hAnsi="Calibri" w:cs="Calibri"/>
        </w:rPr>
        <w:t>ClinVar</w:t>
      </w:r>
      <w:proofErr w:type="spellEnd"/>
      <w:r w:rsidRPr="009C11B3">
        <w:rPr>
          <w:rFonts w:ascii="Calibri" w:hAnsi="Calibri" w:cs="Calibri"/>
        </w:rPr>
        <w:t xml:space="preserve"> (version July 2024) with the phenotype of DCM. Final variant pathogenicity classification was based on the sum of points awarded from all criteria </w:t>
      </w:r>
      <w:r w:rsidR="002F50CA">
        <w:rPr>
          <w:rFonts w:ascii="Calibri" w:hAnsi="Calibri" w:cs="Calibri"/>
        </w:rPr>
        <w:fldChar w:fldCharType="begin">
          <w:fldData xml:space="preserve">PEVuZE5vdGU+PENpdGU+PEF1dGhvcj5UYXZ0aWdpYW48L0F1dGhvcj48WWVhcj4yMDIwPC9ZZWFy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</w:fldData>
        </w:fldChar>
      </w:r>
      <w:r w:rsidR="002F50CA">
        <w:rPr>
          <w:rFonts w:ascii="Calibri" w:hAnsi="Calibri" w:cs="Calibri"/>
        </w:rPr>
        <w:instrText xml:space="preserve"> ADDIN EN.CITE </w:instrText>
      </w:r>
      <w:r w:rsidR="002F50CA">
        <w:rPr>
          <w:rFonts w:ascii="Calibri" w:hAnsi="Calibri" w:cs="Calibri"/>
        </w:rPr>
        <w:fldChar w:fldCharType="begin">
          <w:fldData xml:space="preserve">PEVuZE5vdGU+PENpdGU+PEF1dGhvcj5UYXZ0aWdpYW48L0F1dGhvcj48WWVhcj4yMDIwPC9ZZWFy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</w:fldData>
        </w:fldChar>
      </w:r>
      <w:r w:rsidR="002F50CA">
        <w:rPr>
          <w:rFonts w:ascii="Calibri" w:hAnsi="Calibri" w:cs="Calibri"/>
        </w:rPr>
        <w:instrText xml:space="preserve"> ADDIN EN.CITE.DATA </w:instrText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end"/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12</w:t>
      </w:r>
      <w:r w:rsidR="002F50CA">
        <w:rPr>
          <w:rFonts w:ascii="Calibri" w:hAnsi="Calibri" w:cs="Calibri"/>
        </w:rPr>
        <w:fldChar w:fldCharType="end"/>
      </w:r>
      <w:r w:rsidRPr="009C11B3">
        <w:rPr>
          <w:rFonts w:ascii="Calibri" w:hAnsi="Calibri" w:cs="Calibri"/>
        </w:rPr>
        <w:t xml:space="preserve">. </w:t>
      </w:r>
    </w:p>
    <w:p w14:paraId="3AEA8F73" w14:textId="77777777" w:rsidR="0090351B" w:rsidRPr="009C11B3" w:rsidRDefault="0090351B" w:rsidP="00543665">
      <w:pPr>
        <w:rPr>
          <w:rFonts w:ascii="Calibri" w:hAnsi="Calibri" w:cs="Calibri"/>
        </w:rPr>
      </w:pPr>
    </w:p>
    <w:p w14:paraId="23C9510C" w14:textId="5C25F3CD" w:rsidR="004E14F5" w:rsidRPr="009C11B3" w:rsidRDefault="004E14F5" w:rsidP="00543665">
      <w:pPr>
        <w:rPr>
          <w:rFonts w:ascii="Calibri" w:hAnsi="Calibri" w:cs="Calibri"/>
          <w:i/>
          <w:iCs/>
        </w:rPr>
      </w:pPr>
      <w:r w:rsidRPr="009C11B3">
        <w:rPr>
          <w:rFonts w:ascii="Calibri" w:hAnsi="Calibri" w:cs="Calibri"/>
          <w:i/>
          <w:iCs/>
        </w:rPr>
        <w:t>Statistical Analysis</w:t>
      </w:r>
    </w:p>
    <w:p w14:paraId="5A953B8E" w14:textId="77777777" w:rsidR="00CE5791" w:rsidRPr="009C11B3" w:rsidRDefault="004E14F5" w:rsidP="00543665">
      <w:pPr>
        <w:rPr>
          <w:rFonts w:ascii="Calibri" w:hAnsi="Calibri" w:cs="Calibri"/>
          <w:color w:val="191919"/>
          <w:shd w:val="clear" w:color="auto" w:fill="FFFFFF"/>
        </w:rPr>
      </w:pPr>
      <w:r w:rsidRPr="009C11B3">
        <w:rPr>
          <w:rFonts w:ascii="Calibri" w:hAnsi="Calibri" w:cs="Calibri"/>
        </w:rPr>
        <w:tab/>
      </w:r>
      <w:r w:rsidR="00FE7C67" w:rsidRPr="009C11B3">
        <w:rPr>
          <w:rFonts w:ascii="Calibri" w:hAnsi="Calibri" w:cs="Calibri"/>
        </w:rPr>
        <w:t>Statistical analysis was performed in R (</w:t>
      </w:r>
      <w:r w:rsidR="00140D75" w:rsidRPr="009C11B3">
        <w:rPr>
          <w:rFonts w:ascii="Calibri" w:hAnsi="Calibri" w:cs="Calibri"/>
        </w:rPr>
        <w:t xml:space="preserve">version 4.2.1, </w:t>
      </w:r>
      <w:r w:rsidR="00D60EBA" w:rsidRPr="009C11B3">
        <w:rPr>
          <w:rFonts w:ascii="Calibri" w:hAnsi="Calibri" w:cs="Calibri"/>
          <w:color w:val="191919"/>
          <w:shd w:val="clear" w:color="auto" w:fill="FFFFFF"/>
        </w:rPr>
        <w:t xml:space="preserve">R Foundation for Statistical </w:t>
      </w:r>
    </w:p>
    <w:p w14:paraId="6C9E9A61" w14:textId="679502B1" w:rsidR="0012148E" w:rsidRPr="009C11B3" w:rsidRDefault="00D60EBA" w:rsidP="00543665">
      <w:pPr>
        <w:rPr>
          <w:rFonts w:ascii="Calibri" w:hAnsi="Calibri" w:cs="Calibri"/>
          <w:color w:val="191919"/>
          <w:shd w:val="clear" w:color="auto" w:fill="FFFFFF"/>
        </w:rPr>
      </w:pPr>
      <w:r w:rsidRPr="009C11B3">
        <w:rPr>
          <w:rFonts w:ascii="Calibri" w:hAnsi="Calibri" w:cs="Calibri"/>
          <w:color w:val="191919"/>
          <w:shd w:val="clear" w:color="auto" w:fill="FFFFFF"/>
        </w:rPr>
        <w:t>Computing, Vienna, Austria).</w:t>
      </w:r>
    </w:p>
    <w:p w14:paraId="2042115A" w14:textId="77777777" w:rsidR="0036453D" w:rsidRDefault="0036453D" w:rsidP="0036453D">
      <w:pPr>
        <w:spacing w:after="160" w:line="259" w:lineRule="auto"/>
        <w:rPr>
          <w:rFonts w:ascii="Calibri" w:hAnsi="Calibri" w:cs="Calibri"/>
          <w:color w:val="191919"/>
          <w:shd w:val="clear" w:color="auto" w:fill="FFFFFF"/>
        </w:rPr>
      </w:pPr>
    </w:p>
    <w:p w14:paraId="5CBB2260" w14:textId="42570AB1" w:rsidR="00CE5791" w:rsidRPr="0036453D" w:rsidRDefault="00CE5791" w:rsidP="0036453D">
      <w:pPr>
        <w:spacing w:after="160" w:line="259" w:lineRule="auto"/>
        <w:rPr>
          <w:rFonts w:ascii="Calibri" w:hAnsi="Calibri" w:cs="Calibri"/>
          <w:color w:val="191919"/>
          <w:shd w:val="clear" w:color="auto" w:fill="FFFFFF"/>
        </w:rPr>
      </w:pPr>
      <w:r w:rsidRPr="009C11B3">
        <w:rPr>
          <w:rFonts w:ascii="Calibri" w:hAnsi="Calibri" w:cs="Calibri"/>
          <w:b/>
          <w:bCs/>
          <w:color w:val="191919"/>
          <w:shd w:val="clear" w:color="auto" w:fill="FFFFFF"/>
        </w:rPr>
        <w:lastRenderedPageBreak/>
        <w:t>Variant Interpretation Criteria</w:t>
      </w:r>
    </w:p>
    <w:p w14:paraId="51BDA689" w14:textId="77777777" w:rsidR="00543665" w:rsidRPr="009C11B3" w:rsidRDefault="00543665" w:rsidP="00543665">
      <w:pPr>
        <w:rPr>
          <w:rFonts w:ascii="Calibri" w:hAnsi="Calibri" w:cs="Calibri"/>
          <w:color w:val="191919"/>
          <w:shd w:val="clear" w:color="auto" w:fill="FFFFFF"/>
        </w:rPr>
      </w:pPr>
    </w:p>
    <w:p w14:paraId="27066B56" w14:textId="4B589CB1" w:rsidR="00CE5791" w:rsidRPr="009C11B3" w:rsidRDefault="00543665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 xml:space="preserve">Variant interpretation criteria originated from Morales et al. </w:t>
      </w:r>
      <w:r w:rsidR="002F50CA">
        <w:rPr>
          <w:rFonts w:ascii="Calibri" w:hAnsi="Calibri" w:cs="Calibri"/>
        </w:rPr>
        <w:fldChar w:fldCharType="begin">
          <w:fldData xml:space="preserve">PEVuZE5vdGU+PENpdGU+PEF1dGhvcj5Nb3JhbGVzPC9BdXRob3I+PFllYXI+MjAyMDwvWWVhcj48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</w:fldData>
        </w:fldChar>
      </w:r>
      <w:r w:rsidR="002F50CA">
        <w:rPr>
          <w:rFonts w:ascii="Calibri" w:hAnsi="Calibri" w:cs="Calibri"/>
        </w:rPr>
        <w:instrText xml:space="preserve"> ADDIN EN.CITE </w:instrText>
      </w:r>
      <w:r w:rsidR="002F50CA">
        <w:rPr>
          <w:rFonts w:ascii="Calibri" w:hAnsi="Calibri" w:cs="Calibri"/>
        </w:rPr>
        <w:fldChar w:fldCharType="begin">
          <w:fldData xml:space="preserve">PEVuZE5vdGU+PENpdGU+PEF1dGhvcj5Nb3JhbGVzPC9BdXRob3I+PFllYXI+MjAyMDwvWWVhcj48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</w:fldData>
        </w:fldChar>
      </w:r>
      <w:r w:rsidR="002F50CA">
        <w:rPr>
          <w:rFonts w:ascii="Calibri" w:hAnsi="Calibri" w:cs="Calibri"/>
        </w:rPr>
        <w:instrText xml:space="preserve"> ADDIN EN.CITE.DATA </w:instrText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end"/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9</w:t>
      </w:r>
      <w:r w:rsidR="002F50CA">
        <w:rPr>
          <w:rFonts w:ascii="Calibri" w:hAnsi="Calibri" w:cs="Calibri"/>
        </w:rPr>
        <w:fldChar w:fldCharType="end"/>
      </w:r>
      <w:r w:rsidR="00CE5791" w:rsidRPr="009C11B3">
        <w:rPr>
          <w:rFonts w:ascii="Calibri" w:hAnsi="Calibri" w:cs="Calibri"/>
        </w:rPr>
        <w:t xml:space="preserve"> with update</w:t>
      </w:r>
      <w:r w:rsidRPr="009C11B3">
        <w:rPr>
          <w:rFonts w:ascii="Calibri" w:hAnsi="Calibri" w:cs="Calibri"/>
        </w:rPr>
        <w:t>s</w:t>
      </w:r>
      <w:r w:rsidR="00CE5791" w:rsidRPr="009C11B3">
        <w:rPr>
          <w:rFonts w:ascii="Calibri" w:hAnsi="Calibri" w:cs="Calibri"/>
        </w:rPr>
        <w:t xml:space="preserve"> from Jordan </w:t>
      </w:r>
      <w:r w:rsidRPr="009C11B3">
        <w:rPr>
          <w:rFonts w:ascii="Calibri" w:hAnsi="Calibri" w:cs="Calibri"/>
        </w:rPr>
        <w:t xml:space="preserve">et al. </w:t>
      </w:r>
      <w:r w:rsidR="00CE5791" w:rsidRPr="009C11B3">
        <w:rPr>
          <w:rFonts w:ascii="Calibri" w:hAnsi="Calibri" w:cs="Calibri"/>
        </w:rPr>
        <w:t xml:space="preserve">and </w:t>
      </w:r>
      <w:r w:rsidRPr="009C11B3">
        <w:rPr>
          <w:rFonts w:ascii="Calibri" w:hAnsi="Calibri" w:cs="Calibri"/>
        </w:rPr>
        <w:t xml:space="preserve">using the </w:t>
      </w:r>
      <w:r w:rsidR="00CE5791" w:rsidRPr="009C11B3">
        <w:rPr>
          <w:rFonts w:ascii="Calibri" w:hAnsi="Calibri" w:cs="Calibri"/>
        </w:rPr>
        <w:t xml:space="preserve">point system </w:t>
      </w:r>
      <w:r w:rsidRPr="009C11B3">
        <w:rPr>
          <w:rFonts w:ascii="Calibri" w:hAnsi="Calibri" w:cs="Calibri"/>
        </w:rPr>
        <w:t xml:space="preserve">developed by </w:t>
      </w:r>
      <w:proofErr w:type="spellStart"/>
      <w:r w:rsidRPr="009C11B3">
        <w:rPr>
          <w:rFonts w:ascii="Calibri" w:hAnsi="Calibri" w:cs="Calibri"/>
        </w:rPr>
        <w:t>Tavtigian</w:t>
      </w:r>
      <w:proofErr w:type="spellEnd"/>
      <w:r w:rsidRPr="009C11B3">
        <w:rPr>
          <w:rFonts w:ascii="Calibri" w:hAnsi="Calibri" w:cs="Calibri"/>
        </w:rPr>
        <w:t xml:space="preserve"> et al.</w:t>
      </w:r>
      <w:r w:rsidR="002F50CA">
        <w:rPr>
          <w:rFonts w:ascii="Calibri" w:hAnsi="Calibri" w:cs="Calibri"/>
        </w:rPr>
        <w:fldChar w:fldCharType="begin">
          <w:fldData xml:space="preserve">PEVuZE5vdGU+PENpdGU+PEF1dGhvcj5UYXZ0aWdpYW48L0F1dGhvcj48WWVhcj4yMDIwPC9ZZWFy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</w:fldData>
        </w:fldChar>
      </w:r>
      <w:r w:rsidR="002F50CA">
        <w:rPr>
          <w:rFonts w:ascii="Calibri" w:hAnsi="Calibri" w:cs="Calibri"/>
        </w:rPr>
        <w:instrText xml:space="preserve"> ADDIN EN.CITE </w:instrText>
      </w:r>
      <w:r w:rsidR="002F50CA">
        <w:rPr>
          <w:rFonts w:ascii="Calibri" w:hAnsi="Calibri" w:cs="Calibri"/>
        </w:rPr>
        <w:fldChar w:fldCharType="begin">
          <w:fldData xml:space="preserve">PEVuZE5vdGU+PENpdGU+PEF1dGhvcj5UYXZ0aWdpYW48L0F1dGhvcj48WWVhcj4yMDIwPC9ZZWFy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</w:fldData>
        </w:fldChar>
      </w:r>
      <w:r w:rsidR="002F50CA">
        <w:rPr>
          <w:rFonts w:ascii="Calibri" w:hAnsi="Calibri" w:cs="Calibri"/>
        </w:rPr>
        <w:instrText xml:space="preserve"> ADDIN EN.CITE.DATA </w:instrText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end"/>
      </w:r>
      <w:r w:rsidR="002F50CA">
        <w:rPr>
          <w:rFonts w:ascii="Calibri" w:hAnsi="Calibri" w:cs="Calibri"/>
        </w:rPr>
      </w:r>
      <w:r w:rsidR="002F50CA">
        <w:rPr>
          <w:rFonts w:ascii="Calibri" w:hAnsi="Calibri" w:cs="Calibri"/>
        </w:rPr>
        <w:fldChar w:fldCharType="separate"/>
      </w:r>
      <w:r w:rsidR="002F50CA" w:rsidRPr="002F50CA">
        <w:rPr>
          <w:rFonts w:ascii="Calibri" w:hAnsi="Calibri" w:cs="Calibri"/>
          <w:noProof/>
          <w:vertAlign w:val="superscript"/>
        </w:rPr>
        <w:t>12</w:t>
      </w:r>
      <w:r w:rsidR="002F50CA">
        <w:rPr>
          <w:rFonts w:ascii="Calibri" w:hAnsi="Calibri" w:cs="Calibri"/>
        </w:rPr>
        <w:fldChar w:fldCharType="end"/>
      </w:r>
      <w:r w:rsidRPr="009C11B3">
        <w:rPr>
          <w:rFonts w:ascii="Calibri" w:hAnsi="Calibri" w:cs="Calibri"/>
        </w:rPr>
        <w:t>.</w:t>
      </w:r>
    </w:p>
    <w:p w14:paraId="3901BD7C" w14:textId="77777777" w:rsidR="00CE5791" w:rsidRPr="009C11B3" w:rsidRDefault="00CE5791" w:rsidP="00543665">
      <w:pPr>
        <w:rPr>
          <w:rFonts w:ascii="Calibri" w:hAnsi="Calibri" w:cs="Calibri"/>
        </w:rPr>
      </w:pPr>
    </w:p>
    <w:p w14:paraId="42F9318A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>Very strong evidence of pathogenicity</w:t>
      </w:r>
    </w:p>
    <w:p w14:paraId="6CEE4622" w14:textId="77777777" w:rsidR="00CE5791" w:rsidRPr="009C11B3" w:rsidRDefault="00CE5791" w:rsidP="00543665">
      <w:pPr>
        <w:rPr>
          <w:rFonts w:ascii="Calibri" w:hAnsi="Calibri" w:cs="Calibri"/>
          <w:color w:val="1F1F1F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VS1, Null variant (nonsense, frameshift, canonical +/−1 or 2 splice sites, initiation</w:t>
      </w:r>
      <w:r w:rsidRPr="009C11B3">
        <w:rPr>
          <w:rFonts w:ascii="Calibri" w:hAnsi="Calibri" w:cs="Calibri"/>
        </w:rPr>
        <w:br/>
        <w:t>codon, single or multi-exon deletion) in</w:t>
      </w:r>
      <w:r w:rsidRPr="009C11B3">
        <w:rPr>
          <w:rFonts w:ascii="Calibri" w:hAnsi="Calibri" w:cs="Calibri"/>
          <w:color w:val="1F1F1F"/>
        </w:rPr>
        <w:t xml:space="preserve"> LMNA/SCN5A</w:t>
      </w:r>
    </w:p>
    <w:p w14:paraId="0C057FBD" w14:textId="77777777" w:rsidR="00CE5791" w:rsidRPr="009C11B3" w:rsidRDefault="00CE5791" w:rsidP="00543665">
      <w:pPr>
        <w:rPr>
          <w:rFonts w:ascii="Calibri" w:hAnsi="Calibri" w:cs="Calibri"/>
        </w:rPr>
      </w:pPr>
    </w:p>
    <w:p w14:paraId="4A023307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>Strong evidence of pathogenicity</w:t>
      </w:r>
    </w:p>
    <w:p w14:paraId="516C6451" w14:textId="12CF200E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VS1_Strong, </w:t>
      </w:r>
      <w:r w:rsidRPr="009C11B3">
        <w:rPr>
          <w:rFonts w:ascii="Calibri" w:hAnsi="Calibri" w:cs="Calibri"/>
          <w:color w:val="1F1F1F"/>
        </w:rPr>
        <w:t>Null in FLNC/BAG3/TTN_A-band or exon with PSI &gt; 0.9/DSP</w:t>
      </w:r>
    </w:p>
    <w:p w14:paraId="465149EC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S1, Same amino acid change as a previously established pathogenic variant</w:t>
      </w:r>
      <w:r w:rsidRPr="009C11B3">
        <w:rPr>
          <w:rFonts w:ascii="Calibri" w:hAnsi="Calibri" w:cs="Calibri"/>
        </w:rPr>
        <w:br/>
        <w:t>regardless of nucleotide change</w:t>
      </w:r>
    </w:p>
    <w:p w14:paraId="537405FB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 PS3, Well-established </w:t>
      </w:r>
      <w:r w:rsidRPr="009C11B3">
        <w:rPr>
          <w:rFonts w:ascii="Calibri" w:hAnsi="Calibri" w:cs="Calibri"/>
          <w:i/>
          <w:iCs/>
        </w:rPr>
        <w:t>in vitro</w:t>
      </w:r>
      <w:r w:rsidRPr="009C11B3">
        <w:rPr>
          <w:rFonts w:ascii="Calibri" w:hAnsi="Calibri" w:cs="Calibri"/>
        </w:rPr>
        <w:t> or </w:t>
      </w:r>
      <w:r w:rsidRPr="009C11B3">
        <w:rPr>
          <w:rFonts w:ascii="Calibri" w:hAnsi="Calibri" w:cs="Calibri"/>
          <w:i/>
          <w:iCs/>
        </w:rPr>
        <w:t>in vivo</w:t>
      </w:r>
      <w:r w:rsidRPr="009C11B3">
        <w:rPr>
          <w:rFonts w:ascii="Calibri" w:hAnsi="Calibri" w:cs="Calibri"/>
        </w:rPr>
        <w:t> functional studies supportive of a damaging effect on the gene or gene product</w:t>
      </w:r>
    </w:p>
    <w:p w14:paraId="6157910D" w14:textId="2F0D830B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S4_Strong, Variant identified in ≥10 unrelated probands with consistent phenotypes </w:t>
      </w:r>
    </w:p>
    <w:p w14:paraId="77648420" w14:textId="77777777" w:rsidR="00CE5791" w:rsidRPr="009C11B3" w:rsidRDefault="00CE5791" w:rsidP="00543665">
      <w:pPr>
        <w:rPr>
          <w:rFonts w:ascii="Calibri" w:hAnsi="Calibri" w:cs="Calibri"/>
        </w:rPr>
      </w:pPr>
    </w:p>
    <w:p w14:paraId="662DA8BF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>Moderate evidence of pathogenicity</w:t>
      </w:r>
    </w:p>
    <w:p w14:paraId="00AFA199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VS1_Moderate, </w:t>
      </w:r>
      <w:r w:rsidRPr="009C11B3">
        <w:rPr>
          <w:rFonts w:ascii="Calibri" w:hAnsi="Calibri" w:cs="Calibri"/>
          <w:color w:val="1F1F1F"/>
        </w:rPr>
        <w:t>Null in VCL/PLN</w:t>
      </w:r>
    </w:p>
    <w:p w14:paraId="6CD727DF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M1, Located in RBM20 hotspot (exon 9, amino acids 634, 636, 637, 638)</w:t>
      </w:r>
    </w:p>
    <w:p w14:paraId="1521862F" w14:textId="17FC24F3" w:rsidR="00CE5791" w:rsidRPr="009C11B3" w:rsidRDefault="00CE5791" w:rsidP="00543665">
      <w:pPr>
        <w:rPr>
          <w:rFonts w:ascii="Calibri" w:hAnsi="Calibri" w:cs="Calibri"/>
          <w:color w:val="000000" w:themeColor="text1"/>
        </w:rPr>
      </w:pPr>
      <w:r w:rsidRPr="009C11B3">
        <w:rPr>
          <w:rFonts w:ascii="Calibri" w:hAnsi="Calibri" w:cs="Calibri"/>
          <w:color w:val="000000" w:themeColor="text1"/>
        </w:rPr>
        <w:sym w:font="Symbol" w:char="F0B7"/>
      </w:r>
      <w:r w:rsidRPr="009C11B3">
        <w:rPr>
          <w:rFonts w:ascii="Calibri" w:hAnsi="Calibri" w:cs="Calibri"/>
          <w:color w:val="000000" w:themeColor="text1"/>
        </w:rPr>
        <w:t xml:space="preserve"> PM2, Absent from </w:t>
      </w:r>
      <w:proofErr w:type="spellStart"/>
      <w:r w:rsidRPr="009C11B3">
        <w:rPr>
          <w:rFonts w:ascii="Calibri" w:hAnsi="Calibri" w:cs="Calibri"/>
          <w:color w:val="000000" w:themeColor="text1"/>
        </w:rPr>
        <w:t>gnomAD</w:t>
      </w:r>
      <w:proofErr w:type="spellEnd"/>
      <w:r w:rsidRPr="009C11B3">
        <w:rPr>
          <w:rFonts w:ascii="Calibri" w:hAnsi="Calibri" w:cs="Calibri"/>
          <w:color w:val="000000" w:themeColor="text1"/>
        </w:rPr>
        <w:t xml:space="preserve"> or at extremely low frequency (&lt;0.05%) in all </w:t>
      </w:r>
      <w:proofErr w:type="spellStart"/>
      <w:r w:rsidRPr="009C11B3">
        <w:rPr>
          <w:rFonts w:ascii="Calibri" w:hAnsi="Calibri" w:cs="Calibri"/>
          <w:color w:val="000000" w:themeColor="text1"/>
        </w:rPr>
        <w:t>gnomAD</w:t>
      </w:r>
      <w:proofErr w:type="spellEnd"/>
      <w:r w:rsidRPr="009C11B3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9C11B3">
        <w:rPr>
          <w:rFonts w:ascii="Calibri" w:hAnsi="Calibri" w:cs="Calibri"/>
          <w:color w:val="000000" w:themeColor="text1"/>
        </w:rPr>
        <w:t>nonfounder</w:t>
      </w:r>
      <w:proofErr w:type="spellEnd"/>
      <w:r w:rsidRPr="009C11B3">
        <w:rPr>
          <w:rFonts w:ascii="Calibri" w:hAnsi="Calibri" w:cs="Calibri"/>
          <w:color w:val="000000" w:themeColor="text1"/>
        </w:rPr>
        <w:t xml:space="preserve"> populations </w:t>
      </w:r>
      <w:r w:rsidR="002F50CA">
        <w:rPr>
          <w:rFonts w:ascii="Calibri" w:hAnsi="Calibri" w:cs="Calibri"/>
          <w:color w:val="000000" w:themeColor="text1"/>
        </w:rPr>
        <w:fldChar w:fldCharType="begin">
          <w:fldData xml:space="preserve">PEVuZE5vdGU+PENpdGU+PEF1dGhvcj5Nb3JhbGVzPC9BdXRob3I+PFllYXI+MjAyMDwvWWVhcj48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</w:fldData>
        </w:fldChar>
      </w:r>
      <w:r w:rsidR="002F50CA">
        <w:rPr>
          <w:rFonts w:ascii="Calibri" w:hAnsi="Calibri" w:cs="Calibri"/>
          <w:color w:val="000000" w:themeColor="text1"/>
        </w:rPr>
        <w:instrText xml:space="preserve"> ADDIN EN.CITE </w:instrText>
      </w:r>
      <w:r w:rsidR="002F50CA">
        <w:rPr>
          <w:rFonts w:ascii="Calibri" w:hAnsi="Calibri" w:cs="Calibri"/>
          <w:color w:val="000000" w:themeColor="text1"/>
        </w:rPr>
        <w:fldChar w:fldCharType="begin">
          <w:fldData xml:space="preserve">PEVuZE5vdGU+PENpdGU+PEF1dGhvcj5Nb3JhbGVzPC9BdXRob3I+PFllYXI+MjAyMDwvWWVhcj48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</w:fldData>
        </w:fldChar>
      </w:r>
      <w:r w:rsidR="002F50CA">
        <w:rPr>
          <w:rFonts w:ascii="Calibri" w:hAnsi="Calibri" w:cs="Calibri"/>
          <w:color w:val="000000" w:themeColor="text1"/>
        </w:rPr>
        <w:instrText xml:space="preserve"> ADDIN EN.CITE.DATA </w:instrText>
      </w:r>
      <w:r w:rsidR="002F50CA">
        <w:rPr>
          <w:rFonts w:ascii="Calibri" w:hAnsi="Calibri" w:cs="Calibri"/>
          <w:color w:val="000000" w:themeColor="text1"/>
        </w:rPr>
      </w:r>
      <w:r w:rsidR="002F50CA">
        <w:rPr>
          <w:rFonts w:ascii="Calibri" w:hAnsi="Calibri" w:cs="Calibri"/>
          <w:color w:val="000000" w:themeColor="text1"/>
        </w:rPr>
        <w:fldChar w:fldCharType="end"/>
      </w:r>
      <w:r w:rsidR="002F50CA">
        <w:rPr>
          <w:rFonts w:ascii="Calibri" w:hAnsi="Calibri" w:cs="Calibri"/>
          <w:color w:val="000000" w:themeColor="text1"/>
        </w:rPr>
      </w:r>
      <w:r w:rsidR="002F50CA">
        <w:rPr>
          <w:rFonts w:ascii="Calibri" w:hAnsi="Calibri" w:cs="Calibri"/>
          <w:color w:val="000000" w:themeColor="text1"/>
        </w:rPr>
        <w:fldChar w:fldCharType="separate"/>
      </w:r>
      <w:r w:rsidR="002F50CA" w:rsidRPr="002F50CA">
        <w:rPr>
          <w:rFonts w:ascii="Calibri" w:hAnsi="Calibri" w:cs="Calibri"/>
          <w:noProof/>
          <w:color w:val="000000" w:themeColor="text1"/>
          <w:vertAlign w:val="superscript"/>
        </w:rPr>
        <w:t>9</w:t>
      </w:r>
      <w:r w:rsidR="002F50CA">
        <w:rPr>
          <w:rFonts w:ascii="Calibri" w:hAnsi="Calibri" w:cs="Calibri"/>
          <w:color w:val="000000" w:themeColor="text1"/>
        </w:rPr>
        <w:fldChar w:fldCharType="end"/>
      </w:r>
    </w:p>
    <w:p w14:paraId="422574F1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M4, Protein length changes due to stop-loss/in-frame deletions/insertions in a non-repeat region</w:t>
      </w:r>
    </w:p>
    <w:p w14:paraId="32042069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M5, Novel missense change at an amino acid residue where a different missense change determined to be pathogenic has been seen before</w:t>
      </w:r>
    </w:p>
    <w:p w14:paraId="260CE224" w14:textId="7A399E3F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S4_Moderate, Variant identified in ≥6 probands with consistent phenotypes</w:t>
      </w:r>
    </w:p>
    <w:p w14:paraId="574C450F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>Supporting evidence of pathogenicity</w:t>
      </w:r>
    </w:p>
    <w:p w14:paraId="24024351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  <w:color w:val="000000" w:themeColor="text1"/>
        </w:rPr>
        <w:sym w:font="Symbol" w:char="F0B7"/>
      </w:r>
      <w:r w:rsidRPr="009C11B3">
        <w:rPr>
          <w:rFonts w:ascii="Calibri" w:hAnsi="Calibri" w:cs="Calibri"/>
          <w:color w:val="000000" w:themeColor="text1"/>
        </w:rPr>
        <w:t xml:space="preserve"> </w:t>
      </w:r>
      <w:r w:rsidRPr="009C11B3">
        <w:rPr>
          <w:rFonts w:ascii="Calibri" w:hAnsi="Calibri" w:cs="Calibri"/>
        </w:rPr>
        <w:t>PP3, Multiple lines of computational evidence support a deleterious effect on the gene or gene product (REVEL &gt;0.7)</w:t>
      </w:r>
    </w:p>
    <w:p w14:paraId="05DD3F5D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sym w:font="Symbol" w:char="F0B7"/>
      </w:r>
      <w:r w:rsidRPr="009C11B3">
        <w:rPr>
          <w:rFonts w:ascii="Calibri" w:hAnsi="Calibri" w:cs="Calibri"/>
        </w:rPr>
        <w:t xml:space="preserve"> PS4_Supporting, Variant identified in ≥2 probands with consistent phenotypes </w:t>
      </w:r>
    </w:p>
    <w:p w14:paraId="13D48A76" w14:textId="77777777" w:rsidR="00CE5791" w:rsidRPr="009C11B3" w:rsidRDefault="00CE5791" w:rsidP="00543665">
      <w:pPr>
        <w:rPr>
          <w:rFonts w:ascii="Calibri" w:hAnsi="Calibri" w:cs="Calibri"/>
        </w:rPr>
      </w:pPr>
    </w:p>
    <w:p w14:paraId="5BD082C5" w14:textId="77777777" w:rsidR="00CE5791" w:rsidRPr="009C11B3" w:rsidRDefault="00CE5791" w:rsidP="00543665">
      <w:pPr>
        <w:rPr>
          <w:rFonts w:ascii="Calibri" w:hAnsi="Calibri" w:cs="Calibri"/>
        </w:rPr>
      </w:pPr>
      <w:proofErr w:type="spellStart"/>
      <w:r w:rsidRPr="009C11B3">
        <w:rPr>
          <w:rFonts w:ascii="Calibri" w:hAnsi="Calibri" w:cs="Calibri"/>
        </w:rPr>
        <w:t>Stand alone</w:t>
      </w:r>
      <w:proofErr w:type="spellEnd"/>
      <w:r w:rsidRPr="009C11B3">
        <w:rPr>
          <w:rFonts w:ascii="Calibri" w:hAnsi="Calibri" w:cs="Calibri"/>
        </w:rPr>
        <w:t xml:space="preserve"> evidence of benign impact</w:t>
      </w:r>
    </w:p>
    <w:p w14:paraId="6935985B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  <w:color w:val="000000" w:themeColor="text1"/>
        </w:rPr>
        <w:sym w:font="Symbol" w:char="F0B7"/>
      </w:r>
      <w:r w:rsidRPr="009C11B3">
        <w:rPr>
          <w:rFonts w:ascii="Calibri" w:hAnsi="Calibri" w:cs="Calibri"/>
        </w:rPr>
        <w:t xml:space="preserve"> BP1_Stantd_Alone, Missense variant in TTN </w:t>
      </w:r>
    </w:p>
    <w:p w14:paraId="4822BE43" w14:textId="77777777" w:rsidR="00CE5791" w:rsidRPr="009C11B3" w:rsidRDefault="00CE5791" w:rsidP="00543665">
      <w:pPr>
        <w:rPr>
          <w:rFonts w:ascii="Calibri" w:hAnsi="Calibri" w:cs="Calibri"/>
        </w:rPr>
      </w:pPr>
    </w:p>
    <w:p w14:paraId="77E9FD0F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>Strong evidence of benign impact</w:t>
      </w:r>
    </w:p>
    <w:p w14:paraId="669E17CA" w14:textId="28E92A3A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  <w:color w:val="000000" w:themeColor="text1"/>
        </w:rPr>
        <w:sym w:font="Symbol" w:char="F0B7"/>
      </w:r>
      <w:r w:rsidRPr="009C11B3">
        <w:rPr>
          <w:rFonts w:ascii="Calibri" w:hAnsi="Calibri" w:cs="Calibri"/>
          <w:color w:val="000000" w:themeColor="text1"/>
        </w:rPr>
        <w:t xml:space="preserve"> </w:t>
      </w:r>
      <w:r w:rsidRPr="009C11B3">
        <w:rPr>
          <w:rFonts w:ascii="Calibri" w:hAnsi="Calibri" w:cs="Calibri"/>
        </w:rPr>
        <w:t xml:space="preserve">BS1, Allele frequency is &gt;0.05% in any </w:t>
      </w:r>
      <w:proofErr w:type="spellStart"/>
      <w:r w:rsidRPr="009C11B3">
        <w:rPr>
          <w:rFonts w:ascii="Calibri" w:hAnsi="Calibri" w:cs="Calibri"/>
        </w:rPr>
        <w:t>gnomAD</w:t>
      </w:r>
      <w:proofErr w:type="spellEnd"/>
      <w:r w:rsidRPr="009C11B3">
        <w:rPr>
          <w:rFonts w:ascii="Calibri" w:hAnsi="Calibri" w:cs="Calibri"/>
        </w:rPr>
        <w:t xml:space="preserve"> </w:t>
      </w:r>
      <w:proofErr w:type="spellStart"/>
      <w:r w:rsidRPr="009C11B3">
        <w:rPr>
          <w:rFonts w:ascii="Calibri" w:hAnsi="Calibri" w:cs="Calibri"/>
        </w:rPr>
        <w:t>nonfounder</w:t>
      </w:r>
      <w:proofErr w:type="spellEnd"/>
      <w:r w:rsidRPr="009C11B3">
        <w:rPr>
          <w:rFonts w:ascii="Calibri" w:hAnsi="Calibri" w:cs="Calibri"/>
        </w:rPr>
        <w:t xml:space="preserve"> population </w:t>
      </w:r>
    </w:p>
    <w:p w14:paraId="5A039D96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  <w:color w:val="000000" w:themeColor="text1"/>
        </w:rPr>
        <w:sym w:font="Symbol" w:char="F0B7"/>
      </w:r>
      <w:r w:rsidRPr="009C11B3">
        <w:rPr>
          <w:rFonts w:ascii="Calibri" w:hAnsi="Calibri" w:cs="Calibri"/>
          <w:color w:val="000000" w:themeColor="text1"/>
        </w:rPr>
        <w:t xml:space="preserve"> </w:t>
      </w:r>
      <w:r w:rsidRPr="009C11B3">
        <w:rPr>
          <w:rFonts w:ascii="Calibri" w:hAnsi="Calibri" w:cs="Calibri"/>
        </w:rPr>
        <w:t>BS3, Well-established </w:t>
      </w:r>
      <w:r w:rsidRPr="009C11B3">
        <w:rPr>
          <w:rFonts w:ascii="Calibri" w:hAnsi="Calibri" w:cs="Calibri"/>
          <w:i/>
          <w:iCs/>
        </w:rPr>
        <w:t>in vitro</w:t>
      </w:r>
      <w:r w:rsidRPr="009C11B3">
        <w:rPr>
          <w:rFonts w:ascii="Calibri" w:hAnsi="Calibri" w:cs="Calibri"/>
        </w:rPr>
        <w:t> or </w:t>
      </w:r>
      <w:r w:rsidRPr="009C11B3">
        <w:rPr>
          <w:rFonts w:ascii="Calibri" w:hAnsi="Calibri" w:cs="Calibri"/>
          <w:i/>
          <w:iCs/>
        </w:rPr>
        <w:t>in vivo</w:t>
      </w:r>
      <w:r w:rsidRPr="009C11B3">
        <w:rPr>
          <w:rFonts w:ascii="Calibri" w:hAnsi="Calibri" w:cs="Calibri"/>
        </w:rPr>
        <w:t> functional studies shows no damaging effect on protein function or splicing</w:t>
      </w:r>
    </w:p>
    <w:p w14:paraId="57C17156" w14:textId="77777777" w:rsidR="00CE5791" w:rsidRPr="009C11B3" w:rsidRDefault="00CE5791" w:rsidP="00543665">
      <w:pPr>
        <w:rPr>
          <w:rFonts w:ascii="Calibri" w:hAnsi="Calibri" w:cs="Calibri"/>
        </w:rPr>
      </w:pPr>
    </w:p>
    <w:p w14:paraId="3325D506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>Supporting evidence of benign impact</w:t>
      </w:r>
    </w:p>
    <w:p w14:paraId="4D6A066B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  <w:color w:val="000000" w:themeColor="text1"/>
        </w:rPr>
        <w:lastRenderedPageBreak/>
        <w:sym w:font="Symbol" w:char="F0B7"/>
      </w:r>
      <w:r w:rsidRPr="009C11B3">
        <w:rPr>
          <w:rFonts w:ascii="Calibri" w:hAnsi="Calibri" w:cs="Calibri"/>
          <w:color w:val="000000" w:themeColor="text1"/>
        </w:rPr>
        <w:t xml:space="preserve"> </w:t>
      </w:r>
      <w:r w:rsidRPr="009C11B3">
        <w:rPr>
          <w:rFonts w:ascii="Calibri" w:hAnsi="Calibri" w:cs="Calibri"/>
        </w:rPr>
        <w:t>BP4, Multiple lines of computational evidence suggest no impact on gene or gene product (REVEL &lt; 0.15)</w:t>
      </w:r>
    </w:p>
    <w:p w14:paraId="77851C65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  <w:color w:val="000000" w:themeColor="text1"/>
        </w:rPr>
        <w:sym w:font="Symbol" w:char="F0B7"/>
      </w:r>
      <w:r w:rsidRPr="009C11B3">
        <w:rPr>
          <w:rFonts w:ascii="Calibri" w:hAnsi="Calibri" w:cs="Calibri"/>
          <w:color w:val="000000" w:themeColor="text1"/>
        </w:rPr>
        <w:t xml:space="preserve"> </w:t>
      </w:r>
      <w:r w:rsidRPr="009C11B3">
        <w:rPr>
          <w:rFonts w:ascii="Calibri" w:hAnsi="Calibri" w:cs="Calibri"/>
        </w:rPr>
        <w:t>BP7, Unlikely to affect protein function based on calculated SO terms for the transcript of interest</w:t>
      </w:r>
    </w:p>
    <w:p w14:paraId="703DABC6" w14:textId="77777777" w:rsidR="00CE5791" w:rsidRPr="009C11B3" w:rsidRDefault="00CE5791" w:rsidP="00543665">
      <w:pPr>
        <w:rPr>
          <w:rFonts w:ascii="Calibri" w:hAnsi="Calibri" w:cs="Calibri"/>
        </w:rPr>
      </w:pPr>
    </w:p>
    <w:p w14:paraId="08F3C956" w14:textId="77777777" w:rsidR="00CE5791" w:rsidRPr="009C11B3" w:rsidRDefault="00CE5791" w:rsidP="00543665">
      <w:pPr>
        <w:rPr>
          <w:rFonts w:ascii="Calibri" w:hAnsi="Calibri" w:cs="Calibri"/>
        </w:rPr>
      </w:pPr>
      <w:r w:rsidRPr="009C11B3">
        <w:rPr>
          <w:rFonts w:ascii="Calibri" w:hAnsi="Calibri" w:cs="Calibri"/>
        </w:rPr>
        <w:t>Point system</w:t>
      </w:r>
    </w:p>
    <w:tbl>
      <w:tblPr>
        <w:tblW w:w="0" w:type="auto"/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6"/>
        <w:gridCol w:w="1280"/>
        <w:gridCol w:w="863"/>
      </w:tblGrid>
      <w:tr w:rsidR="00CE5791" w:rsidRPr="009C11B3" w14:paraId="0F8FF2CE" w14:textId="77777777" w:rsidTr="00B93B3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7FAC35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Style w:val="underline"/>
                <w:rFonts w:ascii="Calibri" w:eastAsiaTheme="majorEastAsia" w:hAnsi="Calibri" w:cs="Calibri"/>
                <w:color w:val="212121"/>
              </w:rPr>
              <w:t>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FE1711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Style w:val="underline"/>
                <w:rFonts w:ascii="Calibri" w:eastAsiaTheme="majorEastAsia" w:hAnsi="Calibri" w:cs="Calibri"/>
                <w:color w:val="212121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C7A84A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Style w:val="underline"/>
                <w:rFonts w:ascii="Calibri" w:eastAsiaTheme="majorEastAsia" w:hAnsi="Calibri" w:cs="Calibri"/>
                <w:color w:val="212121"/>
              </w:rPr>
              <w:t>Benign</w:t>
            </w:r>
          </w:p>
        </w:tc>
      </w:tr>
      <w:tr w:rsidR="00CE5791" w:rsidRPr="009C11B3" w14:paraId="01EE56A9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628D19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Indeterm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CBBDC3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3BDF32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0 </w:t>
            </w:r>
            <w:r w:rsidRPr="009C11B3">
              <w:rPr>
                <w:rFonts w:ascii="Calibri" w:hAnsi="Calibri" w:cs="Calibri"/>
                <w:color w:val="212121"/>
                <w:vertAlign w:val="superscript"/>
              </w:rPr>
              <w:t>§</w:t>
            </w:r>
          </w:p>
        </w:tc>
      </w:tr>
      <w:tr w:rsidR="00CE5791" w:rsidRPr="009C11B3" w14:paraId="162BAE6A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7F4E8A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Suppor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F4C001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76B5DC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−1</w:t>
            </w:r>
          </w:p>
        </w:tc>
      </w:tr>
      <w:tr w:rsidR="00CE5791" w:rsidRPr="009C11B3" w14:paraId="51AA040E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CEC4CB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6060A3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680C3B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−2 </w:t>
            </w:r>
            <w:r w:rsidRPr="009C11B3">
              <w:rPr>
                <w:rFonts w:ascii="Calibri" w:hAnsi="Calibri" w:cs="Calibri"/>
                <w:color w:val="212121"/>
                <w:vertAlign w:val="superscript"/>
              </w:rPr>
              <w:t>†</w:t>
            </w:r>
          </w:p>
        </w:tc>
      </w:tr>
      <w:tr w:rsidR="00CE5791" w:rsidRPr="009C11B3" w14:paraId="63F8EB76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6A7803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8AC648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E5A507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−4</w:t>
            </w:r>
          </w:p>
        </w:tc>
      </w:tr>
      <w:tr w:rsidR="00CE5791" w:rsidRPr="009C11B3" w14:paraId="1E125ACD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6DF9B0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Very 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10BD64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3E60BF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−8 </w:t>
            </w:r>
            <w:r w:rsidRPr="009C11B3">
              <w:rPr>
                <w:rFonts w:ascii="Calibri" w:hAnsi="Calibri" w:cs="Calibri"/>
                <w:color w:val="212121"/>
                <w:vertAlign w:val="superscript"/>
              </w:rPr>
              <w:t>†</w:t>
            </w:r>
          </w:p>
        </w:tc>
      </w:tr>
    </w:tbl>
    <w:p w14:paraId="41323507" w14:textId="77777777" w:rsidR="00CE5791" w:rsidRPr="009C11B3" w:rsidRDefault="00CE5791" w:rsidP="00543665">
      <w:pPr>
        <w:rPr>
          <w:rFonts w:ascii="Calibri" w:hAnsi="Calibri" w:cs="Calibri"/>
        </w:rPr>
      </w:pPr>
    </w:p>
    <w:tbl>
      <w:tblPr>
        <w:tblW w:w="0" w:type="auto"/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2"/>
        <w:gridCol w:w="1410"/>
      </w:tblGrid>
      <w:tr w:rsidR="00CE5791" w:rsidRPr="009C11B3" w14:paraId="4EA727CC" w14:textId="77777777" w:rsidTr="00B93B3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291D1E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4EDDFE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Point ranges</w:t>
            </w:r>
          </w:p>
        </w:tc>
      </w:tr>
      <w:tr w:rsidR="00CE5791" w:rsidRPr="009C11B3" w14:paraId="0A4394B4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AEA4BB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F2A228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≥ 10</w:t>
            </w:r>
          </w:p>
        </w:tc>
      </w:tr>
      <w:tr w:rsidR="00CE5791" w:rsidRPr="009C11B3" w14:paraId="4B1ADF29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AC6B65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Likely Patho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A0EFC3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6 – 9 </w:t>
            </w:r>
            <w:r w:rsidRPr="009C11B3">
              <w:rPr>
                <w:rFonts w:ascii="Calibri" w:hAnsi="Calibri" w:cs="Calibri"/>
                <w:color w:val="212121"/>
                <w:vertAlign w:val="superscript"/>
              </w:rPr>
              <w:t>¥</w:t>
            </w:r>
          </w:p>
        </w:tc>
      </w:tr>
      <w:tr w:rsidR="00CE5791" w:rsidRPr="009C11B3" w14:paraId="289E665C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F00122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685C00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0 – 5</w:t>
            </w:r>
          </w:p>
        </w:tc>
      </w:tr>
      <w:tr w:rsidR="00CE5791" w:rsidRPr="009C11B3" w14:paraId="71AFF2B0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C9A2B9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Likely 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74821A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−1 – −6 </w:t>
            </w:r>
            <w:r w:rsidRPr="009C11B3">
              <w:rPr>
                <w:rFonts w:ascii="Calibri" w:hAnsi="Calibri" w:cs="Calibri"/>
                <w:color w:val="212121"/>
                <w:vertAlign w:val="superscript"/>
              </w:rPr>
              <w:t>¥</w:t>
            </w:r>
          </w:p>
        </w:tc>
      </w:tr>
      <w:tr w:rsidR="00CE5791" w:rsidRPr="009C11B3" w14:paraId="4A534FEC" w14:textId="77777777" w:rsidTr="00B93B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FE4293" w14:textId="77777777" w:rsidR="00CE5791" w:rsidRPr="009C11B3" w:rsidRDefault="00CE5791" w:rsidP="00543665">
            <w:pPr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4CC5F7" w14:textId="77777777" w:rsidR="00CE5791" w:rsidRPr="009C11B3" w:rsidRDefault="00CE5791" w:rsidP="0054366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11B3">
              <w:rPr>
                <w:rFonts w:ascii="Calibri" w:hAnsi="Calibri" w:cs="Calibri"/>
                <w:color w:val="212121"/>
              </w:rPr>
              <w:t>≤ −7</w:t>
            </w:r>
          </w:p>
        </w:tc>
      </w:tr>
    </w:tbl>
    <w:p w14:paraId="792DFD9A" w14:textId="77777777" w:rsidR="00CE5791" w:rsidRPr="009C11B3" w:rsidRDefault="00CE5791" w:rsidP="00543665">
      <w:pPr>
        <w:rPr>
          <w:rFonts w:ascii="Calibri" w:hAnsi="Calibri" w:cs="Calibri"/>
        </w:rPr>
      </w:pPr>
    </w:p>
    <w:p w14:paraId="40048910" w14:textId="77777777" w:rsidR="00D4410D" w:rsidRDefault="00D4410D" w:rsidP="00543665">
      <w:pPr>
        <w:rPr>
          <w:rFonts w:ascii="Calibri" w:hAnsi="Calibri" w:cs="Calibri"/>
        </w:rPr>
      </w:pPr>
    </w:p>
    <w:p w14:paraId="7BB63284" w14:textId="77777777" w:rsidR="00782EAA" w:rsidRDefault="00782EAA" w:rsidP="00A24DB6">
      <w:pPr>
        <w:rPr>
          <w:rFonts w:ascii="Calibri" w:hAnsi="Calibri" w:cs="Calibri"/>
          <w:b/>
          <w:bCs/>
        </w:rPr>
        <w:sectPr w:rsidR="00782EAA" w:rsidSect="0011635C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5D2CC1E" w14:textId="3EC4569F" w:rsidR="00A24DB6" w:rsidRDefault="00A24DB6" w:rsidP="00A24DB6">
      <w:pPr>
        <w:rPr>
          <w:rFonts w:ascii="Calibri" w:hAnsi="Calibri" w:cs="Calibri"/>
          <w:b/>
          <w:bCs/>
        </w:rPr>
      </w:pPr>
      <w:r w:rsidRPr="009C11B3">
        <w:rPr>
          <w:rFonts w:ascii="Calibri" w:hAnsi="Calibri" w:cs="Calibri"/>
          <w:b/>
          <w:bCs/>
        </w:rPr>
        <w:lastRenderedPageBreak/>
        <w:t xml:space="preserve">Supplemental </w:t>
      </w:r>
      <w:r>
        <w:rPr>
          <w:rFonts w:ascii="Calibri" w:hAnsi="Calibri" w:cs="Calibri"/>
          <w:b/>
          <w:bCs/>
        </w:rPr>
        <w:t>Table 1</w:t>
      </w:r>
    </w:p>
    <w:p w14:paraId="4D01392E" w14:textId="77777777" w:rsidR="00A24DB6" w:rsidRDefault="00A24DB6" w:rsidP="00A24DB6">
      <w:pPr>
        <w:rPr>
          <w:rFonts w:ascii="Calibri" w:hAnsi="Calibri" w:cs="Calibri"/>
          <w:b/>
          <w:bCs/>
        </w:rPr>
      </w:pPr>
    </w:p>
    <w:tbl>
      <w:tblPr>
        <w:tblStyle w:val="TableGrid"/>
        <w:tblW w:w="14400" w:type="dxa"/>
        <w:jc w:val="center"/>
        <w:tblLook w:val="04A0" w:firstRow="1" w:lastRow="0" w:firstColumn="1" w:lastColumn="0" w:noHBand="0" w:noVBand="1"/>
      </w:tblPr>
      <w:tblGrid>
        <w:gridCol w:w="2714"/>
        <w:gridCol w:w="1356"/>
        <w:gridCol w:w="1356"/>
        <w:gridCol w:w="1356"/>
        <w:gridCol w:w="2426"/>
        <w:gridCol w:w="2438"/>
        <w:gridCol w:w="1398"/>
        <w:gridCol w:w="1356"/>
      </w:tblGrid>
      <w:tr w:rsidR="00FD27EC" w14:paraId="0CB069EA" w14:textId="77777777" w:rsidTr="005F0873">
        <w:trPr>
          <w:jc w:val="center"/>
        </w:trPr>
        <w:tc>
          <w:tcPr>
            <w:tcW w:w="2304" w:type="dxa"/>
          </w:tcPr>
          <w:p w14:paraId="5033B3FA" w14:textId="7FCC411E" w:rsidR="00122EAC" w:rsidRPr="00784B21" w:rsidRDefault="00122EAC" w:rsidP="000E2303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Variant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152" w:type="dxa"/>
          </w:tcPr>
          <w:p w14:paraId="6A8C58B5" w14:textId="1B2658C0" w:rsidR="00122EAC" w:rsidRDefault="00122EAC" w:rsidP="000E230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</w:rPr>
              <w:t xml:space="preserve"> (x 10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-6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52" w:type="dxa"/>
          </w:tcPr>
          <w:p w14:paraId="2533FE42" w14:textId="23BF82AC" w:rsidR="00122EAC" w:rsidRPr="002C0D7F" w:rsidRDefault="00122EAC" w:rsidP="000E2303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Type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  <w:tc>
          <w:tcPr>
            <w:tcW w:w="1152" w:type="dxa"/>
          </w:tcPr>
          <w:p w14:paraId="56ADF009" w14:textId="2B093DCC" w:rsidR="00122EAC" w:rsidRDefault="00122EAC" w:rsidP="000E230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2060" w:type="dxa"/>
          </w:tcPr>
          <w:p w14:paraId="69DE5CBD" w14:textId="1DFF67C0" w:rsidR="00122EAC" w:rsidRDefault="00122EAC" w:rsidP="000E230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ding</w:t>
            </w:r>
          </w:p>
        </w:tc>
        <w:tc>
          <w:tcPr>
            <w:tcW w:w="2071" w:type="dxa"/>
          </w:tcPr>
          <w:p w14:paraId="1298A5D7" w14:textId="11EFD78E" w:rsidR="00122EAC" w:rsidRDefault="00122EAC" w:rsidP="000E230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otein</w:t>
            </w:r>
          </w:p>
        </w:tc>
        <w:tc>
          <w:tcPr>
            <w:tcW w:w="1152" w:type="dxa"/>
          </w:tcPr>
          <w:p w14:paraId="744F88DB" w14:textId="699E9F59" w:rsidR="00122EAC" w:rsidRPr="00195516" w:rsidRDefault="00B93857" w:rsidP="000E2303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Evidence</w:t>
            </w:r>
            <w:r w:rsidR="00195516">
              <w:rPr>
                <w:rFonts w:ascii="Calibri" w:hAnsi="Calibri" w:cs="Calibri"/>
                <w:b/>
                <w:bCs/>
                <w:vertAlign w:val="superscript"/>
              </w:rPr>
              <w:t>4</w:t>
            </w:r>
          </w:p>
        </w:tc>
        <w:tc>
          <w:tcPr>
            <w:tcW w:w="1152" w:type="dxa"/>
          </w:tcPr>
          <w:p w14:paraId="051EE128" w14:textId="02ED7991" w:rsidR="00122EAC" w:rsidRPr="00195516" w:rsidRDefault="00122EAC" w:rsidP="000E2303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Class</w:t>
            </w:r>
            <w:r w:rsidR="00195516">
              <w:rPr>
                <w:rFonts w:ascii="Calibri" w:hAnsi="Calibri" w:cs="Calibri"/>
                <w:b/>
                <w:bCs/>
                <w:vertAlign w:val="superscript"/>
              </w:rPr>
              <w:t>5</w:t>
            </w:r>
          </w:p>
        </w:tc>
      </w:tr>
      <w:tr w:rsidR="00FD27EC" w14:paraId="23AF3A6F" w14:textId="77777777" w:rsidTr="005F0873">
        <w:trPr>
          <w:jc w:val="center"/>
        </w:trPr>
        <w:tc>
          <w:tcPr>
            <w:tcW w:w="2304" w:type="dxa"/>
          </w:tcPr>
          <w:p w14:paraId="66DBFA31" w14:textId="12FE50E3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1-156134838-C-T</w:t>
            </w:r>
          </w:p>
        </w:tc>
        <w:tc>
          <w:tcPr>
            <w:tcW w:w="1152" w:type="dxa"/>
          </w:tcPr>
          <w:p w14:paraId="201A0EE2" w14:textId="6E5D58AB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2" w:type="dxa"/>
          </w:tcPr>
          <w:p w14:paraId="22B9A8DA" w14:textId="0E1F91A9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1152" w:type="dxa"/>
          </w:tcPr>
          <w:p w14:paraId="478F883D" w14:textId="6C23B0DF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060" w:type="dxa"/>
          </w:tcPr>
          <w:p w14:paraId="3524C0E1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368300</w:t>
            </w:r>
          </w:p>
          <w:p w14:paraId="686A6C37" w14:textId="08C040DE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673C&gt;T</w:t>
            </w:r>
          </w:p>
        </w:tc>
        <w:tc>
          <w:tcPr>
            <w:tcW w:w="2071" w:type="dxa"/>
          </w:tcPr>
          <w:p w14:paraId="3C357E28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357283</w:t>
            </w:r>
          </w:p>
          <w:p w14:paraId="55C674F0" w14:textId="36543EA8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Arg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225Ter</w:t>
            </w:r>
          </w:p>
        </w:tc>
        <w:tc>
          <w:tcPr>
            <w:tcW w:w="1152" w:type="dxa"/>
          </w:tcPr>
          <w:p w14:paraId="47A67712" w14:textId="1E91C1C4" w:rsidR="00122EAC" w:rsidRPr="00BE31C1" w:rsidRDefault="00B93857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FD27EC">
              <w:rPr>
                <w:rFonts w:ascii="Calibri" w:hAnsi="Calibri" w:cs="Calibri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52" w:type="dxa"/>
          </w:tcPr>
          <w:p w14:paraId="3980F7CD" w14:textId="2A422C33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FD27EC" w14:paraId="5DE3AEAF" w14:textId="77777777" w:rsidTr="005F0873">
        <w:trPr>
          <w:jc w:val="center"/>
        </w:trPr>
        <w:tc>
          <w:tcPr>
            <w:tcW w:w="2304" w:type="dxa"/>
          </w:tcPr>
          <w:p w14:paraId="14616854" w14:textId="6DA40DED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2-178547890-TG-T</w:t>
            </w:r>
          </w:p>
        </w:tc>
        <w:tc>
          <w:tcPr>
            <w:tcW w:w="1152" w:type="dxa"/>
          </w:tcPr>
          <w:p w14:paraId="77EC143C" w14:textId="49B72A58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52" w:type="dxa"/>
          </w:tcPr>
          <w:p w14:paraId="36D14B11" w14:textId="12E04584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152" w:type="dxa"/>
          </w:tcPr>
          <w:p w14:paraId="16399C07" w14:textId="40D7A0BC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060" w:type="dxa"/>
          </w:tcPr>
          <w:p w14:paraId="7E45C26B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589042</w:t>
            </w:r>
          </w:p>
          <w:p w14:paraId="3B236BA5" w14:textId="3192AA2E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93735del</w:t>
            </w:r>
          </w:p>
        </w:tc>
        <w:tc>
          <w:tcPr>
            <w:tcW w:w="2071" w:type="dxa"/>
          </w:tcPr>
          <w:p w14:paraId="0054B35B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467141</w:t>
            </w:r>
          </w:p>
          <w:p w14:paraId="58E56E22" w14:textId="416ED580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Val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31247Ter</w:t>
            </w:r>
          </w:p>
        </w:tc>
        <w:tc>
          <w:tcPr>
            <w:tcW w:w="1152" w:type="dxa"/>
          </w:tcPr>
          <w:p w14:paraId="2DE9D37E" w14:textId="47F2DD85" w:rsidR="00122EAC" w:rsidRPr="00BE31C1" w:rsidRDefault="0011210B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FD27EC">
              <w:rPr>
                <w:rFonts w:ascii="Calibri" w:hAnsi="Calibri" w:cs="Calibri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52" w:type="dxa"/>
          </w:tcPr>
          <w:p w14:paraId="74BEFC58" w14:textId="5832BF82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FD27EC" w14:paraId="59826F79" w14:textId="77777777" w:rsidTr="005F0873">
        <w:trPr>
          <w:jc w:val="center"/>
        </w:trPr>
        <w:tc>
          <w:tcPr>
            <w:tcW w:w="2304" w:type="dxa"/>
          </w:tcPr>
          <w:p w14:paraId="02B14D04" w14:textId="62D23380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2-178548829-GTT-G</w:t>
            </w:r>
          </w:p>
        </w:tc>
        <w:tc>
          <w:tcPr>
            <w:tcW w:w="1152" w:type="dxa"/>
          </w:tcPr>
          <w:p w14:paraId="66E432F8" w14:textId="350E927D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2" w:type="dxa"/>
          </w:tcPr>
          <w:p w14:paraId="5B844DDA" w14:textId="0B1688D9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152" w:type="dxa"/>
          </w:tcPr>
          <w:p w14:paraId="7DAB9B67" w14:textId="148F0F7F" w:rsidR="00122EAC" w:rsidRPr="00BE31C1" w:rsidRDefault="00122EAC" w:rsidP="00277DE2">
            <w:pPr>
              <w:rPr>
                <w:rFonts w:ascii="Calibri" w:hAnsi="Calibri" w:cs="Calibri"/>
                <w:sz w:val="20"/>
                <w:szCs w:val="20"/>
              </w:rPr>
            </w:pPr>
            <w:r w:rsidRPr="00BE31C1">
              <w:rPr>
                <w:rFonts w:ascii="Calibri" w:hAnsi="Calibri" w:cs="Calibri"/>
                <w:sz w:val="20"/>
                <w:szCs w:val="20"/>
              </w:rPr>
              <w:t>TTN</w:t>
            </w:r>
          </w:p>
        </w:tc>
        <w:tc>
          <w:tcPr>
            <w:tcW w:w="2060" w:type="dxa"/>
          </w:tcPr>
          <w:p w14:paraId="28613119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589042</w:t>
            </w:r>
          </w:p>
          <w:p w14:paraId="3B75BE3F" w14:textId="76C50460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92795_92796del</w:t>
            </w:r>
          </w:p>
        </w:tc>
        <w:tc>
          <w:tcPr>
            <w:tcW w:w="2071" w:type="dxa"/>
          </w:tcPr>
          <w:p w14:paraId="336BEA76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467141</w:t>
            </w:r>
          </w:p>
          <w:p w14:paraId="2F104C3B" w14:textId="5D85ECDF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Lys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30932ThrfsTer6</w:t>
            </w:r>
          </w:p>
        </w:tc>
        <w:tc>
          <w:tcPr>
            <w:tcW w:w="1152" w:type="dxa"/>
          </w:tcPr>
          <w:p w14:paraId="41950334" w14:textId="046F7215" w:rsidR="00122EAC" w:rsidRPr="00BE31C1" w:rsidRDefault="00FD27E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2" w:type="dxa"/>
          </w:tcPr>
          <w:p w14:paraId="1F494901" w14:textId="7E634683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FD27EC" w14:paraId="3B43D3F1" w14:textId="77777777" w:rsidTr="005F0873">
        <w:trPr>
          <w:jc w:val="center"/>
        </w:trPr>
        <w:tc>
          <w:tcPr>
            <w:tcW w:w="2304" w:type="dxa"/>
          </w:tcPr>
          <w:p w14:paraId="627B4EB9" w14:textId="08DD2904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2-178560772-GT-G</w:t>
            </w:r>
          </w:p>
        </w:tc>
        <w:tc>
          <w:tcPr>
            <w:tcW w:w="1152" w:type="dxa"/>
          </w:tcPr>
          <w:p w14:paraId="2F880CB7" w14:textId="277B4004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2" w:type="dxa"/>
          </w:tcPr>
          <w:p w14:paraId="115C857A" w14:textId="3E53B0D2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152" w:type="dxa"/>
          </w:tcPr>
          <w:p w14:paraId="25794741" w14:textId="2BB33A30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060" w:type="dxa"/>
          </w:tcPr>
          <w:p w14:paraId="67EE26D0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589042</w:t>
            </w:r>
          </w:p>
          <w:p w14:paraId="38AF495A" w14:textId="217461AC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85359del</w:t>
            </w:r>
          </w:p>
        </w:tc>
        <w:tc>
          <w:tcPr>
            <w:tcW w:w="2071" w:type="dxa"/>
          </w:tcPr>
          <w:p w14:paraId="4BE58BF4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467141</w:t>
            </w:r>
          </w:p>
          <w:p w14:paraId="379DD923" w14:textId="4ED7E7D4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Pro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28454GlnfsTer7</w:t>
            </w:r>
          </w:p>
        </w:tc>
        <w:tc>
          <w:tcPr>
            <w:tcW w:w="1152" w:type="dxa"/>
          </w:tcPr>
          <w:p w14:paraId="41C93480" w14:textId="63DBBA0A" w:rsidR="00122EAC" w:rsidRPr="00BE31C1" w:rsidRDefault="00FD27E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NFC</w:t>
            </w:r>
          </w:p>
        </w:tc>
        <w:tc>
          <w:tcPr>
            <w:tcW w:w="1152" w:type="dxa"/>
          </w:tcPr>
          <w:p w14:paraId="3D9FEC95" w14:textId="0CA8C639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FD27EC" w14:paraId="65B520C6" w14:textId="77777777" w:rsidTr="005F0873">
        <w:trPr>
          <w:jc w:val="center"/>
        </w:trPr>
        <w:tc>
          <w:tcPr>
            <w:tcW w:w="2304" w:type="dxa"/>
          </w:tcPr>
          <w:p w14:paraId="342686CA" w14:textId="1B4F658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2-178567508-TC-T</w:t>
            </w:r>
          </w:p>
        </w:tc>
        <w:tc>
          <w:tcPr>
            <w:tcW w:w="1152" w:type="dxa"/>
          </w:tcPr>
          <w:p w14:paraId="450DBCBD" w14:textId="4FF6B58C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2" w:type="dxa"/>
          </w:tcPr>
          <w:p w14:paraId="3B0E71D5" w14:textId="469F9CF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152" w:type="dxa"/>
          </w:tcPr>
          <w:p w14:paraId="3431C3AF" w14:textId="7455992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060" w:type="dxa"/>
          </w:tcPr>
          <w:p w14:paraId="4E038CFD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589042</w:t>
            </w:r>
          </w:p>
          <w:p w14:paraId="742CD91A" w14:textId="670426E4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78623del</w:t>
            </w:r>
          </w:p>
        </w:tc>
        <w:tc>
          <w:tcPr>
            <w:tcW w:w="2071" w:type="dxa"/>
          </w:tcPr>
          <w:p w14:paraId="63C440FA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467141</w:t>
            </w:r>
          </w:p>
          <w:p w14:paraId="7791B40D" w14:textId="54E4ACC1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Gly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26208GlufsTer21</w:t>
            </w:r>
          </w:p>
        </w:tc>
        <w:tc>
          <w:tcPr>
            <w:tcW w:w="1152" w:type="dxa"/>
          </w:tcPr>
          <w:p w14:paraId="34FFDAA4" w14:textId="6D4A2572" w:rsidR="00122EAC" w:rsidRPr="00BE31C1" w:rsidRDefault="00DD30C3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2" w:type="dxa"/>
          </w:tcPr>
          <w:p w14:paraId="2BB54F6F" w14:textId="5EEFEA64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FD27EC" w14:paraId="44D773B8" w14:textId="77777777" w:rsidTr="005F0873">
        <w:trPr>
          <w:jc w:val="center"/>
        </w:trPr>
        <w:tc>
          <w:tcPr>
            <w:tcW w:w="2304" w:type="dxa"/>
          </w:tcPr>
          <w:p w14:paraId="70B748C2" w14:textId="6EFF2D6C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2-178570990-ATTCT-A</w:t>
            </w:r>
          </w:p>
        </w:tc>
        <w:tc>
          <w:tcPr>
            <w:tcW w:w="1152" w:type="dxa"/>
          </w:tcPr>
          <w:p w14:paraId="426F2BD8" w14:textId="4E7E861D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2" w:type="dxa"/>
          </w:tcPr>
          <w:p w14:paraId="3DF1D091" w14:textId="66EBE65E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152" w:type="dxa"/>
          </w:tcPr>
          <w:p w14:paraId="00DB0F04" w14:textId="02F18A34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060" w:type="dxa"/>
          </w:tcPr>
          <w:p w14:paraId="1F0E91E0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589042</w:t>
            </w:r>
          </w:p>
          <w:p w14:paraId="6EDBB2BD" w14:textId="05F62F6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75138_75141del</w:t>
            </w:r>
          </w:p>
        </w:tc>
        <w:tc>
          <w:tcPr>
            <w:tcW w:w="2071" w:type="dxa"/>
          </w:tcPr>
          <w:p w14:paraId="7525ADFB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467141</w:t>
            </w:r>
          </w:p>
          <w:p w14:paraId="7D64F5E4" w14:textId="4C6C632E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Lys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25046AsnfsTer8</w:t>
            </w:r>
          </w:p>
        </w:tc>
        <w:tc>
          <w:tcPr>
            <w:tcW w:w="1152" w:type="dxa"/>
          </w:tcPr>
          <w:p w14:paraId="2B75AC07" w14:textId="1C81D1DA" w:rsidR="00122EAC" w:rsidRPr="00BE31C1" w:rsidRDefault="0011210B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 w:rsidR="00FD27EC">
              <w:rPr>
                <w:rFonts w:ascii="Calibri" w:hAnsi="Calibri" w:cs="Calibri"/>
                <w:color w:val="000000"/>
                <w:sz w:val="20"/>
                <w:szCs w:val="20"/>
              </w:rPr>
              <w:t>/FC</w:t>
            </w:r>
          </w:p>
        </w:tc>
        <w:tc>
          <w:tcPr>
            <w:tcW w:w="1152" w:type="dxa"/>
          </w:tcPr>
          <w:p w14:paraId="253A3386" w14:textId="56739706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FD27EC" w14:paraId="09716F5B" w14:textId="77777777" w:rsidTr="005F0873">
        <w:trPr>
          <w:jc w:val="center"/>
        </w:trPr>
        <w:tc>
          <w:tcPr>
            <w:tcW w:w="2304" w:type="dxa"/>
          </w:tcPr>
          <w:p w14:paraId="323B59EC" w14:textId="632832B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2-178577785-G-A</w:t>
            </w:r>
          </w:p>
        </w:tc>
        <w:tc>
          <w:tcPr>
            <w:tcW w:w="1152" w:type="dxa"/>
          </w:tcPr>
          <w:p w14:paraId="29F58336" w14:textId="182E8920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52" w:type="dxa"/>
          </w:tcPr>
          <w:p w14:paraId="4AB77C3E" w14:textId="4C4F40A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1152" w:type="dxa"/>
          </w:tcPr>
          <w:p w14:paraId="7C263741" w14:textId="17703112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060" w:type="dxa"/>
          </w:tcPr>
          <w:p w14:paraId="2F961B92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589042</w:t>
            </w:r>
          </w:p>
          <w:p w14:paraId="6122A58F" w14:textId="590A61E0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68641C&gt;T</w:t>
            </w:r>
          </w:p>
        </w:tc>
        <w:tc>
          <w:tcPr>
            <w:tcW w:w="2071" w:type="dxa"/>
          </w:tcPr>
          <w:p w14:paraId="0D07CE65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467141</w:t>
            </w:r>
          </w:p>
          <w:p w14:paraId="09363CFD" w14:textId="6AF9D25B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Arg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22881Ter</w:t>
            </w:r>
          </w:p>
        </w:tc>
        <w:tc>
          <w:tcPr>
            <w:tcW w:w="1152" w:type="dxa"/>
          </w:tcPr>
          <w:p w14:paraId="52C8D9FB" w14:textId="3486BD45" w:rsidR="00122EAC" w:rsidRPr="00BE31C1" w:rsidRDefault="003A30B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FD27EC">
              <w:rPr>
                <w:rFonts w:ascii="Calibri" w:hAnsi="Calibri" w:cs="Calibri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52" w:type="dxa"/>
          </w:tcPr>
          <w:p w14:paraId="00CE67D1" w14:textId="5C556321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FD27EC" w14:paraId="41647566" w14:textId="77777777" w:rsidTr="005F0873">
        <w:trPr>
          <w:jc w:val="center"/>
        </w:trPr>
        <w:tc>
          <w:tcPr>
            <w:tcW w:w="2304" w:type="dxa"/>
          </w:tcPr>
          <w:p w14:paraId="5FC9B2E6" w14:textId="1A0D1362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2-178612453-CTCTTTTCCACAATG-C</w:t>
            </w:r>
          </w:p>
        </w:tc>
        <w:tc>
          <w:tcPr>
            <w:tcW w:w="1152" w:type="dxa"/>
          </w:tcPr>
          <w:p w14:paraId="57E119C7" w14:textId="02AD5EB0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2" w:type="dxa"/>
          </w:tcPr>
          <w:p w14:paraId="71A6BEF5" w14:textId="50162F5F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SG/FS</w:t>
            </w:r>
          </w:p>
        </w:tc>
        <w:tc>
          <w:tcPr>
            <w:tcW w:w="1152" w:type="dxa"/>
          </w:tcPr>
          <w:p w14:paraId="24F8AAC7" w14:textId="7E243A82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060" w:type="dxa"/>
          </w:tcPr>
          <w:p w14:paraId="477B3B75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589042</w:t>
            </w:r>
          </w:p>
          <w:p w14:paraId="72BC4BD0" w14:textId="4651B435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50058_50071del</w:t>
            </w:r>
          </w:p>
        </w:tc>
        <w:tc>
          <w:tcPr>
            <w:tcW w:w="2071" w:type="dxa"/>
          </w:tcPr>
          <w:p w14:paraId="6513CDBA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467141</w:t>
            </w:r>
          </w:p>
          <w:p w14:paraId="3CB55B41" w14:textId="5E9A6B50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Tyr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16686Ter</w:t>
            </w:r>
          </w:p>
        </w:tc>
        <w:tc>
          <w:tcPr>
            <w:tcW w:w="1152" w:type="dxa"/>
          </w:tcPr>
          <w:p w14:paraId="2875D98B" w14:textId="583EDF0F" w:rsidR="00122EAC" w:rsidRPr="00BE31C1" w:rsidRDefault="00DD30C3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2" w:type="dxa"/>
          </w:tcPr>
          <w:p w14:paraId="147AADA6" w14:textId="7E5F48B9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FD27EC" w14:paraId="4BE00053" w14:textId="77777777" w:rsidTr="005F0873">
        <w:trPr>
          <w:jc w:val="center"/>
        </w:trPr>
        <w:tc>
          <w:tcPr>
            <w:tcW w:w="2304" w:type="dxa"/>
          </w:tcPr>
          <w:p w14:paraId="45F89775" w14:textId="2FAEF0B5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2-178738152-G-T</w:t>
            </w:r>
          </w:p>
        </w:tc>
        <w:tc>
          <w:tcPr>
            <w:tcW w:w="1152" w:type="dxa"/>
          </w:tcPr>
          <w:p w14:paraId="6CD72F54" w14:textId="65551596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2" w:type="dxa"/>
          </w:tcPr>
          <w:p w14:paraId="163FA2D4" w14:textId="0C2A006D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1152" w:type="dxa"/>
          </w:tcPr>
          <w:p w14:paraId="2256557E" w14:textId="425EFC69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060" w:type="dxa"/>
          </w:tcPr>
          <w:p w14:paraId="1A2B8469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589042</w:t>
            </w:r>
          </w:p>
          <w:p w14:paraId="651A7845" w14:textId="0957988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14301C&gt;A</w:t>
            </w:r>
          </w:p>
        </w:tc>
        <w:tc>
          <w:tcPr>
            <w:tcW w:w="2071" w:type="dxa"/>
          </w:tcPr>
          <w:p w14:paraId="233FDBDA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467141</w:t>
            </w:r>
          </w:p>
          <w:p w14:paraId="4384E36E" w14:textId="27C748C8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Cys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4767Ter</w:t>
            </w:r>
          </w:p>
        </w:tc>
        <w:tc>
          <w:tcPr>
            <w:tcW w:w="1152" w:type="dxa"/>
          </w:tcPr>
          <w:p w14:paraId="21485E8A" w14:textId="4B02F60E" w:rsidR="00122EAC" w:rsidRPr="00BE31C1" w:rsidRDefault="003A30B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FD27EC">
              <w:rPr>
                <w:rFonts w:ascii="Calibri" w:hAnsi="Calibri" w:cs="Calibri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52" w:type="dxa"/>
          </w:tcPr>
          <w:p w14:paraId="5C15D02C" w14:textId="4C27788C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FD27EC" w14:paraId="37F54113" w14:textId="77777777" w:rsidTr="005F0873">
        <w:trPr>
          <w:jc w:val="center"/>
        </w:trPr>
        <w:tc>
          <w:tcPr>
            <w:tcW w:w="2304" w:type="dxa"/>
          </w:tcPr>
          <w:p w14:paraId="6B794FE9" w14:textId="20432EED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7-128844045-C-T</w:t>
            </w:r>
          </w:p>
        </w:tc>
        <w:tc>
          <w:tcPr>
            <w:tcW w:w="1152" w:type="dxa"/>
          </w:tcPr>
          <w:p w14:paraId="27FB7CBB" w14:textId="4C6C044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52" w:type="dxa"/>
          </w:tcPr>
          <w:p w14:paraId="75ECD8BD" w14:textId="66ECEAE3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1152" w:type="dxa"/>
          </w:tcPr>
          <w:p w14:paraId="1A43BD74" w14:textId="29FBF12A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060" w:type="dxa"/>
          </w:tcPr>
          <w:p w14:paraId="54AE86A6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325888</w:t>
            </w:r>
          </w:p>
          <w:p w14:paraId="33C7C91B" w14:textId="7FADF226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2971C&gt;T</w:t>
            </w:r>
          </w:p>
        </w:tc>
        <w:tc>
          <w:tcPr>
            <w:tcW w:w="2071" w:type="dxa"/>
          </w:tcPr>
          <w:p w14:paraId="51801BB7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327145</w:t>
            </w:r>
          </w:p>
          <w:p w14:paraId="127AF2F8" w14:textId="05C0D38A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Arg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991Ter</w:t>
            </w:r>
          </w:p>
        </w:tc>
        <w:tc>
          <w:tcPr>
            <w:tcW w:w="1152" w:type="dxa"/>
          </w:tcPr>
          <w:p w14:paraId="1E82DF15" w14:textId="336D81DC" w:rsidR="00122EAC" w:rsidRPr="00BE31C1" w:rsidRDefault="003A30B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FD27EC">
              <w:rPr>
                <w:rFonts w:ascii="Calibri" w:hAnsi="Calibri" w:cs="Calibri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52" w:type="dxa"/>
          </w:tcPr>
          <w:p w14:paraId="11C7C5A0" w14:textId="705F9924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FD27EC" w14:paraId="199CB29C" w14:textId="77777777" w:rsidTr="005F0873">
        <w:trPr>
          <w:jc w:val="center"/>
        </w:trPr>
        <w:tc>
          <w:tcPr>
            <w:tcW w:w="2304" w:type="dxa"/>
          </w:tcPr>
          <w:p w14:paraId="56CE4759" w14:textId="12531A68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10-110812298-G-A</w:t>
            </w:r>
          </w:p>
        </w:tc>
        <w:tc>
          <w:tcPr>
            <w:tcW w:w="1152" w:type="dxa"/>
          </w:tcPr>
          <w:p w14:paraId="42940C2E" w14:textId="1928B32B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52" w:type="dxa"/>
          </w:tcPr>
          <w:p w14:paraId="44A41B4D" w14:textId="496E329E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1152" w:type="dxa"/>
          </w:tcPr>
          <w:p w14:paraId="66B82399" w14:textId="2398A181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2060" w:type="dxa"/>
          </w:tcPr>
          <w:p w14:paraId="6412A5AF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369519</w:t>
            </w:r>
          </w:p>
          <w:p w14:paraId="413AA17D" w14:textId="76D49096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1901G&gt;A</w:t>
            </w:r>
          </w:p>
        </w:tc>
        <w:tc>
          <w:tcPr>
            <w:tcW w:w="2071" w:type="dxa"/>
          </w:tcPr>
          <w:p w14:paraId="553D3908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358532</w:t>
            </w:r>
          </w:p>
          <w:p w14:paraId="01520A63" w14:textId="12C97293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Arg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634Gln</w:t>
            </w:r>
          </w:p>
        </w:tc>
        <w:tc>
          <w:tcPr>
            <w:tcW w:w="1152" w:type="dxa"/>
          </w:tcPr>
          <w:p w14:paraId="43521118" w14:textId="29F18D4B" w:rsidR="00122EAC" w:rsidRPr="00BE31C1" w:rsidRDefault="003A30B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FD27EC">
              <w:rPr>
                <w:rFonts w:ascii="Calibri" w:hAnsi="Calibri" w:cs="Calibri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52" w:type="dxa"/>
          </w:tcPr>
          <w:p w14:paraId="43652080" w14:textId="1DB4FCC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FD27EC" w14:paraId="16BCE133" w14:textId="77777777" w:rsidTr="005F0873">
        <w:trPr>
          <w:jc w:val="center"/>
        </w:trPr>
        <w:tc>
          <w:tcPr>
            <w:tcW w:w="2304" w:type="dxa"/>
          </w:tcPr>
          <w:p w14:paraId="2B7CBD06" w14:textId="2D7BE129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14-23425970-C-T</w:t>
            </w:r>
          </w:p>
        </w:tc>
        <w:tc>
          <w:tcPr>
            <w:tcW w:w="1152" w:type="dxa"/>
          </w:tcPr>
          <w:p w14:paraId="6B6C6B6A" w14:textId="0479B3DF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2" w:type="dxa"/>
          </w:tcPr>
          <w:p w14:paraId="3961B25A" w14:textId="4BF61A8C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1152" w:type="dxa"/>
          </w:tcPr>
          <w:p w14:paraId="7403EF73" w14:textId="3B6550F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060" w:type="dxa"/>
          </w:tcPr>
          <w:p w14:paraId="3BAB4D98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355349</w:t>
            </w:r>
          </w:p>
          <w:p w14:paraId="5605F6ED" w14:textId="6C528CDD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2156G&gt;A</w:t>
            </w:r>
          </w:p>
        </w:tc>
        <w:tc>
          <w:tcPr>
            <w:tcW w:w="2071" w:type="dxa"/>
          </w:tcPr>
          <w:p w14:paraId="736EA323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347507</w:t>
            </w:r>
          </w:p>
          <w:p w14:paraId="3DDECE85" w14:textId="6CB83FA6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Arg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719Gln</w:t>
            </w:r>
          </w:p>
        </w:tc>
        <w:tc>
          <w:tcPr>
            <w:tcW w:w="1152" w:type="dxa"/>
          </w:tcPr>
          <w:p w14:paraId="02E4388A" w14:textId="75BF6704" w:rsidR="00122EAC" w:rsidRPr="00BE31C1" w:rsidRDefault="003A30B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="00FD27EC">
              <w:rPr>
                <w:rFonts w:ascii="Calibri" w:hAnsi="Calibri" w:cs="Calibri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52" w:type="dxa"/>
          </w:tcPr>
          <w:p w14:paraId="27A597CA" w14:textId="3E66A567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FD27EC" w14:paraId="11BDBD3C" w14:textId="77777777" w:rsidTr="005F0873">
        <w:trPr>
          <w:jc w:val="center"/>
        </w:trPr>
        <w:tc>
          <w:tcPr>
            <w:tcW w:w="2304" w:type="dxa"/>
          </w:tcPr>
          <w:p w14:paraId="1519A134" w14:textId="61684D76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hrX-32614303-CT-C</w:t>
            </w:r>
          </w:p>
        </w:tc>
        <w:tc>
          <w:tcPr>
            <w:tcW w:w="1152" w:type="dxa"/>
          </w:tcPr>
          <w:p w14:paraId="1349FFA4" w14:textId="79708AC5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2" w:type="dxa"/>
          </w:tcPr>
          <w:p w14:paraId="18E0EF74" w14:textId="6D889EC6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FS/SPLICE</w:t>
            </w:r>
          </w:p>
        </w:tc>
        <w:tc>
          <w:tcPr>
            <w:tcW w:w="1152" w:type="dxa"/>
          </w:tcPr>
          <w:p w14:paraId="084EE373" w14:textId="2D4011D5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2060" w:type="dxa"/>
          </w:tcPr>
          <w:p w14:paraId="071F0D87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T00000357033</w:t>
            </w:r>
          </w:p>
          <w:p w14:paraId="55786FFE" w14:textId="1273AEBB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c.1481del</w:t>
            </w:r>
          </w:p>
        </w:tc>
        <w:tc>
          <w:tcPr>
            <w:tcW w:w="2071" w:type="dxa"/>
          </w:tcPr>
          <w:p w14:paraId="4279163D" w14:textId="77777777" w:rsidR="00122EAC" w:rsidRPr="00BE31C1" w:rsidRDefault="00122EAC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ENSP00000354923</w:t>
            </w:r>
          </w:p>
          <w:p w14:paraId="086D4C7A" w14:textId="11D56464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p.Lys</w:t>
            </w:r>
            <w:proofErr w:type="gramEnd"/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494ArgfsTer7</w:t>
            </w:r>
          </w:p>
        </w:tc>
        <w:tc>
          <w:tcPr>
            <w:tcW w:w="1152" w:type="dxa"/>
          </w:tcPr>
          <w:p w14:paraId="72F38135" w14:textId="614995CD" w:rsidR="00122EAC" w:rsidRPr="00BE31C1" w:rsidRDefault="00DD30C3" w:rsidP="00277D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/NFC</w:t>
            </w:r>
          </w:p>
        </w:tc>
        <w:tc>
          <w:tcPr>
            <w:tcW w:w="1152" w:type="dxa"/>
          </w:tcPr>
          <w:p w14:paraId="641B98B1" w14:textId="0859AAA0" w:rsidR="00122EAC" w:rsidRPr="00BE31C1" w:rsidRDefault="00122EAC" w:rsidP="00277DE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E31C1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</w:tbl>
    <w:p w14:paraId="544A58A9" w14:textId="77777777" w:rsidR="00CE5791" w:rsidRPr="009C11B3" w:rsidRDefault="00CE5791" w:rsidP="00543665">
      <w:pPr>
        <w:rPr>
          <w:rFonts w:ascii="Calibri" w:hAnsi="Calibri" w:cs="Calibri"/>
          <w:color w:val="191919"/>
          <w:shd w:val="clear" w:color="auto" w:fill="FFFFFF"/>
        </w:rPr>
      </w:pPr>
    </w:p>
    <w:p w14:paraId="2BAD62AD" w14:textId="77777777" w:rsidR="00782EAA" w:rsidRDefault="00782EAA" w:rsidP="00543665">
      <w:pPr>
        <w:rPr>
          <w:rFonts w:ascii="Calibri" w:hAnsi="Calibri" w:cs="Calibri"/>
          <w:b/>
          <w:bCs/>
        </w:rPr>
      </w:pPr>
    </w:p>
    <w:p w14:paraId="156FCB5F" w14:textId="65347FB7" w:rsidR="00784B21" w:rsidRPr="002C0D7F" w:rsidRDefault="00784B21" w:rsidP="0054366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ootnotes</w:t>
      </w:r>
      <w:r w:rsidR="00CB0044">
        <w:rPr>
          <w:rFonts w:ascii="Calibri" w:hAnsi="Calibri" w:cs="Calibri"/>
          <w:b/>
          <w:bCs/>
        </w:rPr>
        <w:t>/Abbreviations</w:t>
      </w:r>
      <w:r w:rsidRPr="00784B21">
        <w:rPr>
          <w:rFonts w:ascii="Calibri" w:hAnsi="Calibri" w:cs="Calibri"/>
        </w:rPr>
        <w:t>: 1</w:t>
      </w:r>
      <w:r w:rsidR="002C0D7F">
        <w:rPr>
          <w:rFonts w:ascii="Calibri" w:hAnsi="Calibri" w:cs="Calibri"/>
        </w:rPr>
        <w:t xml:space="preserve">: </w:t>
      </w:r>
      <w:r w:rsidRPr="00784B21">
        <w:rPr>
          <w:rFonts w:ascii="Calibri" w:hAnsi="Calibri" w:cs="Calibri"/>
        </w:rPr>
        <w:t xml:space="preserve">Variants are described as chromosome-position-reference-alternate, with position provided per </w:t>
      </w:r>
      <w:r w:rsidRPr="002C0D7F">
        <w:rPr>
          <w:rFonts w:ascii="Calibri" w:hAnsi="Calibri" w:cs="Calibri"/>
        </w:rPr>
        <w:t>GRCh38</w:t>
      </w:r>
      <w:r w:rsidR="00CB0044" w:rsidRPr="002C0D7F">
        <w:rPr>
          <w:rFonts w:ascii="Calibri" w:hAnsi="Calibri" w:cs="Calibri"/>
        </w:rPr>
        <w:t>; 2</w:t>
      </w:r>
      <w:r w:rsidR="002C0D7F" w:rsidRPr="002C0D7F">
        <w:rPr>
          <w:rFonts w:ascii="Calibri" w:hAnsi="Calibri" w:cs="Calibri"/>
        </w:rPr>
        <w:t xml:space="preserve">: </w:t>
      </w:r>
      <w:r w:rsidR="004C5DC2">
        <w:rPr>
          <w:rFonts w:ascii="Calibri" w:hAnsi="Calibri" w:cs="Calibri"/>
        </w:rPr>
        <w:t>F=minor allele f</w:t>
      </w:r>
      <w:r w:rsidR="00CB0044" w:rsidRPr="002C0D7F">
        <w:rPr>
          <w:rFonts w:ascii="Calibri" w:hAnsi="Calibri" w:cs="Calibri"/>
        </w:rPr>
        <w:t>requency; 3</w:t>
      </w:r>
      <w:r w:rsidR="002C0D7F" w:rsidRPr="002C0D7F">
        <w:rPr>
          <w:rFonts w:ascii="Calibri" w:hAnsi="Calibri" w:cs="Calibri"/>
        </w:rPr>
        <w:t xml:space="preserve">: FS=frameshift, SG=stop gain, MIS=missense; 4: </w:t>
      </w:r>
      <w:proofErr w:type="spellStart"/>
      <w:r w:rsidR="008A0AA3">
        <w:rPr>
          <w:rFonts w:ascii="Calibri" w:hAnsi="Calibri" w:cs="Calibri"/>
        </w:rPr>
        <w:t>Clinvar</w:t>
      </w:r>
      <w:proofErr w:type="spellEnd"/>
      <w:r w:rsidR="008A0AA3">
        <w:rPr>
          <w:rFonts w:ascii="Calibri" w:hAnsi="Calibri" w:cs="Calibri"/>
        </w:rPr>
        <w:t xml:space="preserve">/FC=variant found in </w:t>
      </w:r>
      <w:proofErr w:type="spellStart"/>
      <w:r w:rsidR="008A0AA3">
        <w:rPr>
          <w:rFonts w:ascii="Calibri" w:hAnsi="Calibri" w:cs="Calibri"/>
        </w:rPr>
        <w:t>ClinVar</w:t>
      </w:r>
      <w:proofErr w:type="spellEnd"/>
      <w:r w:rsidR="008A0AA3">
        <w:rPr>
          <w:rFonts w:ascii="Calibri" w:hAnsi="Calibri" w:cs="Calibri"/>
        </w:rPr>
        <w:t xml:space="preserve"> with fulfilled criteria for likely pathogenic/pathogenic status (which are detailed above in Variant Interpretation of Supplemental </w:t>
      </w:r>
      <w:r w:rsidR="008A0AA3">
        <w:rPr>
          <w:rFonts w:ascii="Calibri" w:hAnsi="Calibri" w:cs="Calibri"/>
        </w:rPr>
        <w:lastRenderedPageBreak/>
        <w:t xml:space="preserve">Methods), </w:t>
      </w:r>
      <w:proofErr w:type="spellStart"/>
      <w:r w:rsidR="008A0AA3">
        <w:rPr>
          <w:rFonts w:ascii="Calibri" w:hAnsi="Calibri" w:cs="Calibri"/>
        </w:rPr>
        <w:t>Clinvar</w:t>
      </w:r>
      <w:proofErr w:type="spellEnd"/>
      <w:r w:rsidR="008A0AA3">
        <w:rPr>
          <w:rFonts w:ascii="Calibri" w:hAnsi="Calibri" w:cs="Calibri"/>
        </w:rPr>
        <w:t>/</w:t>
      </w:r>
      <w:r w:rsidR="008A0AA3">
        <w:rPr>
          <w:rFonts w:ascii="Calibri" w:hAnsi="Calibri" w:cs="Calibri"/>
        </w:rPr>
        <w:t>N</w:t>
      </w:r>
      <w:r w:rsidR="008A0AA3">
        <w:rPr>
          <w:rFonts w:ascii="Calibri" w:hAnsi="Calibri" w:cs="Calibri"/>
        </w:rPr>
        <w:t xml:space="preserve">FC=variant found in </w:t>
      </w:r>
      <w:proofErr w:type="spellStart"/>
      <w:r w:rsidR="008A0AA3">
        <w:rPr>
          <w:rFonts w:ascii="Calibri" w:hAnsi="Calibri" w:cs="Calibri"/>
        </w:rPr>
        <w:t>ClinVar</w:t>
      </w:r>
      <w:proofErr w:type="spellEnd"/>
      <w:r w:rsidR="008A0AA3">
        <w:rPr>
          <w:rFonts w:ascii="Calibri" w:hAnsi="Calibri" w:cs="Calibri"/>
        </w:rPr>
        <w:t xml:space="preserve"> </w:t>
      </w:r>
      <w:r w:rsidR="008A0AA3">
        <w:rPr>
          <w:rFonts w:ascii="Calibri" w:hAnsi="Calibri" w:cs="Calibri"/>
        </w:rPr>
        <w:t>but without</w:t>
      </w:r>
      <w:r w:rsidR="008A0AA3">
        <w:rPr>
          <w:rFonts w:ascii="Calibri" w:hAnsi="Calibri" w:cs="Calibri"/>
        </w:rPr>
        <w:t xml:space="preserve"> fulfilled criteria for likely pathogenic/pathogenic status</w:t>
      </w:r>
      <w:r w:rsidR="008A0AA3">
        <w:rPr>
          <w:rFonts w:ascii="Calibri" w:hAnsi="Calibri" w:cs="Calibri"/>
        </w:rPr>
        <w:t>, NR=</w:t>
      </w:r>
      <w:r w:rsidR="00676AEA">
        <w:rPr>
          <w:rFonts w:ascii="Calibri" w:hAnsi="Calibri" w:cs="Calibri"/>
        </w:rPr>
        <w:t xml:space="preserve">variant not found in </w:t>
      </w:r>
      <w:proofErr w:type="spellStart"/>
      <w:r w:rsidR="00676AEA">
        <w:rPr>
          <w:rFonts w:ascii="Calibri" w:hAnsi="Calibri" w:cs="Calibri"/>
        </w:rPr>
        <w:t>ClinVar</w:t>
      </w:r>
      <w:proofErr w:type="spellEnd"/>
      <w:r w:rsidR="00676AEA">
        <w:rPr>
          <w:rFonts w:ascii="Calibri" w:hAnsi="Calibri" w:cs="Calibri"/>
        </w:rPr>
        <w:t xml:space="preserve"> or previous literature; </w:t>
      </w:r>
      <w:r w:rsidR="008A0AA3">
        <w:rPr>
          <w:rFonts w:ascii="Calibri" w:hAnsi="Calibri" w:cs="Calibri"/>
        </w:rPr>
        <w:t xml:space="preserve">5: </w:t>
      </w:r>
      <w:r w:rsidR="002C0D7F" w:rsidRPr="002C0D7F">
        <w:rPr>
          <w:rFonts w:ascii="Calibri" w:hAnsi="Calibri" w:cs="Calibri"/>
        </w:rPr>
        <w:t>LP=likely pathogenic, P=pathogenic.</w:t>
      </w:r>
    </w:p>
    <w:p w14:paraId="489914DF" w14:textId="77777777" w:rsidR="00BE31C1" w:rsidRDefault="00BE31C1" w:rsidP="00543665">
      <w:pPr>
        <w:rPr>
          <w:rFonts w:ascii="Calibri" w:hAnsi="Calibri" w:cs="Calibri"/>
          <w:b/>
          <w:bCs/>
        </w:rPr>
      </w:pPr>
    </w:p>
    <w:p w14:paraId="17BCF874" w14:textId="0BD4B90B" w:rsidR="00BE31C1" w:rsidRDefault="00BE31C1" w:rsidP="00543665">
      <w:pPr>
        <w:rPr>
          <w:rFonts w:ascii="Calibri" w:hAnsi="Calibri" w:cs="Calibri"/>
          <w:b/>
          <w:bCs/>
        </w:rPr>
        <w:sectPr w:rsidR="00BE31C1" w:rsidSect="00424743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FA7D11B" w14:textId="2F2CAFDB" w:rsidR="00CE5791" w:rsidRPr="009C11B3" w:rsidRDefault="00543665" w:rsidP="00543665">
      <w:pPr>
        <w:rPr>
          <w:rFonts w:ascii="Calibri" w:hAnsi="Calibri" w:cs="Calibri"/>
          <w:b/>
          <w:bCs/>
        </w:rPr>
      </w:pPr>
      <w:r w:rsidRPr="009C11B3">
        <w:rPr>
          <w:rFonts w:ascii="Calibri" w:hAnsi="Calibri" w:cs="Calibri"/>
          <w:b/>
          <w:bCs/>
        </w:rPr>
        <w:lastRenderedPageBreak/>
        <w:t>Supplemental References</w:t>
      </w:r>
    </w:p>
    <w:p w14:paraId="48296FF2" w14:textId="77777777" w:rsidR="002F50CA" w:rsidRDefault="002F50CA" w:rsidP="00543665">
      <w:pPr>
        <w:rPr>
          <w:rFonts w:ascii="Calibri" w:hAnsi="Calibri" w:cs="Calibri"/>
          <w:b/>
          <w:bCs/>
        </w:rPr>
      </w:pPr>
    </w:p>
    <w:p w14:paraId="12A968F8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fldChar w:fldCharType="begin"/>
      </w:r>
      <w:r w:rsidRPr="002F50CA">
        <w:instrText xml:space="preserve"> ADDIN EN.REFLIST </w:instrText>
      </w:r>
      <w:r w:rsidRPr="002F50CA">
        <w:fldChar w:fldCharType="separate"/>
      </w:r>
      <w:r w:rsidRPr="002F50CA">
        <w:t>1.</w:t>
      </w:r>
      <w:r w:rsidRPr="002F50CA">
        <w:tab/>
        <w:t xml:space="preserve">Van der Auwera GA, O'Connor BD. </w:t>
      </w:r>
      <w:r w:rsidRPr="002F50CA">
        <w:rPr>
          <w:i/>
        </w:rPr>
        <w:t>Genomics in the Cloud: Using Docker, GATK, and WDL in Terra</w:t>
      </w:r>
      <w:r w:rsidRPr="002F50CA">
        <w:t>: O'Reilly Media; 2020.</w:t>
      </w:r>
    </w:p>
    <w:p w14:paraId="47441525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03A51561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2.</w:t>
      </w:r>
      <w:r w:rsidRPr="002F50CA">
        <w:tab/>
        <w:t xml:space="preserve">Chen X, Schulz-Trieglaff O, Shaw R, et al. Manta: rapid detection of structural variants and indels for germline and cancer sequencing applications. </w:t>
      </w:r>
      <w:r w:rsidRPr="002F50CA">
        <w:rPr>
          <w:i/>
        </w:rPr>
        <w:t>Bioinformatics.</w:t>
      </w:r>
      <w:r w:rsidRPr="002F50CA">
        <w:t xml:space="preserve"> 2016;32:1220-1222.</w:t>
      </w:r>
    </w:p>
    <w:p w14:paraId="10A83F0D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5D30E9F7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3.</w:t>
      </w:r>
      <w:r w:rsidRPr="002F50CA">
        <w:tab/>
        <w:t xml:space="preserve">Kinnamon DD, Morales A, Bowen DJ, Burke W, Hershberger RE, Consortium* DCM. Toward Genetics-Driven Early Intervention in Dilated Cardiomyopathy: Design and Implementation of the DCM Precision Medicine Study. </w:t>
      </w:r>
      <w:r w:rsidRPr="002F50CA">
        <w:rPr>
          <w:i/>
        </w:rPr>
        <w:t>Circ Cardiovasc Genet.</w:t>
      </w:r>
      <w:r w:rsidRPr="002F50CA">
        <w:t xml:space="preserve"> 2017;10.</w:t>
      </w:r>
    </w:p>
    <w:p w14:paraId="6964C727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05A45CBC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4.</w:t>
      </w:r>
      <w:r w:rsidRPr="002F50CA">
        <w:tab/>
        <w:t xml:space="preserve">Jordan E, Kinnamon DD, Haas GJ, et al. Genetic Architecture of Dilated Cardiomyopathy in Individuals of African and European Ancestry. </w:t>
      </w:r>
      <w:r w:rsidRPr="002F50CA">
        <w:rPr>
          <w:i/>
        </w:rPr>
        <w:t>JAMA.</w:t>
      </w:r>
      <w:r w:rsidRPr="002F50CA">
        <w:t xml:space="preserve"> 2023;330:432-441.</w:t>
      </w:r>
    </w:p>
    <w:p w14:paraId="59405106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39EBC3CB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5.</w:t>
      </w:r>
      <w:r w:rsidRPr="002F50CA">
        <w:tab/>
        <w:t xml:space="preserve">Johnson R, Otway R, Chin E, et al. DMD-Associated Dilated Cardiomyopathy: Genotypes, Phenotypes, and Phenocopies. </w:t>
      </w:r>
      <w:r w:rsidRPr="002F50CA">
        <w:rPr>
          <w:i/>
        </w:rPr>
        <w:t>Circ Genom Precis Med.</w:t>
      </w:r>
      <w:r w:rsidRPr="002F50CA">
        <w:t xml:space="preserve"> 2023;16:421-430.</w:t>
      </w:r>
    </w:p>
    <w:p w14:paraId="7A2BEFB7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29065FA3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6.</w:t>
      </w:r>
      <w:r w:rsidRPr="002F50CA">
        <w:tab/>
        <w:t xml:space="preserve">Pedersen BS, Brown JM, Dashnow H, et al. Effective variant filtering and expected candidate variant yield in studies of rare human disease. </w:t>
      </w:r>
      <w:r w:rsidRPr="002F50CA">
        <w:rPr>
          <w:i/>
        </w:rPr>
        <w:t>NPJ Genom Med.</w:t>
      </w:r>
      <w:r w:rsidRPr="002F50CA">
        <w:t xml:space="preserve"> 2021;6:60.</w:t>
      </w:r>
    </w:p>
    <w:p w14:paraId="2462DEAC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48D1C914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7.</w:t>
      </w:r>
      <w:r w:rsidRPr="002F50CA">
        <w:tab/>
        <w:t xml:space="preserve">Gudmundsson S, Singer-Berk M, Watts NA, et al. Variant interpretation using population databases: Lessons from gnomAD. </w:t>
      </w:r>
      <w:r w:rsidRPr="002F50CA">
        <w:rPr>
          <w:i/>
        </w:rPr>
        <w:t>Hum Mutat.</w:t>
      </w:r>
      <w:r w:rsidRPr="002F50CA">
        <w:t xml:space="preserve"> 2022;43:1012-1030.</w:t>
      </w:r>
    </w:p>
    <w:p w14:paraId="63487F45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7F721234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8.</w:t>
      </w:r>
      <w:r w:rsidRPr="002F50CA">
        <w:tab/>
        <w:t xml:space="preserve">Landrum MJ, Chitipiralla S, Brown GR, et al. ClinVar: improvements to accessing data. </w:t>
      </w:r>
      <w:r w:rsidRPr="002F50CA">
        <w:rPr>
          <w:i/>
        </w:rPr>
        <w:t>Nucleic Acids Res.</w:t>
      </w:r>
      <w:r w:rsidRPr="002F50CA">
        <w:t xml:space="preserve"> 2020;48:D835-D844.</w:t>
      </w:r>
    </w:p>
    <w:p w14:paraId="1EBB4732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2013674E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9.</w:t>
      </w:r>
      <w:r w:rsidRPr="002F50CA">
        <w:tab/>
        <w:t xml:space="preserve">Morales A, Kinnamon DD, Jordan E, et al. Variant Interpretation for Dilated Cardiomyopathy: Refinement of the American College of Medical Genetics and Genomics/ClinGen Guidelines for the DCM Precision Medicine Study. </w:t>
      </w:r>
      <w:r w:rsidRPr="002F50CA">
        <w:rPr>
          <w:i/>
        </w:rPr>
        <w:t>Circ Genom Precis Med.</w:t>
      </w:r>
      <w:r w:rsidRPr="002F50CA">
        <w:t xml:space="preserve"> 2020;13:e002480.</w:t>
      </w:r>
    </w:p>
    <w:p w14:paraId="51954A74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6D6E0E51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10.</w:t>
      </w:r>
      <w:r w:rsidRPr="002F50CA">
        <w:tab/>
        <w:t xml:space="preserve">McLaren W, Gil L, Hunt SE, et al. The Ensembl Variant Effect Predictor. </w:t>
      </w:r>
      <w:r w:rsidRPr="002F50CA">
        <w:rPr>
          <w:i/>
        </w:rPr>
        <w:t>Genome Biol.</w:t>
      </w:r>
      <w:r w:rsidRPr="002F50CA">
        <w:t xml:space="preserve"> 2016;17:122.</w:t>
      </w:r>
    </w:p>
    <w:p w14:paraId="6C6A47A1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60E3AE67" w14:textId="77777777" w:rsidR="002F50CA" w:rsidRDefault="002F50CA" w:rsidP="002F50CA">
      <w:pPr>
        <w:pStyle w:val="EndNoteBibliography"/>
        <w:spacing w:after="0"/>
        <w:ind w:left="720" w:hanging="720"/>
      </w:pPr>
      <w:r w:rsidRPr="002F50CA">
        <w:t>11.</w:t>
      </w:r>
      <w:r w:rsidRPr="002F50CA">
        <w:tab/>
        <w:t xml:space="preserve">Morales J, Pujar S, Loveland JE, et al. A joint NCBI and EMBL-EBI transcript set for clinical genomics and research. </w:t>
      </w:r>
      <w:r w:rsidRPr="002F50CA">
        <w:rPr>
          <w:i/>
        </w:rPr>
        <w:t>Nature.</w:t>
      </w:r>
      <w:r w:rsidRPr="002F50CA">
        <w:t xml:space="preserve"> 2022;604:310-315.</w:t>
      </w:r>
    </w:p>
    <w:p w14:paraId="09CAB0D8" w14:textId="77777777" w:rsidR="00031082" w:rsidRPr="002F50CA" w:rsidRDefault="00031082" w:rsidP="002F50CA">
      <w:pPr>
        <w:pStyle w:val="EndNoteBibliography"/>
        <w:spacing w:after="0"/>
        <w:ind w:left="720" w:hanging="720"/>
      </w:pPr>
    </w:p>
    <w:p w14:paraId="241F10A2" w14:textId="77777777" w:rsidR="002F50CA" w:rsidRPr="002F50CA" w:rsidRDefault="002F50CA" w:rsidP="002F50CA">
      <w:pPr>
        <w:pStyle w:val="EndNoteBibliography"/>
        <w:ind w:left="720" w:hanging="720"/>
      </w:pPr>
      <w:r w:rsidRPr="002F50CA">
        <w:t>12.</w:t>
      </w:r>
      <w:r w:rsidRPr="002F50CA">
        <w:tab/>
        <w:t xml:space="preserve">Tavtigian SV, Harrison SM, Boucher KM, Biesecker LG. Fitting a naturally scaled point system to the ACMG/AMP variant classification guidelines. </w:t>
      </w:r>
      <w:r w:rsidRPr="002F50CA">
        <w:rPr>
          <w:i/>
        </w:rPr>
        <w:t>Hum Mutat.</w:t>
      </w:r>
      <w:r w:rsidRPr="002F50CA">
        <w:t xml:space="preserve"> 2020;41:1734-1737.</w:t>
      </w:r>
    </w:p>
    <w:p w14:paraId="7449211D" w14:textId="19A683E8" w:rsidR="004E5FE0" w:rsidRPr="009C11B3" w:rsidRDefault="002F50CA" w:rsidP="00543665">
      <w:pPr>
        <w:rPr>
          <w:rFonts w:ascii="Calibri" w:hAnsi="Calibri" w:cs="Calibri"/>
          <w:b/>
          <w:bCs/>
        </w:rPr>
      </w:pPr>
      <w:r w:rsidRPr="002F50CA">
        <w:rPr>
          <w:rFonts w:ascii="Calibri" w:hAnsi="Calibri" w:cs="Calibri"/>
        </w:rPr>
        <w:fldChar w:fldCharType="end"/>
      </w:r>
    </w:p>
    <w:sectPr w:rsidR="004E5FE0" w:rsidRPr="009C11B3" w:rsidSect="0011635C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A65617" w14:textId="77777777" w:rsidR="003E5BA7" w:rsidRDefault="003E5BA7" w:rsidP="00D70C9C">
      <w:r>
        <w:separator/>
      </w:r>
    </w:p>
  </w:endnote>
  <w:endnote w:type="continuationSeparator" w:id="0">
    <w:p w14:paraId="5E6B4856" w14:textId="77777777" w:rsidR="003E5BA7" w:rsidRDefault="003E5BA7" w:rsidP="00D70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52639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DC51B" w14:textId="02B69363" w:rsidR="0011635C" w:rsidRDefault="001163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EEB551" w14:textId="155D8442" w:rsidR="00D70C9C" w:rsidRDefault="00D70C9C" w:rsidP="00734DA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3B1EB9" w14:textId="77777777" w:rsidR="003E5BA7" w:rsidRDefault="003E5BA7" w:rsidP="00D70C9C">
      <w:r>
        <w:separator/>
      </w:r>
    </w:p>
  </w:footnote>
  <w:footnote w:type="continuationSeparator" w:id="0">
    <w:p w14:paraId="0675C1C3" w14:textId="77777777" w:rsidR="003E5BA7" w:rsidRDefault="003E5BA7" w:rsidP="00D70C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36E93"/>
    <w:multiLevelType w:val="hybridMultilevel"/>
    <w:tmpl w:val="7B5C10D8"/>
    <w:lvl w:ilvl="0" w:tplc="53F2D644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745E67"/>
    <w:multiLevelType w:val="hybridMultilevel"/>
    <w:tmpl w:val="AB440062"/>
    <w:lvl w:ilvl="0" w:tplc="EAFA056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90DEC"/>
    <w:multiLevelType w:val="multilevel"/>
    <w:tmpl w:val="A2E24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AE972F1"/>
    <w:multiLevelType w:val="hybridMultilevel"/>
    <w:tmpl w:val="6DBE9F80"/>
    <w:lvl w:ilvl="0" w:tplc="F738EBB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5714A6"/>
    <w:multiLevelType w:val="hybridMultilevel"/>
    <w:tmpl w:val="5728EDA8"/>
    <w:lvl w:ilvl="0" w:tplc="5164CBC8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6E5CEF"/>
    <w:multiLevelType w:val="hybridMultilevel"/>
    <w:tmpl w:val="99607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E63945"/>
    <w:multiLevelType w:val="hybridMultilevel"/>
    <w:tmpl w:val="A4828828"/>
    <w:lvl w:ilvl="0" w:tplc="7270A4DE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8D67A83"/>
    <w:multiLevelType w:val="multilevel"/>
    <w:tmpl w:val="AD984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34779610">
    <w:abstractNumId w:val="5"/>
  </w:num>
  <w:num w:numId="2" w16cid:durableId="2027175836">
    <w:abstractNumId w:val="3"/>
  </w:num>
  <w:num w:numId="3" w16cid:durableId="755981322">
    <w:abstractNumId w:val="4"/>
  </w:num>
  <w:num w:numId="4" w16cid:durableId="2067335556">
    <w:abstractNumId w:val="1"/>
  </w:num>
  <w:num w:numId="5" w16cid:durableId="1671785239">
    <w:abstractNumId w:val="0"/>
  </w:num>
  <w:num w:numId="6" w16cid:durableId="1383795426">
    <w:abstractNumId w:val="6"/>
  </w:num>
  <w:num w:numId="7" w16cid:durableId="1779787553">
    <w:abstractNumId w:val="2"/>
  </w:num>
  <w:num w:numId="8" w16cid:durableId="12187778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adian J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129C"/>
    <w:rsid w:val="00001BAE"/>
    <w:rsid w:val="00005424"/>
    <w:rsid w:val="0000632E"/>
    <w:rsid w:val="00007B2E"/>
    <w:rsid w:val="00010C4F"/>
    <w:rsid w:val="00010F72"/>
    <w:rsid w:val="000117B4"/>
    <w:rsid w:val="000125D9"/>
    <w:rsid w:val="000202ED"/>
    <w:rsid w:val="000206A7"/>
    <w:rsid w:val="00021E14"/>
    <w:rsid w:val="00022EB4"/>
    <w:rsid w:val="000241AC"/>
    <w:rsid w:val="0002557B"/>
    <w:rsid w:val="00025972"/>
    <w:rsid w:val="00025E12"/>
    <w:rsid w:val="00030B71"/>
    <w:rsid w:val="00031082"/>
    <w:rsid w:val="00031662"/>
    <w:rsid w:val="00031DDD"/>
    <w:rsid w:val="000340E3"/>
    <w:rsid w:val="00034FC5"/>
    <w:rsid w:val="0003655E"/>
    <w:rsid w:val="0004308A"/>
    <w:rsid w:val="00045CBA"/>
    <w:rsid w:val="0004685D"/>
    <w:rsid w:val="00046A08"/>
    <w:rsid w:val="00046C0A"/>
    <w:rsid w:val="00046E88"/>
    <w:rsid w:val="00046F99"/>
    <w:rsid w:val="00047A1F"/>
    <w:rsid w:val="00050805"/>
    <w:rsid w:val="00050F85"/>
    <w:rsid w:val="00052A09"/>
    <w:rsid w:val="0005438E"/>
    <w:rsid w:val="00056124"/>
    <w:rsid w:val="00060082"/>
    <w:rsid w:val="000629E8"/>
    <w:rsid w:val="00063006"/>
    <w:rsid w:val="00065561"/>
    <w:rsid w:val="00065D52"/>
    <w:rsid w:val="00066B9A"/>
    <w:rsid w:val="00070DF3"/>
    <w:rsid w:val="0007111C"/>
    <w:rsid w:val="000740D0"/>
    <w:rsid w:val="00074811"/>
    <w:rsid w:val="00075E98"/>
    <w:rsid w:val="0008007D"/>
    <w:rsid w:val="00084189"/>
    <w:rsid w:val="00091272"/>
    <w:rsid w:val="00094DAC"/>
    <w:rsid w:val="000A486F"/>
    <w:rsid w:val="000A63CE"/>
    <w:rsid w:val="000B1714"/>
    <w:rsid w:val="000B2211"/>
    <w:rsid w:val="000B34F2"/>
    <w:rsid w:val="000B3D47"/>
    <w:rsid w:val="000B64C8"/>
    <w:rsid w:val="000B6AA2"/>
    <w:rsid w:val="000B7116"/>
    <w:rsid w:val="000C12BA"/>
    <w:rsid w:val="000C3E2A"/>
    <w:rsid w:val="000C3F70"/>
    <w:rsid w:val="000C40C6"/>
    <w:rsid w:val="000C4B9C"/>
    <w:rsid w:val="000C5572"/>
    <w:rsid w:val="000C59FB"/>
    <w:rsid w:val="000C5F31"/>
    <w:rsid w:val="000D7FC4"/>
    <w:rsid w:val="000E2132"/>
    <w:rsid w:val="000E2303"/>
    <w:rsid w:val="000E48D5"/>
    <w:rsid w:val="000E6E3D"/>
    <w:rsid w:val="000E7758"/>
    <w:rsid w:val="000E7D6B"/>
    <w:rsid w:val="000F4062"/>
    <w:rsid w:val="000F6C33"/>
    <w:rsid w:val="000F7CC0"/>
    <w:rsid w:val="00101396"/>
    <w:rsid w:val="001016C0"/>
    <w:rsid w:val="0010458E"/>
    <w:rsid w:val="00107205"/>
    <w:rsid w:val="00107C57"/>
    <w:rsid w:val="001107B0"/>
    <w:rsid w:val="00111402"/>
    <w:rsid w:val="0011210B"/>
    <w:rsid w:val="00113C47"/>
    <w:rsid w:val="00115785"/>
    <w:rsid w:val="00115CA3"/>
    <w:rsid w:val="0011635C"/>
    <w:rsid w:val="001174F4"/>
    <w:rsid w:val="00120BA8"/>
    <w:rsid w:val="00121438"/>
    <w:rsid w:val="0012148E"/>
    <w:rsid w:val="00122675"/>
    <w:rsid w:val="00122BAF"/>
    <w:rsid w:val="00122EAC"/>
    <w:rsid w:val="00122F80"/>
    <w:rsid w:val="00123AA4"/>
    <w:rsid w:val="00125AF5"/>
    <w:rsid w:val="0012666E"/>
    <w:rsid w:val="001273B0"/>
    <w:rsid w:val="00130221"/>
    <w:rsid w:val="0013204C"/>
    <w:rsid w:val="00132086"/>
    <w:rsid w:val="00134FBD"/>
    <w:rsid w:val="001353EE"/>
    <w:rsid w:val="00135A3E"/>
    <w:rsid w:val="00135F2D"/>
    <w:rsid w:val="0013652F"/>
    <w:rsid w:val="00136AE4"/>
    <w:rsid w:val="00140D75"/>
    <w:rsid w:val="00141E95"/>
    <w:rsid w:val="00142379"/>
    <w:rsid w:val="001429D9"/>
    <w:rsid w:val="0014315C"/>
    <w:rsid w:val="00144C1C"/>
    <w:rsid w:val="001458F7"/>
    <w:rsid w:val="00150AD8"/>
    <w:rsid w:val="0015200C"/>
    <w:rsid w:val="00153DBC"/>
    <w:rsid w:val="00155073"/>
    <w:rsid w:val="00155779"/>
    <w:rsid w:val="00155A97"/>
    <w:rsid w:val="001566A5"/>
    <w:rsid w:val="00156883"/>
    <w:rsid w:val="00156FA6"/>
    <w:rsid w:val="001675DF"/>
    <w:rsid w:val="00167B8E"/>
    <w:rsid w:val="001707C9"/>
    <w:rsid w:val="00170B86"/>
    <w:rsid w:val="00172273"/>
    <w:rsid w:val="001761FF"/>
    <w:rsid w:val="00176A59"/>
    <w:rsid w:val="0018382B"/>
    <w:rsid w:val="00184C03"/>
    <w:rsid w:val="00184FDF"/>
    <w:rsid w:val="00185AE3"/>
    <w:rsid w:val="00186CFD"/>
    <w:rsid w:val="00186F21"/>
    <w:rsid w:val="00187A03"/>
    <w:rsid w:val="00190BB5"/>
    <w:rsid w:val="001912A5"/>
    <w:rsid w:val="00193171"/>
    <w:rsid w:val="00194547"/>
    <w:rsid w:val="00195516"/>
    <w:rsid w:val="001961AB"/>
    <w:rsid w:val="001A3296"/>
    <w:rsid w:val="001A3D80"/>
    <w:rsid w:val="001B02C8"/>
    <w:rsid w:val="001B300E"/>
    <w:rsid w:val="001B305D"/>
    <w:rsid w:val="001B3289"/>
    <w:rsid w:val="001B5AE3"/>
    <w:rsid w:val="001B7E24"/>
    <w:rsid w:val="001C3191"/>
    <w:rsid w:val="001C37F9"/>
    <w:rsid w:val="001C4C14"/>
    <w:rsid w:val="001C6CC7"/>
    <w:rsid w:val="001D24BD"/>
    <w:rsid w:val="001D5643"/>
    <w:rsid w:val="001D6F14"/>
    <w:rsid w:val="001E0A62"/>
    <w:rsid w:val="001E3735"/>
    <w:rsid w:val="001E4AD1"/>
    <w:rsid w:val="001E57AE"/>
    <w:rsid w:val="001F0759"/>
    <w:rsid w:val="001F1823"/>
    <w:rsid w:val="001F24BB"/>
    <w:rsid w:val="001F2D48"/>
    <w:rsid w:val="001F3B86"/>
    <w:rsid w:val="001F41CD"/>
    <w:rsid w:val="001F6218"/>
    <w:rsid w:val="001F6A0E"/>
    <w:rsid w:val="001F6B81"/>
    <w:rsid w:val="001F6DF5"/>
    <w:rsid w:val="001F7A34"/>
    <w:rsid w:val="0020148A"/>
    <w:rsid w:val="0020398B"/>
    <w:rsid w:val="00203E35"/>
    <w:rsid w:val="00205872"/>
    <w:rsid w:val="00205999"/>
    <w:rsid w:val="0020636A"/>
    <w:rsid w:val="00207F4C"/>
    <w:rsid w:val="002104FE"/>
    <w:rsid w:val="0021165B"/>
    <w:rsid w:val="00211C0F"/>
    <w:rsid w:val="00212D20"/>
    <w:rsid w:val="00216BE5"/>
    <w:rsid w:val="00216F52"/>
    <w:rsid w:val="00220467"/>
    <w:rsid w:val="00220BB4"/>
    <w:rsid w:val="00222B27"/>
    <w:rsid w:val="00223794"/>
    <w:rsid w:val="00224896"/>
    <w:rsid w:val="00227F57"/>
    <w:rsid w:val="0023345A"/>
    <w:rsid w:val="00234179"/>
    <w:rsid w:val="00234380"/>
    <w:rsid w:val="002345CB"/>
    <w:rsid w:val="00236016"/>
    <w:rsid w:val="0023685A"/>
    <w:rsid w:val="00237680"/>
    <w:rsid w:val="002431EE"/>
    <w:rsid w:val="0024391A"/>
    <w:rsid w:val="00245359"/>
    <w:rsid w:val="002462D5"/>
    <w:rsid w:val="00247FF1"/>
    <w:rsid w:val="00250A24"/>
    <w:rsid w:val="00252F81"/>
    <w:rsid w:val="00253029"/>
    <w:rsid w:val="0025389C"/>
    <w:rsid w:val="0025685F"/>
    <w:rsid w:val="00256BA2"/>
    <w:rsid w:val="00261DAD"/>
    <w:rsid w:val="00264D2D"/>
    <w:rsid w:val="00266E6D"/>
    <w:rsid w:val="00270CC5"/>
    <w:rsid w:val="00271138"/>
    <w:rsid w:val="00271ECA"/>
    <w:rsid w:val="00272A48"/>
    <w:rsid w:val="002746BD"/>
    <w:rsid w:val="00274FBF"/>
    <w:rsid w:val="00276CD0"/>
    <w:rsid w:val="00277DE2"/>
    <w:rsid w:val="00282765"/>
    <w:rsid w:val="002916C6"/>
    <w:rsid w:val="0029177F"/>
    <w:rsid w:val="00292BB1"/>
    <w:rsid w:val="00294AD6"/>
    <w:rsid w:val="00295CB5"/>
    <w:rsid w:val="002967F7"/>
    <w:rsid w:val="0029797A"/>
    <w:rsid w:val="002A1A3D"/>
    <w:rsid w:val="002A1E63"/>
    <w:rsid w:val="002A4238"/>
    <w:rsid w:val="002B09D6"/>
    <w:rsid w:val="002B2202"/>
    <w:rsid w:val="002B220C"/>
    <w:rsid w:val="002B3E30"/>
    <w:rsid w:val="002B4C09"/>
    <w:rsid w:val="002B5424"/>
    <w:rsid w:val="002B66C8"/>
    <w:rsid w:val="002C04AE"/>
    <w:rsid w:val="002C0D7F"/>
    <w:rsid w:val="002C40D9"/>
    <w:rsid w:val="002C4DE7"/>
    <w:rsid w:val="002C56A5"/>
    <w:rsid w:val="002D41F1"/>
    <w:rsid w:val="002D7E54"/>
    <w:rsid w:val="002E0B6E"/>
    <w:rsid w:val="002E6D30"/>
    <w:rsid w:val="002F0B49"/>
    <w:rsid w:val="002F322C"/>
    <w:rsid w:val="002F50CA"/>
    <w:rsid w:val="002F5B8A"/>
    <w:rsid w:val="002F6B5E"/>
    <w:rsid w:val="00302C1F"/>
    <w:rsid w:val="00305812"/>
    <w:rsid w:val="00311B00"/>
    <w:rsid w:val="00312466"/>
    <w:rsid w:val="00312BCD"/>
    <w:rsid w:val="00313576"/>
    <w:rsid w:val="00313962"/>
    <w:rsid w:val="00313BF4"/>
    <w:rsid w:val="00315456"/>
    <w:rsid w:val="003201FB"/>
    <w:rsid w:val="00322912"/>
    <w:rsid w:val="0032317A"/>
    <w:rsid w:val="00324D0C"/>
    <w:rsid w:val="00325DDF"/>
    <w:rsid w:val="003309FC"/>
    <w:rsid w:val="00334751"/>
    <w:rsid w:val="00334B31"/>
    <w:rsid w:val="0033747C"/>
    <w:rsid w:val="003447F6"/>
    <w:rsid w:val="003500EA"/>
    <w:rsid w:val="00350D46"/>
    <w:rsid w:val="00352153"/>
    <w:rsid w:val="003547A8"/>
    <w:rsid w:val="0035568F"/>
    <w:rsid w:val="00360B60"/>
    <w:rsid w:val="003616BE"/>
    <w:rsid w:val="003621EB"/>
    <w:rsid w:val="00362B5F"/>
    <w:rsid w:val="00363980"/>
    <w:rsid w:val="0036453D"/>
    <w:rsid w:val="003655A0"/>
    <w:rsid w:val="0036584F"/>
    <w:rsid w:val="00370C30"/>
    <w:rsid w:val="00372564"/>
    <w:rsid w:val="00373E90"/>
    <w:rsid w:val="00374947"/>
    <w:rsid w:val="00377A30"/>
    <w:rsid w:val="00384341"/>
    <w:rsid w:val="00387E6C"/>
    <w:rsid w:val="00391E3D"/>
    <w:rsid w:val="00396BA3"/>
    <w:rsid w:val="003A193A"/>
    <w:rsid w:val="003A2DF2"/>
    <w:rsid w:val="003A30BC"/>
    <w:rsid w:val="003A31ED"/>
    <w:rsid w:val="003A4885"/>
    <w:rsid w:val="003A6557"/>
    <w:rsid w:val="003B058D"/>
    <w:rsid w:val="003B2014"/>
    <w:rsid w:val="003B271B"/>
    <w:rsid w:val="003B383F"/>
    <w:rsid w:val="003B7A56"/>
    <w:rsid w:val="003B7CD8"/>
    <w:rsid w:val="003C1ABF"/>
    <w:rsid w:val="003C2FB9"/>
    <w:rsid w:val="003C3FA3"/>
    <w:rsid w:val="003C5E94"/>
    <w:rsid w:val="003D2E03"/>
    <w:rsid w:val="003D3038"/>
    <w:rsid w:val="003D3130"/>
    <w:rsid w:val="003D3EFB"/>
    <w:rsid w:val="003D4024"/>
    <w:rsid w:val="003D446C"/>
    <w:rsid w:val="003D60C7"/>
    <w:rsid w:val="003D7CAF"/>
    <w:rsid w:val="003E159F"/>
    <w:rsid w:val="003E3968"/>
    <w:rsid w:val="003E3E3F"/>
    <w:rsid w:val="003E4D03"/>
    <w:rsid w:val="003E5BA7"/>
    <w:rsid w:val="003E5E3B"/>
    <w:rsid w:val="003E6401"/>
    <w:rsid w:val="003F18A0"/>
    <w:rsid w:val="003F1AAF"/>
    <w:rsid w:val="003F2650"/>
    <w:rsid w:val="003F35A5"/>
    <w:rsid w:val="004005C2"/>
    <w:rsid w:val="00403B50"/>
    <w:rsid w:val="004044C2"/>
    <w:rsid w:val="00406100"/>
    <w:rsid w:val="00406107"/>
    <w:rsid w:val="00406336"/>
    <w:rsid w:val="00412599"/>
    <w:rsid w:val="0041506B"/>
    <w:rsid w:val="00416DCE"/>
    <w:rsid w:val="00417197"/>
    <w:rsid w:val="004209B9"/>
    <w:rsid w:val="00420C57"/>
    <w:rsid w:val="00420D03"/>
    <w:rsid w:val="00422564"/>
    <w:rsid w:val="00422853"/>
    <w:rsid w:val="00424743"/>
    <w:rsid w:val="00427280"/>
    <w:rsid w:val="00435FBC"/>
    <w:rsid w:val="00436043"/>
    <w:rsid w:val="004362E4"/>
    <w:rsid w:val="00436436"/>
    <w:rsid w:val="00437507"/>
    <w:rsid w:val="00440C98"/>
    <w:rsid w:val="004439DD"/>
    <w:rsid w:val="004524AD"/>
    <w:rsid w:val="00452550"/>
    <w:rsid w:val="004529D1"/>
    <w:rsid w:val="00452CE6"/>
    <w:rsid w:val="00453133"/>
    <w:rsid w:val="00455F50"/>
    <w:rsid w:val="00463289"/>
    <w:rsid w:val="00465E95"/>
    <w:rsid w:val="00466453"/>
    <w:rsid w:val="00466887"/>
    <w:rsid w:val="004806F7"/>
    <w:rsid w:val="0048197D"/>
    <w:rsid w:val="004822B4"/>
    <w:rsid w:val="00482434"/>
    <w:rsid w:val="00482D14"/>
    <w:rsid w:val="00482DBD"/>
    <w:rsid w:val="00485CC1"/>
    <w:rsid w:val="0048608E"/>
    <w:rsid w:val="00493F14"/>
    <w:rsid w:val="0049652C"/>
    <w:rsid w:val="0049664A"/>
    <w:rsid w:val="004A4547"/>
    <w:rsid w:val="004A67E7"/>
    <w:rsid w:val="004B02CF"/>
    <w:rsid w:val="004B1CD8"/>
    <w:rsid w:val="004B2A18"/>
    <w:rsid w:val="004B3815"/>
    <w:rsid w:val="004B3A82"/>
    <w:rsid w:val="004B62DA"/>
    <w:rsid w:val="004C038F"/>
    <w:rsid w:val="004C11FC"/>
    <w:rsid w:val="004C15B5"/>
    <w:rsid w:val="004C4F91"/>
    <w:rsid w:val="004C5DC2"/>
    <w:rsid w:val="004C6D28"/>
    <w:rsid w:val="004D2825"/>
    <w:rsid w:val="004E0DA7"/>
    <w:rsid w:val="004E14F5"/>
    <w:rsid w:val="004E348D"/>
    <w:rsid w:val="004E5774"/>
    <w:rsid w:val="004E5FE0"/>
    <w:rsid w:val="004F0283"/>
    <w:rsid w:val="004F27E7"/>
    <w:rsid w:val="004F3015"/>
    <w:rsid w:val="004F43AD"/>
    <w:rsid w:val="004F72EA"/>
    <w:rsid w:val="00502181"/>
    <w:rsid w:val="00510DC0"/>
    <w:rsid w:val="0051642E"/>
    <w:rsid w:val="00516A4D"/>
    <w:rsid w:val="00516F01"/>
    <w:rsid w:val="00517A08"/>
    <w:rsid w:val="00517E54"/>
    <w:rsid w:val="00520A1E"/>
    <w:rsid w:val="0052140D"/>
    <w:rsid w:val="00522024"/>
    <w:rsid w:val="00522C65"/>
    <w:rsid w:val="00522F5C"/>
    <w:rsid w:val="00523EBE"/>
    <w:rsid w:val="005248FC"/>
    <w:rsid w:val="005249E9"/>
    <w:rsid w:val="005321D7"/>
    <w:rsid w:val="00535EC4"/>
    <w:rsid w:val="00536460"/>
    <w:rsid w:val="005365B3"/>
    <w:rsid w:val="00536A3E"/>
    <w:rsid w:val="005376EB"/>
    <w:rsid w:val="00541A30"/>
    <w:rsid w:val="00542418"/>
    <w:rsid w:val="005427A4"/>
    <w:rsid w:val="00543665"/>
    <w:rsid w:val="00543B4A"/>
    <w:rsid w:val="00551D1C"/>
    <w:rsid w:val="005529C9"/>
    <w:rsid w:val="00555A56"/>
    <w:rsid w:val="00555D48"/>
    <w:rsid w:val="00557BF2"/>
    <w:rsid w:val="00562955"/>
    <w:rsid w:val="00562E2C"/>
    <w:rsid w:val="00563121"/>
    <w:rsid w:val="00564C77"/>
    <w:rsid w:val="00565F78"/>
    <w:rsid w:val="005711EE"/>
    <w:rsid w:val="00571FF9"/>
    <w:rsid w:val="00581019"/>
    <w:rsid w:val="005814CF"/>
    <w:rsid w:val="00582408"/>
    <w:rsid w:val="00582747"/>
    <w:rsid w:val="005829D3"/>
    <w:rsid w:val="00585166"/>
    <w:rsid w:val="0058772E"/>
    <w:rsid w:val="00595755"/>
    <w:rsid w:val="005969B6"/>
    <w:rsid w:val="00596AA7"/>
    <w:rsid w:val="00597E44"/>
    <w:rsid w:val="005A0BDF"/>
    <w:rsid w:val="005A3AC4"/>
    <w:rsid w:val="005A4D6D"/>
    <w:rsid w:val="005A5B63"/>
    <w:rsid w:val="005A72C1"/>
    <w:rsid w:val="005A7473"/>
    <w:rsid w:val="005B1886"/>
    <w:rsid w:val="005B1920"/>
    <w:rsid w:val="005B353E"/>
    <w:rsid w:val="005B4A73"/>
    <w:rsid w:val="005B55EA"/>
    <w:rsid w:val="005B5C66"/>
    <w:rsid w:val="005C1184"/>
    <w:rsid w:val="005C1875"/>
    <w:rsid w:val="005C1EC3"/>
    <w:rsid w:val="005C2F6C"/>
    <w:rsid w:val="005C33BA"/>
    <w:rsid w:val="005D04D2"/>
    <w:rsid w:val="005D21BF"/>
    <w:rsid w:val="005D274F"/>
    <w:rsid w:val="005D33E2"/>
    <w:rsid w:val="005D574E"/>
    <w:rsid w:val="005D603E"/>
    <w:rsid w:val="005E00A1"/>
    <w:rsid w:val="005E19F9"/>
    <w:rsid w:val="005E28DA"/>
    <w:rsid w:val="005E2A8C"/>
    <w:rsid w:val="005E3C11"/>
    <w:rsid w:val="005E42ED"/>
    <w:rsid w:val="005E4F43"/>
    <w:rsid w:val="005E6033"/>
    <w:rsid w:val="005E6BD4"/>
    <w:rsid w:val="005F0873"/>
    <w:rsid w:val="005F2B8C"/>
    <w:rsid w:val="005F4F1B"/>
    <w:rsid w:val="005F57AE"/>
    <w:rsid w:val="005F6B91"/>
    <w:rsid w:val="00601392"/>
    <w:rsid w:val="00602181"/>
    <w:rsid w:val="00604F86"/>
    <w:rsid w:val="00605EB2"/>
    <w:rsid w:val="00607768"/>
    <w:rsid w:val="006103D3"/>
    <w:rsid w:val="00610AB8"/>
    <w:rsid w:val="0061572A"/>
    <w:rsid w:val="0061592D"/>
    <w:rsid w:val="006206FD"/>
    <w:rsid w:val="0063084B"/>
    <w:rsid w:val="00633A8E"/>
    <w:rsid w:val="00634447"/>
    <w:rsid w:val="00635285"/>
    <w:rsid w:val="006357EB"/>
    <w:rsid w:val="006359E9"/>
    <w:rsid w:val="00636E4C"/>
    <w:rsid w:val="00637B5D"/>
    <w:rsid w:val="00641362"/>
    <w:rsid w:val="00641E7F"/>
    <w:rsid w:val="0064361C"/>
    <w:rsid w:val="00643D0C"/>
    <w:rsid w:val="00644AE0"/>
    <w:rsid w:val="00646473"/>
    <w:rsid w:val="006501D0"/>
    <w:rsid w:val="006509F3"/>
    <w:rsid w:val="00651C94"/>
    <w:rsid w:val="0065327C"/>
    <w:rsid w:val="006534D7"/>
    <w:rsid w:val="00657BCC"/>
    <w:rsid w:val="00660CCE"/>
    <w:rsid w:val="00662290"/>
    <w:rsid w:val="0066273E"/>
    <w:rsid w:val="00663580"/>
    <w:rsid w:val="00664D1C"/>
    <w:rsid w:val="0066698B"/>
    <w:rsid w:val="006677C9"/>
    <w:rsid w:val="006707D8"/>
    <w:rsid w:val="00671F77"/>
    <w:rsid w:val="00674C73"/>
    <w:rsid w:val="006763DA"/>
    <w:rsid w:val="00676964"/>
    <w:rsid w:val="00676AEA"/>
    <w:rsid w:val="00676C5F"/>
    <w:rsid w:val="00676F7B"/>
    <w:rsid w:val="00677E21"/>
    <w:rsid w:val="00680D58"/>
    <w:rsid w:val="00687F4B"/>
    <w:rsid w:val="00687FBA"/>
    <w:rsid w:val="006920D8"/>
    <w:rsid w:val="00692E22"/>
    <w:rsid w:val="006953BE"/>
    <w:rsid w:val="00697008"/>
    <w:rsid w:val="00697C14"/>
    <w:rsid w:val="006A0273"/>
    <w:rsid w:val="006A02AC"/>
    <w:rsid w:val="006A24AA"/>
    <w:rsid w:val="006A2BE2"/>
    <w:rsid w:val="006A3209"/>
    <w:rsid w:val="006A6DD7"/>
    <w:rsid w:val="006B2C00"/>
    <w:rsid w:val="006B3EB0"/>
    <w:rsid w:val="006B4E7C"/>
    <w:rsid w:val="006B4F3C"/>
    <w:rsid w:val="006B51B6"/>
    <w:rsid w:val="006B5F98"/>
    <w:rsid w:val="006B5FBF"/>
    <w:rsid w:val="006B73A7"/>
    <w:rsid w:val="006B7D3E"/>
    <w:rsid w:val="006C10F1"/>
    <w:rsid w:val="006C57B2"/>
    <w:rsid w:val="006C6B3F"/>
    <w:rsid w:val="006C6D4C"/>
    <w:rsid w:val="006D129C"/>
    <w:rsid w:val="006D2C7A"/>
    <w:rsid w:val="006D4BEC"/>
    <w:rsid w:val="006D4EAF"/>
    <w:rsid w:val="006D70DE"/>
    <w:rsid w:val="006E1D96"/>
    <w:rsid w:val="006E2E1B"/>
    <w:rsid w:val="006E30B4"/>
    <w:rsid w:val="006E3137"/>
    <w:rsid w:val="006E5916"/>
    <w:rsid w:val="006F3C63"/>
    <w:rsid w:val="006F6532"/>
    <w:rsid w:val="006F7F7C"/>
    <w:rsid w:val="00700F7D"/>
    <w:rsid w:val="00706424"/>
    <w:rsid w:val="00707256"/>
    <w:rsid w:val="00711975"/>
    <w:rsid w:val="00713F18"/>
    <w:rsid w:val="00714C64"/>
    <w:rsid w:val="00716343"/>
    <w:rsid w:val="0072038E"/>
    <w:rsid w:val="00720892"/>
    <w:rsid w:val="00721E73"/>
    <w:rsid w:val="0072389B"/>
    <w:rsid w:val="00724C7E"/>
    <w:rsid w:val="00725E55"/>
    <w:rsid w:val="00731B6D"/>
    <w:rsid w:val="0073363F"/>
    <w:rsid w:val="00734DA1"/>
    <w:rsid w:val="00735D4D"/>
    <w:rsid w:val="007366C1"/>
    <w:rsid w:val="00737372"/>
    <w:rsid w:val="00737ECB"/>
    <w:rsid w:val="00740E75"/>
    <w:rsid w:val="00741751"/>
    <w:rsid w:val="0074263E"/>
    <w:rsid w:val="007455F3"/>
    <w:rsid w:val="0074622D"/>
    <w:rsid w:val="00756166"/>
    <w:rsid w:val="00756287"/>
    <w:rsid w:val="00756847"/>
    <w:rsid w:val="00757953"/>
    <w:rsid w:val="00757A41"/>
    <w:rsid w:val="00762E54"/>
    <w:rsid w:val="00762EF8"/>
    <w:rsid w:val="00765EF7"/>
    <w:rsid w:val="00770544"/>
    <w:rsid w:val="00772645"/>
    <w:rsid w:val="00774847"/>
    <w:rsid w:val="00776F70"/>
    <w:rsid w:val="00781064"/>
    <w:rsid w:val="00782EAA"/>
    <w:rsid w:val="0078310B"/>
    <w:rsid w:val="00784B21"/>
    <w:rsid w:val="00785501"/>
    <w:rsid w:val="00787F6C"/>
    <w:rsid w:val="0079194F"/>
    <w:rsid w:val="007938ED"/>
    <w:rsid w:val="00794BE1"/>
    <w:rsid w:val="0079670C"/>
    <w:rsid w:val="007A1567"/>
    <w:rsid w:val="007A1C3D"/>
    <w:rsid w:val="007A2A61"/>
    <w:rsid w:val="007A4E20"/>
    <w:rsid w:val="007A55A5"/>
    <w:rsid w:val="007B4E24"/>
    <w:rsid w:val="007B5CE5"/>
    <w:rsid w:val="007C161B"/>
    <w:rsid w:val="007C2418"/>
    <w:rsid w:val="007C5201"/>
    <w:rsid w:val="007C6465"/>
    <w:rsid w:val="007C7269"/>
    <w:rsid w:val="007D2802"/>
    <w:rsid w:val="007D360E"/>
    <w:rsid w:val="007D7261"/>
    <w:rsid w:val="007E6B60"/>
    <w:rsid w:val="007E6BCE"/>
    <w:rsid w:val="007E7318"/>
    <w:rsid w:val="007F00CD"/>
    <w:rsid w:val="007F1FCF"/>
    <w:rsid w:val="007F217C"/>
    <w:rsid w:val="007F33AF"/>
    <w:rsid w:val="007F60CA"/>
    <w:rsid w:val="007F65E7"/>
    <w:rsid w:val="007F784F"/>
    <w:rsid w:val="00801415"/>
    <w:rsid w:val="0080299F"/>
    <w:rsid w:val="008033F8"/>
    <w:rsid w:val="008062D4"/>
    <w:rsid w:val="00806553"/>
    <w:rsid w:val="00816D9F"/>
    <w:rsid w:val="0081764B"/>
    <w:rsid w:val="0081770A"/>
    <w:rsid w:val="00820767"/>
    <w:rsid w:val="0082093F"/>
    <w:rsid w:val="008218FD"/>
    <w:rsid w:val="008221B1"/>
    <w:rsid w:val="008228DD"/>
    <w:rsid w:val="008243BB"/>
    <w:rsid w:val="0082602F"/>
    <w:rsid w:val="00827AD2"/>
    <w:rsid w:val="00834011"/>
    <w:rsid w:val="00834E34"/>
    <w:rsid w:val="008359C8"/>
    <w:rsid w:val="00836B21"/>
    <w:rsid w:val="00837011"/>
    <w:rsid w:val="008411E8"/>
    <w:rsid w:val="00843E49"/>
    <w:rsid w:val="00844C31"/>
    <w:rsid w:val="00845252"/>
    <w:rsid w:val="00850FDA"/>
    <w:rsid w:val="008514DF"/>
    <w:rsid w:val="00855724"/>
    <w:rsid w:val="00856A9F"/>
    <w:rsid w:val="00857C39"/>
    <w:rsid w:val="008600E8"/>
    <w:rsid w:val="00862D1B"/>
    <w:rsid w:val="0086353D"/>
    <w:rsid w:val="00863F39"/>
    <w:rsid w:val="008643A3"/>
    <w:rsid w:val="0086616B"/>
    <w:rsid w:val="0086668A"/>
    <w:rsid w:val="0086690E"/>
    <w:rsid w:val="00867D6A"/>
    <w:rsid w:val="008764D0"/>
    <w:rsid w:val="008831D9"/>
    <w:rsid w:val="00883A08"/>
    <w:rsid w:val="00886440"/>
    <w:rsid w:val="00886D67"/>
    <w:rsid w:val="008877E7"/>
    <w:rsid w:val="00890146"/>
    <w:rsid w:val="00891128"/>
    <w:rsid w:val="008918E3"/>
    <w:rsid w:val="008923E1"/>
    <w:rsid w:val="00892CB6"/>
    <w:rsid w:val="00893B37"/>
    <w:rsid w:val="00893D80"/>
    <w:rsid w:val="008945AB"/>
    <w:rsid w:val="00895885"/>
    <w:rsid w:val="00897113"/>
    <w:rsid w:val="008A0AA3"/>
    <w:rsid w:val="008A4555"/>
    <w:rsid w:val="008B64C7"/>
    <w:rsid w:val="008B7987"/>
    <w:rsid w:val="008C0D45"/>
    <w:rsid w:val="008C27F1"/>
    <w:rsid w:val="008C3674"/>
    <w:rsid w:val="008C7991"/>
    <w:rsid w:val="008D2296"/>
    <w:rsid w:val="008D3ACB"/>
    <w:rsid w:val="008D41E8"/>
    <w:rsid w:val="008D7865"/>
    <w:rsid w:val="008D7A36"/>
    <w:rsid w:val="008E081D"/>
    <w:rsid w:val="008E0B14"/>
    <w:rsid w:val="008E1E3D"/>
    <w:rsid w:val="008E29E9"/>
    <w:rsid w:val="008E3BBA"/>
    <w:rsid w:val="008E50E0"/>
    <w:rsid w:val="008F1A84"/>
    <w:rsid w:val="008F30DF"/>
    <w:rsid w:val="008F4795"/>
    <w:rsid w:val="00900A2A"/>
    <w:rsid w:val="0090221A"/>
    <w:rsid w:val="0090351B"/>
    <w:rsid w:val="00904ADA"/>
    <w:rsid w:val="00904D5E"/>
    <w:rsid w:val="00905AAB"/>
    <w:rsid w:val="009064DD"/>
    <w:rsid w:val="0090650C"/>
    <w:rsid w:val="00907B8C"/>
    <w:rsid w:val="00912F0A"/>
    <w:rsid w:val="009141B1"/>
    <w:rsid w:val="00916525"/>
    <w:rsid w:val="00923453"/>
    <w:rsid w:val="00927710"/>
    <w:rsid w:val="00930CF2"/>
    <w:rsid w:val="00931770"/>
    <w:rsid w:val="00931851"/>
    <w:rsid w:val="00932932"/>
    <w:rsid w:val="00932D14"/>
    <w:rsid w:val="0093627B"/>
    <w:rsid w:val="00937FAA"/>
    <w:rsid w:val="00940BF8"/>
    <w:rsid w:val="00940E90"/>
    <w:rsid w:val="0094408F"/>
    <w:rsid w:val="00944DC0"/>
    <w:rsid w:val="00945C4C"/>
    <w:rsid w:val="00947E31"/>
    <w:rsid w:val="009500CB"/>
    <w:rsid w:val="00955734"/>
    <w:rsid w:val="009612E5"/>
    <w:rsid w:val="009626F9"/>
    <w:rsid w:val="00965808"/>
    <w:rsid w:val="00965D94"/>
    <w:rsid w:val="0097194E"/>
    <w:rsid w:val="00971A6B"/>
    <w:rsid w:val="00982268"/>
    <w:rsid w:val="00983A3A"/>
    <w:rsid w:val="009866E2"/>
    <w:rsid w:val="00987704"/>
    <w:rsid w:val="009910D8"/>
    <w:rsid w:val="00991BB8"/>
    <w:rsid w:val="00994DAB"/>
    <w:rsid w:val="00996326"/>
    <w:rsid w:val="009B1D3D"/>
    <w:rsid w:val="009B64F6"/>
    <w:rsid w:val="009B7ACF"/>
    <w:rsid w:val="009C0A3D"/>
    <w:rsid w:val="009C11B3"/>
    <w:rsid w:val="009C6451"/>
    <w:rsid w:val="009C6AA9"/>
    <w:rsid w:val="009C73DA"/>
    <w:rsid w:val="009D0C60"/>
    <w:rsid w:val="009D1A3F"/>
    <w:rsid w:val="009D1C83"/>
    <w:rsid w:val="009D56A7"/>
    <w:rsid w:val="009E13A0"/>
    <w:rsid w:val="009E2620"/>
    <w:rsid w:val="009E2B03"/>
    <w:rsid w:val="009E3AD4"/>
    <w:rsid w:val="009E6555"/>
    <w:rsid w:val="009E7832"/>
    <w:rsid w:val="009F16E7"/>
    <w:rsid w:val="009F2C38"/>
    <w:rsid w:val="009F3107"/>
    <w:rsid w:val="009F4372"/>
    <w:rsid w:val="009F67B0"/>
    <w:rsid w:val="009F69B7"/>
    <w:rsid w:val="009F6BBD"/>
    <w:rsid w:val="00A03866"/>
    <w:rsid w:val="00A04B6F"/>
    <w:rsid w:val="00A05BC0"/>
    <w:rsid w:val="00A12BCA"/>
    <w:rsid w:val="00A15320"/>
    <w:rsid w:val="00A1663A"/>
    <w:rsid w:val="00A16C4A"/>
    <w:rsid w:val="00A16D49"/>
    <w:rsid w:val="00A17084"/>
    <w:rsid w:val="00A203FE"/>
    <w:rsid w:val="00A2374D"/>
    <w:rsid w:val="00A24DB6"/>
    <w:rsid w:val="00A26C68"/>
    <w:rsid w:val="00A27C3D"/>
    <w:rsid w:val="00A3096C"/>
    <w:rsid w:val="00A30B79"/>
    <w:rsid w:val="00A32E66"/>
    <w:rsid w:val="00A32FE1"/>
    <w:rsid w:val="00A33552"/>
    <w:rsid w:val="00A371F2"/>
    <w:rsid w:val="00A4104E"/>
    <w:rsid w:val="00A41B78"/>
    <w:rsid w:val="00A42934"/>
    <w:rsid w:val="00A4503D"/>
    <w:rsid w:val="00A4585E"/>
    <w:rsid w:val="00A46784"/>
    <w:rsid w:val="00A513CE"/>
    <w:rsid w:val="00A51B61"/>
    <w:rsid w:val="00A60B39"/>
    <w:rsid w:val="00A6264D"/>
    <w:rsid w:val="00A62976"/>
    <w:rsid w:val="00A62CBE"/>
    <w:rsid w:val="00A632F6"/>
    <w:rsid w:val="00A63612"/>
    <w:rsid w:val="00A63F43"/>
    <w:rsid w:val="00A702BD"/>
    <w:rsid w:val="00A70A40"/>
    <w:rsid w:val="00A70C21"/>
    <w:rsid w:val="00A71808"/>
    <w:rsid w:val="00A71FBD"/>
    <w:rsid w:val="00A72EC9"/>
    <w:rsid w:val="00A75210"/>
    <w:rsid w:val="00A754BC"/>
    <w:rsid w:val="00A75D5B"/>
    <w:rsid w:val="00A81FBF"/>
    <w:rsid w:val="00A82F00"/>
    <w:rsid w:val="00A83754"/>
    <w:rsid w:val="00A86645"/>
    <w:rsid w:val="00A87479"/>
    <w:rsid w:val="00A905BC"/>
    <w:rsid w:val="00A91134"/>
    <w:rsid w:val="00A92889"/>
    <w:rsid w:val="00A94757"/>
    <w:rsid w:val="00AA00A7"/>
    <w:rsid w:val="00AA6557"/>
    <w:rsid w:val="00AA7E01"/>
    <w:rsid w:val="00AB41F4"/>
    <w:rsid w:val="00AB54D3"/>
    <w:rsid w:val="00AB5A1C"/>
    <w:rsid w:val="00AC3E56"/>
    <w:rsid w:val="00AC402E"/>
    <w:rsid w:val="00AC5C9D"/>
    <w:rsid w:val="00AC70B2"/>
    <w:rsid w:val="00AD35B4"/>
    <w:rsid w:val="00AD678F"/>
    <w:rsid w:val="00AE1FB3"/>
    <w:rsid w:val="00AE245D"/>
    <w:rsid w:val="00AE3323"/>
    <w:rsid w:val="00AE3CBF"/>
    <w:rsid w:val="00AE4C1B"/>
    <w:rsid w:val="00AE4C84"/>
    <w:rsid w:val="00AE62F8"/>
    <w:rsid w:val="00AE66BA"/>
    <w:rsid w:val="00AE6C52"/>
    <w:rsid w:val="00AE7C08"/>
    <w:rsid w:val="00AF113F"/>
    <w:rsid w:val="00AF3A81"/>
    <w:rsid w:val="00AF4312"/>
    <w:rsid w:val="00AF5CE7"/>
    <w:rsid w:val="00B009DD"/>
    <w:rsid w:val="00B01C1A"/>
    <w:rsid w:val="00B02914"/>
    <w:rsid w:val="00B029B7"/>
    <w:rsid w:val="00B02D6F"/>
    <w:rsid w:val="00B1191E"/>
    <w:rsid w:val="00B13B75"/>
    <w:rsid w:val="00B153AB"/>
    <w:rsid w:val="00B15F8B"/>
    <w:rsid w:val="00B21C19"/>
    <w:rsid w:val="00B21F17"/>
    <w:rsid w:val="00B22DAC"/>
    <w:rsid w:val="00B22EE5"/>
    <w:rsid w:val="00B23F19"/>
    <w:rsid w:val="00B255C5"/>
    <w:rsid w:val="00B267C1"/>
    <w:rsid w:val="00B307EA"/>
    <w:rsid w:val="00B3142B"/>
    <w:rsid w:val="00B32640"/>
    <w:rsid w:val="00B3304B"/>
    <w:rsid w:val="00B346C5"/>
    <w:rsid w:val="00B36F7A"/>
    <w:rsid w:val="00B37203"/>
    <w:rsid w:val="00B42A7D"/>
    <w:rsid w:val="00B44E6C"/>
    <w:rsid w:val="00B54FC6"/>
    <w:rsid w:val="00B56DE7"/>
    <w:rsid w:val="00B63636"/>
    <w:rsid w:val="00B6398A"/>
    <w:rsid w:val="00B64BE9"/>
    <w:rsid w:val="00B65B2B"/>
    <w:rsid w:val="00B667CC"/>
    <w:rsid w:val="00B73927"/>
    <w:rsid w:val="00B743A6"/>
    <w:rsid w:val="00B74F1C"/>
    <w:rsid w:val="00B75491"/>
    <w:rsid w:val="00B771EB"/>
    <w:rsid w:val="00B81F97"/>
    <w:rsid w:val="00B83098"/>
    <w:rsid w:val="00B85F0C"/>
    <w:rsid w:val="00B876B5"/>
    <w:rsid w:val="00B9014D"/>
    <w:rsid w:val="00B92BCF"/>
    <w:rsid w:val="00B93857"/>
    <w:rsid w:val="00B95895"/>
    <w:rsid w:val="00B9707C"/>
    <w:rsid w:val="00BA0B10"/>
    <w:rsid w:val="00BA0FC6"/>
    <w:rsid w:val="00BA286F"/>
    <w:rsid w:val="00BA30D2"/>
    <w:rsid w:val="00BA4F42"/>
    <w:rsid w:val="00BA5DEC"/>
    <w:rsid w:val="00BA7B11"/>
    <w:rsid w:val="00BA7C4A"/>
    <w:rsid w:val="00BB57C2"/>
    <w:rsid w:val="00BB7D43"/>
    <w:rsid w:val="00BC1050"/>
    <w:rsid w:val="00BC21EB"/>
    <w:rsid w:val="00BC23A3"/>
    <w:rsid w:val="00BD1C3C"/>
    <w:rsid w:val="00BD2691"/>
    <w:rsid w:val="00BD27FE"/>
    <w:rsid w:val="00BD2FB6"/>
    <w:rsid w:val="00BD4D18"/>
    <w:rsid w:val="00BD59EC"/>
    <w:rsid w:val="00BD6FCC"/>
    <w:rsid w:val="00BE31C1"/>
    <w:rsid w:val="00BE56C4"/>
    <w:rsid w:val="00BE67E2"/>
    <w:rsid w:val="00BE71B7"/>
    <w:rsid w:val="00BF16D1"/>
    <w:rsid w:val="00BF2CDE"/>
    <w:rsid w:val="00BF5749"/>
    <w:rsid w:val="00C01252"/>
    <w:rsid w:val="00C034F8"/>
    <w:rsid w:val="00C05D18"/>
    <w:rsid w:val="00C06963"/>
    <w:rsid w:val="00C10FC5"/>
    <w:rsid w:val="00C113AC"/>
    <w:rsid w:val="00C12715"/>
    <w:rsid w:val="00C14306"/>
    <w:rsid w:val="00C1654B"/>
    <w:rsid w:val="00C20649"/>
    <w:rsid w:val="00C220E4"/>
    <w:rsid w:val="00C23158"/>
    <w:rsid w:val="00C259E9"/>
    <w:rsid w:val="00C2637F"/>
    <w:rsid w:val="00C26ABA"/>
    <w:rsid w:val="00C30FD9"/>
    <w:rsid w:val="00C40101"/>
    <w:rsid w:val="00C40EF6"/>
    <w:rsid w:val="00C4117A"/>
    <w:rsid w:val="00C43EE2"/>
    <w:rsid w:val="00C4495C"/>
    <w:rsid w:val="00C45005"/>
    <w:rsid w:val="00C506B3"/>
    <w:rsid w:val="00C50765"/>
    <w:rsid w:val="00C5236E"/>
    <w:rsid w:val="00C5296C"/>
    <w:rsid w:val="00C5593D"/>
    <w:rsid w:val="00C56480"/>
    <w:rsid w:val="00C5681B"/>
    <w:rsid w:val="00C62A8A"/>
    <w:rsid w:val="00C62C21"/>
    <w:rsid w:val="00C63038"/>
    <w:rsid w:val="00C679C9"/>
    <w:rsid w:val="00C67EAB"/>
    <w:rsid w:val="00C71007"/>
    <w:rsid w:val="00C715E1"/>
    <w:rsid w:val="00C7239A"/>
    <w:rsid w:val="00C723C2"/>
    <w:rsid w:val="00C72D56"/>
    <w:rsid w:val="00C77ABE"/>
    <w:rsid w:val="00C80D80"/>
    <w:rsid w:val="00C82155"/>
    <w:rsid w:val="00C85389"/>
    <w:rsid w:val="00C86F41"/>
    <w:rsid w:val="00C87630"/>
    <w:rsid w:val="00C90DA0"/>
    <w:rsid w:val="00C90F37"/>
    <w:rsid w:val="00C929BC"/>
    <w:rsid w:val="00C95901"/>
    <w:rsid w:val="00C9671A"/>
    <w:rsid w:val="00C9724D"/>
    <w:rsid w:val="00CA0C99"/>
    <w:rsid w:val="00CA1AC5"/>
    <w:rsid w:val="00CA3563"/>
    <w:rsid w:val="00CA4A99"/>
    <w:rsid w:val="00CA4C05"/>
    <w:rsid w:val="00CA5C8B"/>
    <w:rsid w:val="00CA753F"/>
    <w:rsid w:val="00CB0044"/>
    <w:rsid w:val="00CB032E"/>
    <w:rsid w:val="00CB0ABA"/>
    <w:rsid w:val="00CB38B2"/>
    <w:rsid w:val="00CB3CE4"/>
    <w:rsid w:val="00CB43C8"/>
    <w:rsid w:val="00CC007F"/>
    <w:rsid w:val="00CC0A76"/>
    <w:rsid w:val="00CC15DE"/>
    <w:rsid w:val="00CC3BFD"/>
    <w:rsid w:val="00CC4242"/>
    <w:rsid w:val="00CC4952"/>
    <w:rsid w:val="00CC606A"/>
    <w:rsid w:val="00CD0A25"/>
    <w:rsid w:val="00CD3BB9"/>
    <w:rsid w:val="00CD6E4F"/>
    <w:rsid w:val="00CE3963"/>
    <w:rsid w:val="00CE5791"/>
    <w:rsid w:val="00CE69D9"/>
    <w:rsid w:val="00CF1227"/>
    <w:rsid w:val="00CF2E17"/>
    <w:rsid w:val="00CF5BA0"/>
    <w:rsid w:val="00CF6143"/>
    <w:rsid w:val="00D0269B"/>
    <w:rsid w:val="00D03D2D"/>
    <w:rsid w:val="00D075DD"/>
    <w:rsid w:val="00D07CFC"/>
    <w:rsid w:val="00D1038E"/>
    <w:rsid w:val="00D11B8B"/>
    <w:rsid w:val="00D124EF"/>
    <w:rsid w:val="00D13C05"/>
    <w:rsid w:val="00D17693"/>
    <w:rsid w:val="00D20338"/>
    <w:rsid w:val="00D2073F"/>
    <w:rsid w:val="00D23706"/>
    <w:rsid w:val="00D25441"/>
    <w:rsid w:val="00D26E95"/>
    <w:rsid w:val="00D30ED6"/>
    <w:rsid w:val="00D3321F"/>
    <w:rsid w:val="00D334F9"/>
    <w:rsid w:val="00D354BD"/>
    <w:rsid w:val="00D40B7B"/>
    <w:rsid w:val="00D42E02"/>
    <w:rsid w:val="00D43CD0"/>
    <w:rsid w:val="00D43E55"/>
    <w:rsid w:val="00D4410D"/>
    <w:rsid w:val="00D4428B"/>
    <w:rsid w:val="00D44B94"/>
    <w:rsid w:val="00D45C30"/>
    <w:rsid w:val="00D53074"/>
    <w:rsid w:val="00D530B2"/>
    <w:rsid w:val="00D531D6"/>
    <w:rsid w:val="00D53E79"/>
    <w:rsid w:val="00D56CD2"/>
    <w:rsid w:val="00D608FB"/>
    <w:rsid w:val="00D60EBA"/>
    <w:rsid w:val="00D63C9A"/>
    <w:rsid w:val="00D66726"/>
    <w:rsid w:val="00D66D6D"/>
    <w:rsid w:val="00D67BC8"/>
    <w:rsid w:val="00D70476"/>
    <w:rsid w:val="00D705D8"/>
    <w:rsid w:val="00D70C9C"/>
    <w:rsid w:val="00D70DB1"/>
    <w:rsid w:val="00D713CD"/>
    <w:rsid w:val="00D7145E"/>
    <w:rsid w:val="00D72204"/>
    <w:rsid w:val="00D7307B"/>
    <w:rsid w:val="00D77C26"/>
    <w:rsid w:val="00D82D5D"/>
    <w:rsid w:val="00D82EAB"/>
    <w:rsid w:val="00D830CB"/>
    <w:rsid w:val="00D83635"/>
    <w:rsid w:val="00D83C95"/>
    <w:rsid w:val="00D862E3"/>
    <w:rsid w:val="00D870D4"/>
    <w:rsid w:val="00D92419"/>
    <w:rsid w:val="00D92551"/>
    <w:rsid w:val="00D929B0"/>
    <w:rsid w:val="00D937E8"/>
    <w:rsid w:val="00D9579C"/>
    <w:rsid w:val="00D95C30"/>
    <w:rsid w:val="00D96200"/>
    <w:rsid w:val="00DB2AD4"/>
    <w:rsid w:val="00DB3707"/>
    <w:rsid w:val="00DB4B70"/>
    <w:rsid w:val="00DB5769"/>
    <w:rsid w:val="00DB61D1"/>
    <w:rsid w:val="00DC06E2"/>
    <w:rsid w:val="00DC2345"/>
    <w:rsid w:val="00DC258C"/>
    <w:rsid w:val="00DC6543"/>
    <w:rsid w:val="00DC6BAD"/>
    <w:rsid w:val="00DD30C3"/>
    <w:rsid w:val="00DD665E"/>
    <w:rsid w:val="00DD78B7"/>
    <w:rsid w:val="00DD7E07"/>
    <w:rsid w:val="00DE0163"/>
    <w:rsid w:val="00DE3DA2"/>
    <w:rsid w:val="00DE417E"/>
    <w:rsid w:val="00DE75E9"/>
    <w:rsid w:val="00DF06A7"/>
    <w:rsid w:val="00DF1A13"/>
    <w:rsid w:val="00DF1A93"/>
    <w:rsid w:val="00DF4212"/>
    <w:rsid w:val="00DF5377"/>
    <w:rsid w:val="00DF6C21"/>
    <w:rsid w:val="00E02E75"/>
    <w:rsid w:val="00E033FC"/>
    <w:rsid w:val="00E05603"/>
    <w:rsid w:val="00E0656D"/>
    <w:rsid w:val="00E06D7A"/>
    <w:rsid w:val="00E0751A"/>
    <w:rsid w:val="00E1177C"/>
    <w:rsid w:val="00E11CFD"/>
    <w:rsid w:val="00E12E9D"/>
    <w:rsid w:val="00E14CEE"/>
    <w:rsid w:val="00E15584"/>
    <w:rsid w:val="00E15FF9"/>
    <w:rsid w:val="00E16E6C"/>
    <w:rsid w:val="00E228C1"/>
    <w:rsid w:val="00E243DE"/>
    <w:rsid w:val="00E27019"/>
    <w:rsid w:val="00E27348"/>
    <w:rsid w:val="00E30335"/>
    <w:rsid w:val="00E3083B"/>
    <w:rsid w:val="00E30C56"/>
    <w:rsid w:val="00E31D25"/>
    <w:rsid w:val="00E32469"/>
    <w:rsid w:val="00E37FAA"/>
    <w:rsid w:val="00E414F5"/>
    <w:rsid w:val="00E415C0"/>
    <w:rsid w:val="00E44344"/>
    <w:rsid w:val="00E45751"/>
    <w:rsid w:val="00E45FE7"/>
    <w:rsid w:val="00E52115"/>
    <w:rsid w:val="00E547AB"/>
    <w:rsid w:val="00E579C1"/>
    <w:rsid w:val="00E620E6"/>
    <w:rsid w:val="00E63FA9"/>
    <w:rsid w:val="00E66392"/>
    <w:rsid w:val="00E66C00"/>
    <w:rsid w:val="00E66C8A"/>
    <w:rsid w:val="00E67C07"/>
    <w:rsid w:val="00E67C7F"/>
    <w:rsid w:val="00E70170"/>
    <w:rsid w:val="00E73061"/>
    <w:rsid w:val="00E74553"/>
    <w:rsid w:val="00E754A2"/>
    <w:rsid w:val="00E80F49"/>
    <w:rsid w:val="00E8427D"/>
    <w:rsid w:val="00E845F6"/>
    <w:rsid w:val="00E84BBF"/>
    <w:rsid w:val="00E854FE"/>
    <w:rsid w:val="00E86BC4"/>
    <w:rsid w:val="00E87054"/>
    <w:rsid w:val="00E90354"/>
    <w:rsid w:val="00E922FF"/>
    <w:rsid w:val="00E94274"/>
    <w:rsid w:val="00E94F9A"/>
    <w:rsid w:val="00E9530E"/>
    <w:rsid w:val="00E95542"/>
    <w:rsid w:val="00E95C4D"/>
    <w:rsid w:val="00E96855"/>
    <w:rsid w:val="00E97455"/>
    <w:rsid w:val="00EA0E0D"/>
    <w:rsid w:val="00EA11E2"/>
    <w:rsid w:val="00EA2183"/>
    <w:rsid w:val="00EA3CD8"/>
    <w:rsid w:val="00EA4096"/>
    <w:rsid w:val="00EA5345"/>
    <w:rsid w:val="00EA59E8"/>
    <w:rsid w:val="00EA7F35"/>
    <w:rsid w:val="00EB0243"/>
    <w:rsid w:val="00EB7ECA"/>
    <w:rsid w:val="00EC2F9F"/>
    <w:rsid w:val="00EC4586"/>
    <w:rsid w:val="00EC5B2F"/>
    <w:rsid w:val="00EC67D8"/>
    <w:rsid w:val="00ED007C"/>
    <w:rsid w:val="00ED2708"/>
    <w:rsid w:val="00ED30F0"/>
    <w:rsid w:val="00ED4238"/>
    <w:rsid w:val="00ED56E3"/>
    <w:rsid w:val="00EE1146"/>
    <w:rsid w:val="00EE11AD"/>
    <w:rsid w:val="00EE2376"/>
    <w:rsid w:val="00EE24BC"/>
    <w:rsid w:val="00EE3988"/>
    <w:rsid w:val="00EE42ED"/>
    <w:rsid w:val="00EE583C"/>
    <w:rsid w:val="00EE60A4"/>
    <w:rsid w:val="00EF1538"/>
    <w:rsid w:val="00EF2C9F"/>
    <w:rsid w:val="00EF4997"/>
    <w:rsid w:val="00EF63E3"/>
    <w:rsid w:val="00EF71CB"/>
    <w:rsid w:val="00F01233"/>
    <w:rsid w:val="00F0714E"/>
    <w:rsid w:val="00F12931"/>
    <w:rsid w:val="00F13247"/>
    <w:rsid w:val="00F17147"/>
    <w:rsid w:val="00F273BB"/>
    <w:rsid w:val="00F27457"/>
    <w:rsid w:val="00F30D24"/>
    <w:rsid w:val="00F3108D"/>
    <w:rsid w:val="00F31251"/>
    <w:rsid w:val="00F31AAB"/>
    <w:rsid w:val="00F33A09"/>
    <w:rsid w:val="00F3539A"/>
    <w:rsid w:val="00F36FC6"/>
    <w:rsid w:val="00F40A90"/>
    <w:rsid w:val="00F44F8B"/>
    <w:rsid w:val="00F45D37"/>
    <w:rsid w:val="00F466DF"/>
    <w:rsid w:val="00F51B42"/>
    <w:rsid w:val="00F51FC8"/>
    <w:rsid w:val="00F5610F"/>
    <w:rsid w:val="00F57F24"/>
    <w:rsid w:val="00F6203F"/>
    <w:rsid w:val="00F63482"/>
    <w:rsid w:val="00F6761F"/>
    <w:rsid w:val="00F70E73"/>
    <w:rsid w:val="00F71B87"/>
    <w:rsid w:val="00F73C8E"/>
    <w:rsid w:val="00F76519"/>
    <w:rsid w:val="00F765ED"/>
    <w:rsid w:val="00F81ABF"/>
    <w:rsid w:val="00F81B08"/>
    <w:rsid w:val="00F82B01"/>
    <w:rsid w:val="00F82D4D"/>
    <w:rsid w:val="00F8426D"/>
    <w:rsid w:val="00F86E18"/>
    <w:rsid w:val="00F86E51"/>
    <w:rsid w:val="00F916CE"/>
    <w:rsid w:val="00F92233"/>
    <w:rsid w:val="00F95F25"/>
    <w:rsid w:val="00FA0269"/>
    <w:rsid w:val="00FA1149"/>
    <w:rsid w:val="00FA146D"/>
    <w:rsid w:val="00FA47B4"/>
    <w:rsid w:val="00FB30F1"/>
    <w:rsid w:val="00FB369E"/>
    <w:rsid w:val="00FB3DBA"/>
    <w:rsid w:val="00FB4B81"/>
    <w:rsid w:val="00FB5702"/>
    <w:rsid w:val="00FB7D0D"/>
    <w:rsid w:val="00FC1253"/>
    <w:rsid w:val="00FC34B3"/>
    <w:rsid w:val="00FC6861"/>
    <w:rsid w:val="00FC74D3"/>
    <w:rsid w:val="00FD2581"/>
    <w:rsid w:val="00FD27EC"/>
    <w:rsid w:val="00FD349D"/>
    <w:rsid w:val="00FD68AE"/>
    <w:rsid w:val="00FE3281"/>
    <w:rsid w:val="00FE78AB"/>
    <w:rsid w:val="00FE7C67"/>
    <w:rsid w:val="00FF14FD"/>
    <w:rsid w:val="00FF19E7"/>
    <w:rsid w:val="00F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0A5CA"/>
  <w15:chartTrackingRefBased/>
  <w15:docId w15:val="{98454383-095B-4074-A3B4-861A0D29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C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A203FE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0C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70C9C"/>
  </w:style>
  <w:style w:type="paragraph" w:styleId="Footer">
    <w:name w:val="footer"/>
    <w:basedOn w:val="Normal"/>
    <w:link w:val="FooterChar"/>
    <w:uiPriority w:val="99"/>
    <w:unhideWhenUsed/>
    <w:rsid w:val="00D70C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70C9C"/>
  </w:style>
  <w:style w:type="paragraph" w:styleId="ListParagraph">
    <w:name w:val="List Paragraph"/>
    <w:basedOn w:val="Normal"/>
    <w:uiPriority w:val="34"/>
    <w:qFormat/>
    <w:rsid w:val="00D70C9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86F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6F4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81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F97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F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F9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A30D2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30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30D2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A30D2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05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11635C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635C"/>
    <w:rPr>
      <w:rFonts w:eastAsiaTheme="minorEastAsia"/>
      <w:color w:val="5A5A5A" w:themeColor="text1" w:themeTint="A5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A203F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203FE"/>
    <w:pPr>
      <w:spacing w:before="100" w:beforeAutospacing="1" w:after="100" w:afterAutospacing="1"/>
    </w:pPr>
  </w:style>
  <w:style w:type="paragraph" w:customStyle="1" w:styleId="i4a-back-to-top">
    <w:name w:val="i4a-back-to-top"/>
    <w:basedOn w:val="Normal"/>
    <w:rsid w:val="00A203FE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C67EAB"/>
    <w:rPr>
      <w:color w:val="954F72" w:themeColor="followedHyperlink"/>
      <w:u w:val="single"/>
    </w:rPr>
  </w:style>
  <w:style w:type="character" w:customStyle="1" w:styleId="underline">
    <w:name w:val="underline"/>
    <w:basedOn w:val="DefaultParagraphFont"/>
    <w:rsid w:val="00CE5791"/>
  </w:style>
  <w:style w:type="paragraph" w:styleId="Revision">
    <w:name w:val="Revision"/>
    <w:hidden/>
    <w:uiPriority w:val="99"/>
    <w:semiHidden/>
    <w:rsid w:val="00CA1A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87267-21A8-4076-AF42-32DA1BB91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893</Words>
  <Characters>1079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e Cao</dc:creator>
  <cp:keywords/>
  <dc:description/>
  <cp:lastModifiedBy>Evan Kransdorf</cp:lastModifiedBy>
  <cp:revision>14</cp:revision>
  <dcterms:created xsi:type="dcterms:W3CDTF">2024-12-05T06:31:00Z</dcterms:created>
  <dcterms:modified xsi:type="dcterms:W3CDTF">2025-03-23T21:38:00Z</dcterms:modified>
</cp:coreProperties>
</file>